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67EF8" w14:textId="1A81B95C" w:rsidR="00AE73B3" w:rsidRPr="007C3394" w:rsidRDefault="00F65A10" w:rsidP="00D20E5D">
      <w:pPr>
        <w:pStyle w:val="Header"/>
        <w:spacing w:line="360" w:lineRule="auto"/>
        <w:ind w:left="360"/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 xml:space="preserve">Supplementary Material for: </w:t>
      </w:r>
      <w:r w:rsidR="00931382">
        <w:rPr>
          <w:rFonts w:ascii="Verdana" w:hAnsi="Verdana"/>
          <w:b/>
          <w:sz w:val="22"/>
          <w:szCs w:val="22"/>
        </w:rPr>
        <w:t>Effect of continuing versus stopping pre-stroke antihypertensives within 12 hours on outcome after stroke: a subgroup analysis of ENOS</w:t>
      </w:r>
    </w:p>
    <w:p w14:paraId="1E74BA0C" w14:textId="690E6C0F" w:rsidR="00FE10D4" w:rsidRPr="007C3394" w:rsidRDefault="00FE10D4" w:rsidP="00D20E5D">
      <w:pPr>
        <w:spacing w:line="360" w:lineRule="auto"/>
        <w:outlineLvl w:val="0"/>
        <w:rPr>
          <w:rFonts w:ascii="Verdana" w:hAnsi="Verdana"/>
          <w:b/>
          <w:sz w:val="22"/>
          <w:szCs w:val="22"/>
        </w:rPr>
      </w:pPr>
    </w:p>
    <w:p w14:paraId="34C2A9FC" w14:textId="68F6AE39" w:rsidR="00F65A10" w:rsidRPr="00D20E5D" w:rsidRDefault="00AE73B3" w:rsidP="00D20E5D">
      <w:pPr>
        <w:pStyle w:val="ListParagraph"/>
        <w:numPr>
          <w:ilvl w:val="0"/>
          <w:numId w:val="8"/>
        </w:numPr>
        <w:spacing w:line="360" w:lineRule="auto"/>
        <w:rPr>
          <w:rFonts w:ascii="Verdana" w:hAnsi="Verdana"/>
          <w:b/>
          <w:sz w:val="22"/>
          <w:szCs w:val="22"/>
        </w:rPr>
      </w:pPr>
      <w:r w:rsidRPr="00D20E5D">
        <w:rPr>
          <w:rFonts w:ascii="Verdana" w:hAnsi="Verdana"/>
          <w:sz w:val="22"/>
          <w:szCs w:val="22"/>
        </w:rPr>
        <w:t>Efficacy of Nitric Oxide in Stroke (ENOS) trial steering and international advisory committees</w:t>
      </w:r>
    </w:p>
    <w:p w14:paraId="58CAF0EB" w14:textId="23A97433" w:rsidR="00AE73B3" w:rsidRPr="00D20E5D" w:rsidRDefault="00AE73B3" w:rsidP="00D20E5D">
      <w:pPr>
        <w:pStyle w:val="ListParagraph"/>
        <w:numPr>
          <w:ilvl w:val="0"/>
          <w:numId w:val="8"/>
        </w:numPr>
        <w:spacing w:line="360" w:lineRule="auto"/>
        <w:rPr>
          <w:rFonts w:ascii="Verdana" w:hAnsi="Verdana"/>
          <w:b/>
          <w:sz w:val="22"/>
          <w:szCs w:val="22"/>
        </w:rPr>
      </w:pPr>
      <w:r w:rsidRPr="00D20E5D">
        <w:rPr>
          <w:rFonts w:ascii="Verdana" w:hAnsi="Verdana"/>
          <w:sz w:val="22"/>
          <w:szCs w:val="22"/>
        </w:rPr>
        <w:t>Supplementary tables</w:t>
      </w:r>
    </w:p>
    <w:p w14:paraId="6132C508" w14:textId="1B63AACA" w:rsidR="00931382" w:rsidRPr="00502FCF" w:rsidRDefault="00931382" w:rsidP="00D20E5D">
      <w:pPr>
        <w:pStyle w:val="ListParagraph"/>
        <w:numPr>
          <w:ilvl w:val="0"/>
          <w:numId w:val="8"/>
        </w:numPr>
        <w:spacing w:line="360" w:lineRule="auto"/>
        <w:rPr>
          <w:rFonts w:ascii="Verdana" w:hAnsi="Verdana"/>
          <w:b/>
          <w:sz w:val="22"/>
          <w:szCs w:val="22"/>
        </w:rPr>
      </w:pPr>
      <w:r w:rsidRPr="00D20E5D">
        <w:rPr>
          <w:rFonts w:ascii="Verdana" w:hAnsi="Verdana"/>
          <w:sz w:val="22"/>
          <w:szCs w:val="22"/>
        </w:rPr>
        <w:t>Supplementary figures</w:t>
      </w:r>
    </w:p>
    <w:p w14:paraId="367F3C86" w14:textId="748F8074" w:rsidR="00502FCF" w:rsidRPr="00055E7C" w:rsidRDefault="00055E7C" w:rsidP="00055E7C">
      <w:pPr>
        <w:pStyle w:val="ListParagraph"/>
        <w:numPr>
          <w:ilvl w:val="0"/>
          <w:numId w:val="8"/>
        </w:numPr>
        <w:spacing w:line="360" w:lineRule="auto"/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sz w:val="22"/>
          <w:szCs w:val="22"/>
        </w:rPr>
        <w:t>S</w:t>
      </w:r>
      <w:r w:rsidR="00502FCF" w:rsidRPr="00055E7C">
        <w:rPr>
          <w:rFonts w:ascii="Verdana" w:hAnsi="Verdana"/>
          <w:sz w:val="22"/>
          <w:szCs w:val="22"/>
        </w:rPr>
        <w:t>tatistical analysis plan</w:t>
      </w:r>
    </w:p>
    <w:p w14:paraId="462B6A16" w14:textId="0A91BA91" w:rsidR="00AE73B3" w:rsidRDefault="00AE73B3" w:rsidP="00D20E5D">
      <w:pPr>
        <w:spacing w:line="360" w:lineRule="auto"/>
        <w:rPr>
          <w:rFonts w:ascii="Verdana" w:hAnsi="Verdana"/>
          <w:b/>
          <w:sz w:val="22"/>
          <w:szCs w:val="22"/>
        </w:rPr>
      </w:pPr>
    </w:p>
    <w:p w14:paraId="13AF07B9" w14:textId="3CC7FCC7" w:rsidR="00AE73B3" w:rsidRPr="00D20E5D" w:rsidRDefault="00AE73B3" w:rsidP="00D20E5D">
      <w:pPr>
        <w:ind w:left="360"/>
        <w:rPr>
          <w:rFonts w:ascii="Verdana" w:hAnsi="Verdana"/>
          <w:b/>
          <w:sz w:val="22"/>
          <w:szCs w:val="22"/>
        </w:rPr>
      </w:pPr>
      <w:r w:rsidRPr="00D20E5D">
        <w:rPr>
          <w:rFonts w:ascii="Verdana" w:hAnsi="Verdana"/>
          <w:b/>
          <w:sz w:val="22"/>
          <w:szCs w:val="22"/>
        </w:rPr>
        <w:br w:type="page"/>
      </w:r>
    </w:p>
    <w:p w14:paraId="5F393D73" w14:textId="3FAE041E" w:rsidR="00AE73B3" w:rsidRPr="00D20E5D" w:rsidRDefault="00AE73B3" w:rsidP="00D20E5D">
      <w:pPr>
        <w:pStyle w:val="ListParagraph"/>
        <w:numPr>
          <w:ilvl w:val="0"/>
          <w:numId w:val="9"/>
        </w:numPr>
        <w:spacing w:line="360" w:lineRule="auto"/>
        <w:rPr>
          <w:rFonts w:ascii="Verdana" w:hAnsi="Verdana"/>
          <w:b/>
          <w:sz w:val="22"/>
          <w:szCs w:val="22"/>
        </w:rPr>
      </w:pPr>
      <w:r w:rsidRPr="00D20E5D">
        <w:rPr>
          <w:rFonts w:ascii="Verdana" w:hAnsi="Verdana"/>
          <w:b/>
          <w:sz w:val="22"/>
          <w:szCs w:val="22"/>
        </w:rPr>
        <w:lastRenderedPageBreak/>
        <w:t>Efficacy of Nitric Oxide in Stroke (ENOS) trial steering and international advisory committees</w:t>
      </w:r>
    </w:p>
    <w:p w14:paraId="3A4680C1" w14:textId="758C539B" w:rsidR="00AE73B3" w:rsidRDefault="00AE73B3" w:rsidP="00D20E5D">
      <w:pPr>
        <w:spacing w:line="360" w:lineRule="auto"/>
        <w:rPr>
          <w:rFonts w:ascii="Verdana" w:hAnsi="Verdana"/>
          <w:b/>
          <w:sz w:val="22"/>
          <w:szCs w:val="22"/>
        </w:rPr>
      </w:pPr>
    </w:p>
    <w:p w14:paraId="23BCCDB2" w14:textId="77777777" w:rsidR="00AE73B3" w:rsidRPr="00D20E5D" w:rsidRDefault="00AE73B3" w:rsidP="00D20E5D">
      <w:pPr>
        <w:autoSpaceDE w:val="0"/>
        <w:autoSpaceDN w:val="0"/>
        <w:adjustRightInd w:val="0"/>
        <w:spacing w:line="360" w:lineRule="auto"/>
        <w:ind w:left="360"/>
        <w:rPr>
          <w:rFonts w:ascii="Verdana" w:eastAsiaTheme="minorEastAsia" w:hAnsi="Verdana"/>
          <w:sz w:val="22"/>
          <w:szCs w:val="22"/>
          <w:lang w:val="en-US"/>
        </w:rPr>
      </w:pPr>
      <w:r w:rsidRPr="00D20E5D">
        <w:rPr>
          <w:rFonts w:ascii="Verdana" w:eastAsiaTheme="minorEastAsia" w:hAnsi="Verdana"/>
          <w:b/>
          <w:sz w:val="22"/>
          <w:szCs w:val="22"/>
          <w:lang w:val="en-US"/>
        </w:rPr>
        <w:t>Trial Steering Committee:</w:t>
      </w:r>
      <w:r w:rsidRPr="00D20E5D">
        <w:rPr>
          <w:rFonts w:ascii="Verdana" w:eastAsiaTheme="minorEastAsia" w:hAnsi="Verdana"/>
          <w:sz w:val="22"/>
          <w:szCs w:val="22"/>
          <w:lang w:val="en-US"/>
        </w:rPr>
        <w:t xml:space="preserve"> </w:t>
      </w:r>
    </w:p>
    <w:p w14:paraId="0035A2D2" w14:textId="2C3260EA" w:rsidR="00AE73B3" w:rsidRPr="00D20E5D" w:rsidRDefault="00AE73B3" w:rsidP="00D20E5D">
      <w:pPr>
        <w:autoSpaceDE w:val="0"/>
        <w:autoSpaceDN w:val="0"/>
        <w:adjustRightInd w:val="0"/>
        <w:spacing w:line="360" w:lineRule="auto"/>
        <w:ind w:left="360"/>
        <w:rPr>
          <w:rFonts w:ascii="Verdana" w:eastAsiaTheme="minorEastAsia" w:hAnsi="Verdana"/>
          <w:sz w:val="22"/>
          <w:szCs w:val="22"/>
          <w:lang w:val="en-US"/>
        </w:rPr>
      </w:pPr>
      <w:r w:rsidRPr="00D20E5D">
        <w:rPr>
          <w:rFonts w:ascii="Verdana" w:eastAsiaTheme="minorEastAsia" w:hAnsi="Verdana"/>
          <w:sz w:val="22"/>
          <w:szCs w:val="22"/>
          <w:lang w:val="en-US"/>
        </w:rPr>
        <w:t>D Thomas (Independent Chair to 2006, UK), G Venables</w:t>
      </w:r>
      <w:r w:rsidRPr="00D20E5D">
        <w:rPr>
          <w:rFonts w:ascii="Verdana" w:eastAsiaTheme="minorEastAsia" w:hAnsi="Verdana"/>
          <w:lang w:val="en-US"/>
        </w:rPr>
        <w:t xml:space="preserve"> </w:t>
      </w:r>
      <w:r w:rsidRPr="00D20E5D">
        <w:rPr>
          <w:rFonts w:ascii="Verdana" w:eastAsiaTheme="minorEastAsia" w:hAnsi="Verdana"/>
          <w:sz w:val="22"/>
          <w:szCs w:val="22"/>
          <w:lang w:val="en-US"/>
        </w:rPr>
        <w:t xml:space="preserve">(Independent Chair from 2006, UK), P Amarenco (Independent Physician, France), K Muir (Independent Physician, UK), P M W Bath (Chief Investigator, UK), N Sprigg (Deputy Chief Investigator, UK), E Berge (Norway), K R Lees (UK), S Pocock (Statistician from 2003, UK), A Shone (Sponsor’s Representative, UK), A Skene (Statistician to 2003, UK), J M Wardlaw (Neuroradiologist, UK), D </w:t>
      </w:r>
      <w:proofErr w:type="spellStart"/>
      <w:r w:rsidRPr="00D20E5D">
        <w:rPr>
          <w:rFonts w:ascii="Verdana" w:eastAsiaTheme="minorEastAsia" w:hAnsi="Verdana"/>
          <w:sz w:val="22"/>
          <w:szCs w:val="22"/>
          <w:lang w:val="en-US"/>
        </w:rPr>
        <w:t>Whynes</w:t>
      </w:r>
      <w:proofErr w:type="spellEnd"/>
      <w:r w:rsidRPr="00D20E5D">
        <w:rPr>
          <w:rFonts w:ascii="Verdana" w:eastAsiaTheme="minorEastAsia" w:hAnsi="Verdana"/>
          <w:sz w:val="22"/>
          <w:szCs w:val="22"/>
          <w:lang w:val="en-US"/>
        </w:rPr>
        <w:t xml:space="preserve"> (Health economist, UK).</w:t>
      </w:r>
    </w:p>
    <w:p w14:paraId="401C37FC" w14:textId="77777777" w:rsidR="00AE73B3" w:rsidRPr="00AE73B3" w:rsidRDefault="00AE73B3" w:rsidP="00D20E5D">
      <w:pPr>
        <w:autoSpaceDE w:val="0"/>
        <w:autoSpaceDN w:val="0"/>
        <w:adjustRightInd w:val="0"/>
        <w:spacing w:line="360" w:lineRule="auto"/>
        <w:rPr>
          <w:rFonts w:ascii="Verdana" w:eastAsiaTheme="minorEastAsia" w:hAnsi="Verdana"/>
          <w:sz w:val="22"/>
          <w:szCs w:val="22"/>
          <w:lang w:val="en-US"/>
        </w:rPr>
      </w:pPr>
    </w:p>
    <w:p w14:paraId="3A2CBE19" w14:textId="77777777" w:rsidR="00AE73B3" w:rsidRPr="00D20E5D" w:rsidRDefault="00AE73B3" w:rsidP="00D20E5D">
      <w:pPr>
        <w:autoSpaceDE w:val="0"/>
        <w:autoSpaceDN w:val="0"/>
        <w:adjustRightInd w:val="0"/>
        <w:spacing w:line="360" w:lineRule="auto"/>
        <w:ind w:left="360"/>
        <w:rPr>
          <w:rFonts w:ascii="Verdana" w:eastAsiaTheme="minorEastAsia" w:hAnsi="Verdana"/>
          <w:b/>
          <w:sz w:val="22"/>
          <w:szCs w:val="22"/>
          <w:lang w:val="en-US"/>
        </w:rPr>
      </w:pPr>
      <w:r w:rsidRPr="00D20E5D">
        <w:rPr>
          <w:rFonts w:ascii="Verdana" w:eastAsiaTheme="minorEastAsia" w:hAnsi="Verdana"/>
          <w:b/>
          <w:sz w:val="22"/>
          <w:szCs w:val="22"/>
          <w:lang w:val="en-US"/>
        </w:rPr>
        <w:t xml:space="preserve">International Advisory Committee: </w:t>
      </w:r>
    </w:p>
    <w:p w14:paraId="23705899" w14:textId="77044659" w:rsidR="00AE73B3" w:rsidRPr="00D20E5D" w:rsidRDefault="00AE73B3" w:rsidP="00D20E5D">
      <w:pPr>
        <w:autoSpaceDE w:val="0"/>
        <w:autoSpaceDN w:val="0"/>
        <w:adjustRightInd w:val="0"/>
        <w:spacing w:line="360" w:lineRule="auto"/>
        <w:ind w:left="360"/>
        <w:rPr>
          <w:rFonts w:ascii="Verdana" w:eastAsiaTheme="minorEastAsia" w:hAnsi="Verdana"/>
          <w:sz w:val="22"/>
          <w:szCs w:val="22"/>
          <w:lang w:val="en-US"/>
        </w:rPr>
      </w:pPr>
      <w:r w:rsidRPr="00D20E5D">
        <w:rPr>
          <w:rFonts w:ascii="Verdana" w:eastAsiaTheme="minorEastAsia" w:hAnsi="Verdana"/>
          <w:sz w:val="22"/>
          <w:szCs w:val="22"/>
          <w:lang w:val="en-US"/>
        </w:rPr>
        <w:t xml:space="preserve">P M W Bath (Chair, UK), E Berge (Norway), M Beridze (Georgia), C Bladin (Australia), V Caso (Italy), C Chen/H M Chang (Singapore), H Christensen (Denmark), R Collins (Eire), A Czlonkowska (Poland), E </w:t>
      </w:r>
      <w:proofErr w:type="spellStart"/>
      <w:r w:rsidRPr="00D20E5D">
        <w:rPr>
          <w:rFonts w:ascii="Verdana" w:eastAsiaTheme="minorEastAsia" w:hAnsi="Verdana"/>
          <w:sz w:val="22"/>
          <w:szCs w:val="22"/>
          <w:lang w:val="en-US"/>
        </w:rPr>
        <w:t>Díez-Tejedor</w:t>
      </w:r>
      <w:proofErr w:type="spellEnd"/>
      <w:r w:rsidRPr="00D20E5D">
        <w:rPr>
          <w:rFonts w:ascii="Verdana" w:eastAsiaTheme="minorEastAsia" w:hAnsi="Verdana"/>
          <w:sz w:val="22"/>
          <w:szCs w:val="22"/>
          <w:lang w:val="en-US"/>
        </w:rPr>
        <w:t xml:space="preserve"> (Spain), </w:t>
      </w:r>
      <w:proofErr w:type="spellStart"/>
      <w:r w:rsidRPr="00D20E5D">
        <w:rPr>
          <w:rFonts w:ascii="Verdana" w:eastAsiaTheme="minorEastAsia" w:hAnsi="Verdana"/>
          <w:sz w:val="22"/>
          <w:szCs w:val="22"/>
          <w:lang w:val="en-US"/>
        </w:rPr>
        <w:t>A</w:t>
      </w:r>
      <w:proofErr w:type="spellEnd"/>
      <w:r w:rsidRPr="00D20E5D">
        <w:rPr>
          <w:rFonts w:ascii="Verdana" w:eastAsiaTheme="minorEastAsia" w:hAnsi="Verdana"/>
          <w:sz w:val="22"/>
          <w:szCs w:val="22"/>
          <w:lang w:val="en-US"/>
        </w:rPr>
        <w:t xml:space="preserve"> El Etribi (Egypt), A R Ghani (Malaysia), J Gommans (New Zealand), A C Laska (Sweden), K R Lees (UK), J Navarro (Philippines), G Ntaios (Greece), S Ozturk (Turkey), S Phillips (Canada), K Prasad (India), H A de Silva (Sri Lanka), S Szatmari (Romania), L Wong (Hong Kong), Y-J Wang (China).</w:t>
      </w:r>
    </w:p>
    <w:p w14:paraId="7A0BA98F" w14:textId="2C74BC13" w:rsidR="00164140" w:rsidRDefault="00164140" w:rsidP="00D20E5D">
      <w:pPr>
        <w:autoSpaceDE w:val="0"/>
        <w:autoSpaceDN w:val="0"/>
        <w:adjustRightInd w:val="0"/>
        <w:spacing w:line="360" w:lineRule="auto"/>
        <w:rPr>
          <w:rFonts w:ascii="Verdana" w:eastAsiaTheme="minorEastAsia" w:hAnsi="Verdana"/>
          <w:sz w:val="22"/>
          <w:szCs w:val="22"/>
          <w:lang w:val="en-US"/>
        </w:rPr>
      </w:pPr>
    </w:p>
    <w:p w14:paraId="155FF8C0" w14:textId="1DD69B0B" w:rsidR="00164140" w:rsidRPr="00D20E5D" w:rsidRDefault="00164140" w:rsidP="00D20E5D">
      <w:pPr>
        <w:ind w:left="360"/>
        <w:rPr>
          <w:rFonts w:ascii="Verdana" w:eastAsiaTheme="minorEastAsia" w:hAnsi="Verdana"/>
          <w:sz w:val="22"/>
          <w:szCs w:val="22"/>
          <w:lang w:val="en-US"/>
        </w:rPr>
      </w:pPr>
      <w:r w:rsidRPr="00D20E5D">
        <w:rPr>
          <w:rFonts w:ascii="Verdana" w:eastAsiaTheme="minorEastAsia" w:hAnsi="Verdana"/>
          <w:sz w:val="22"/>
          <w:szCs w:val="22"/>
          <w:lang w:val="en-US"/>
        </w:rPr>
        <w:br w:type="page"/>
      </w:r>
    </w:p>
    <w:p w14:paraId="258439F1" w14:textId="77777777" w:rsidR="00AE73B3" w:rsidRDefault="00AE73B3" w:rsidP="00D20E5D">
      <w:pPr>
        <w:spacing w:line="360" w:lineRule="auto"/>
        <w:rPr>
          <w:rFonts w:ascii="Verdana" w:hAnsi="Verdana"/>
          <w:b/>
          <w:sz w:val="22"/>
          <w:szCs w:val="22"/>
        </w:rPr>
        <w:sectPr w:rsidR="00AE73B3" w:rsidSect="00AE73B3">
          <w:headerReference w:type="default" r:id="rId7"/>
          <w:footerReference w:type="default" r:id="rId8"/>
          <w:pgSz w:w="11900" w:h="16840"/>
          <w:pgMar w:top="1440" w:right="1418" w:bottom="1440" w:left="1418" w:header="708" w:footer="708" w:gutter="0"/>
          <w:cols w:space="708"/>
          <w:docGrid w:linePitch="360"/>
        </w:sectPr>
      </w:pPr>
    </w:p>
    <w:p w14:paraId="0220C74B" w14:textId="76747185" w:rsidR="00AE73B3" w:rsidRPr="00D20E5D" w:rsidRDefault="00D20E5D" w:rsidP="00D20E5D">
      <w:pPr>
        <w:spacing w:line="360" w:lineRule="auto"/>
        <w:ind w:left="360"/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lastRenderedPageBreak/>
        <w:t xml:space="preserve">2. </w:t>
      </w:r>
      <w:r w:rsidR="00AE73B3" w:rsidRPr="00D20E5D">
        <w:rPr>
          <w:rFonts w:ascii="Verdana" w:hAnsi="Verdana"/>
          <w:b/>
          <w:sz w:val="22"/>
          <w:szCs w:val="22"/>
        </w:rPr>
        <w:t>Supplementary tables</w:t>
      </w:r>
    </w:p>
    <w:p w14:paraId="745CCF21" w14:textId="77777777" w:rsidR="00D20E5D" w:rsidRDefault="00D20E5D" w:rsidP="00D20E5D">
      <w:pPr>
        <w:ind w:left="360"/>
        <w:rPr>
          <w:rFonts w:ascii="Verdana" w:hAnsi="Verdana"/>
          <w:b/>
          <w:bCs/>
          <w:sz w:val="22"/>
        </w:rPr>
      </w:pPr>
    </w:p>
    <w:p w14:paraId="7CDF4A8E" w14:textId="3705CB80" w:rsidR="00931382" w:rsidRPr="00D20E5D" w:rsidRDefault="00931382" w:rsidP="00D20E5D">
      <w:pPr>
        <w:ind w:left="360"/>
        <w:rPr>
          <w:rFonts w:ascii="Verdana" w:hAnsi="Verdana"/>
          <w:sz w:val="22"/>
        </w:rPr>
      </w:pPr>
      <w:r w:rsidRPr="00D20E5D">
        <w:rPr>
          <w:rFonts w:ascii="Verdana" w:hAnsi="Verdana"/>
          <w:b/>
          <w:bCs/>
          <w:sz w:val="22"/>
        </w:rPr>
        <w:t>Supplementary Table 1</w:t>
      </w:r>
      <w:r w:rsidRPr="00D20E5D">
        <w:rPr>
          <w:rFonts w:ascii="Verdana" w:hAnsi="Verdana"/>
          <w:sz w:val="22"/>
        </w:rPr>
        <w:t>. Number of patients with serious adverse events during follow-up to day 90: continue versus stop pre-stroke antihypertensive drugs in patients enrolled within 12 hours of stroke onset.</w:t>
      </w:r>
    </w:p>
    <w:p w14:paraId="1D3C243F" w14:textId="77777777" w:rsidR="00931382" w:rsidRPr="00D20E5D" w:rsidRDefault="00931382" w:rsidP="00D20E5D">
      <w:pPr>
        <w:ind w:left="360"/>
        <w:rPr>
          <w:rFonts w:ascii="Verdana" w:hAnsi="Verdana"/>
          <w:b/>
          <w:sz w:val="22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4519"/>
        <w:gridCol w:w="1537"/>
        <w:gridCol w:w="1537"/>
        <w:gridCol w:w="1158"/>
        <w:gridCol w:w="1537"/>
        <w:gridCol w:w="1410"/>
        <w:gridCol w:w="1158"/>
      </w:tblGrid>
      <w:tr w:rsidR="00931382" w:rsidRPr="000B6B83" w14:paraId="583393B7" w14:textId="77777777" w:rsidTr="00055E7C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74745B4" w14:textId="77777777" w:rsidR="00931382" w:rsidRPr="00D20E5D" w:rsidRDefault="00931382" w:rsidP="00D20E5D">
            <w:pPr>
              <w:ind w:left="360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Caus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449C26F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An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B5176E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A50C195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71F5D2C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Fata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465E57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9E0506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</w:p>
        </w:tc>
      </w:tr>
      <w:tr w:rsidR="00931382" w:rsidRPr="000B6B83" w14:paraId="382F5513" w14:textId="77777777" w:rsidTr="00055E7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DB6B9D5" w14:textId="77777777" w:rsidR="00931382" w:rsidRPr="00D20E5D" w:rsidRDefault="00931382" w:rsidP="00D20E5D">
            <w:pPr>
              <w:ind w:left="360"/>
              <w:rPr>
                <w:rFonts w:ascii="Verdana" w:hAnsi="Verdana"/>
                <w:b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603FEDC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Contin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554000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St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B850010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8604B43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Contin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344772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St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A5AECA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P</w:t>
            </w:r>
          </w:p>
        </w:tc>
      </w:tr>
      <w:tr w:rsidR="00931382" w:rsidRPr="000B6B83" w14:paraId="0AD1898D" w14:textId="77777777" w:rsidTr="00055E7C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ADF7DA4" w14:textId="77777777" w:rsidR="00931382" w:rsidRPr="00D20E5D" w:rsidRDefault="00931382" w:rsidP="00D20E5D">
            <w:pPr>
              <w:ind w:left="360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Complication of initial strok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AE3B7D9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9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0CD4F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2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8A1227F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8B530F5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8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42A80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2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F6850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.054</w:t>
            </w:r>
          </w:p>
        </w:tc>
      </w:tr>
      <w:tr w:rsidR="00931382" w:rsidRPr="000B6B83" w14:paraId="386E67BA" w14:textId="77777777" w:rsidTr="00055E7C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3969A73" w14:textId="77777777" w:rsidR="00931382" w:rsidRPr="00D20E5D" w:rsidRDefault="00931382" w:rsidP="00D20E5D">
            <w:pPr>
              <w:ind w:left="360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Extension of initial strok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AFF867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8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98452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4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3B6361F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04738AC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5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61087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4D00E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NC</w:t>
            </w:r>
          </w:p>
        </w:tc>
      </w:tr>
      <w:tr w:rsidR="00931382" w:rsidRPr="000B6B83" w14:paraId="667AC0AD" w14:textId="77777777" w:rsidTr="00055E7C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E8E1EB6" w14:textId="77777777" w:rsidR="00931382" w:rsidRPr="00D20E5D" w:rsidRDefault="00931382" w:rsidP="00D20E5D">
            <w:pPr>
              <w:ind w:left="360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Symptomatic intracranial haemorrhag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D3D2BA6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5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038C7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5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F4EE9FB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1732B29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B89BA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2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F8980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1.00</w:t>
            </w:r>
          </w:p>
        </w:tc>
      </w:tr>
      <w:tr w:rsidR="00931382" w:rsidRPr="000B6B83" w14:paraId="5C0B3CB6" w14:textId="77777777" w:rsidTr="00055E7C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E3E8A23" w14:textId="77777777" w:rsidR="00931382" w:rsidRPr="00D20E5D" w:rsidRDefault="00931382" w:rsidP="00D20E5D">
            <w:pPr>
              <w:ind w:left="360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Recurrent strok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04619AA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34408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8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165C65D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877C782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DAB61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48A53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1.00</w:t>
            </w:r>
          </w:p>
        </w:tc>
      </w:tr>
      <w:tr w:rsidR="00931382" w:rsidRPr="000B6B83" w14:paraId="34AB94BD" w14:textId="77777777" w:rsidTr="00055E7C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624F28D" w14:textId="77777777" w:rsidR="00931382" w:rsidRPr="00D20E5D" w:rsidRDefault="00931382" w:rsidP="00D20E5D">
            <w:pPr>
              <w:ind w:left="360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 xml:space="preserve">Myocardial infarction 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279DC4C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3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5179D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2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667D13A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7D28D30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F5297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030C4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NC</w:t>
            </w:r>
          </w:p>
        </w:tc>
      </w:tr>
      <w:tr w:rsidR="00931382" w:rsidRPr="000B6B83" w14:paraId="341D1922" w14:textId="77777777" w:rsidTr="00055E7C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575DFB7" w14:textId="77777777" w:rsidR="00931382" w:rsidRPr="00D20E5D" w:rsidRDefault="00931382" w:rsidP="00D20E5D">
            <w:pPr>
              <w:ind w:left="360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Sudden cardiac death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6144D25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039DD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C18C0AE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CA4B48B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F1077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76225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NC</w:t>
            </w:r>
          </w:p>
        </w:tc>
      </w:tr>
      <w:tr w:rsidR="00931382" w:rsidRPr="000B6B83" w14:paraId="78E5C0F4" w14:textId="77777777" w:rsidTr="00055E7C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59F236" w14:textId="77777777" w:rsidR="00931382" w:rsidRPr="00D20E5D" w:rsidRDefault="00931382" w:rsidP="00D20E5D">
            <w:pPr>
              <w:ind w:left="360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4ADD8B0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E8DF6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4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78EEC9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46D5562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16B91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860C8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NC</w:t>
            </w:r>
          </w:p>
        </w:tc>
      </w:tr>
      <w:tr w:rsidR="00931382" w:rsidRPr="000B6B83" w14:paraId="0D602D6F" w14:textId="77777777" w:rsidTr="00055E7C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1284ADA" w14:textId="77777777" w:rsidR="00931382" w:rsidRPr="00D20E5D" w:rsidRDefault="00931382" w:rsidP="00D20E5D">
            <w:pPr>
              <w:ind w:left="360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Carotid endarterectom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1CC4A90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54716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394E97E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2CE39BA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95BD3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4A3E4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NC</w:t>
            </w:r>
          </w:p>
        </w:tc>
      </w:tr>
      <w:tr w:rsidR="00931382" w:rsidRPr="000B6B83" w14:paraId="68690561" w14:textId="77777777" w:rsidTr="00055E7C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DBBB95E" w14:textId="77777777" w:rsidR="00931382" w:rsidRPr="00D20E5D" w:rsidRDefault="00931382" w:rsidP="00D20E5D">
            <w:pPr>
              <w:ind w:left="360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Other cardiovascular event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5C30DE8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9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9776B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11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B66FA32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8991E17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3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42E9A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C800C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.36</w:t>
            </w:r>
          </w:p>
        </w:tc>
      </w:tr>
      <w:tr w:rsidR="00931382" w:rsidRPr="000B6B83" w14:paraId="1630A70D" w14:textId="77777777" w:rsidTr="00055E7C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0003CD9" w14:textId="77777777" w:rsidR="00931382" w:rsidRPr="00D20E5D" w:rsidRDefault="00931382" w:rsidP="00D20E5D">
            <w:pPr>
              <w:ind w:left="360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Pulmonary embolis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42B05CE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3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A99C9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D3A87B6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9754D33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F6F93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83045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NC</w:t>
            </w:r>
          </w:p>
        </w:tc>
      </w:tr>
      <w:tr w:rsidR="00931382" w:rsidRPr="000B6B83" w14:paraId="40CD51C1" w14:textId="77777777" w:rsidTr="00055E7C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3856B59" w14:textId="77777777" w:rsidR="00931382" w:rsidRPr="00D20E5D" w:rsidRDefault="00931382" w:rsidP="00D20E5D">
            <w:pPr>
              <w:ind w:left="360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0741611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9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F50C2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6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4A005D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4FCBA1E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8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CCB91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2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A5C21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.054</w:t>
            </w:r>
          </w:p>
        </w:tc>
      </w:tr>
      <w:tr w:rsidR="00931382" w:rsidRPr="000B6B83" w14:paraId="587856CD" w14:textId="77777777" w:rsidTr="00055E7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FC624F1" w14:textId="77777777" w:rsidR="00931382" w:rsidRPr="00D20E5D" w:rsidRDefault="00931382" w:rsidP="00D20E5D">
            <w:pPr>
              <w:ind w:left="360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Other event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0F840480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22 (1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AD58E6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16 (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3384473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30A6C1E6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8 (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97165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6 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2FE531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.49</w:t>
            </w:r>
          </w:p>
        </w:tc>
      </w:tr>
      <w:tr w:rsidR="00931382" w:rsidRPr="000B6B83" w14:paraId="42A95982" w14:textId="77777777" w:rsidTr="00055E7C"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BA6D3B0" w14:textId="77777777" w:rsidR="00931382" w:rsidRPr="00D20E5D" w:rsidRDefault="00931382" w:rsidP="00D20E5D">
            <w:pPr>
              <w:ind w:left="360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A13B8EA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60 (32.4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A9C8C5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48 (24.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987E64A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.0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D9A6B9E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38 (20.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1F51DC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16 (8.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942703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b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0.000</w:t>
            </w:r>
          </w:p>
        </w:tc>
      </w:tr>
    </w:tbl>
    <w:p w14:paraId="75DBABA3" w14:textId="77777777" w:rsidR="00931382" w:rsidRPr="00D20E5D" w:rsidRDefault="00931382" w:rsidP="00D20E5D">
      <w:pPr>
        <w:ind w:left="360"/>
        <w:rPr>
          <w:rFonts w:ascii="Verdana" w:hAnsi="Verdana"/>
          <w:b/>
          <w:sz w:val="22"/>
        </w:rPr>
      </w:pPr>
    </w:p>
    <w:p w14:paraId="07547D23" w14:textId="77777777" w:rsidR="00931382" w:rsidRPr="00D20E5D" w:rsidRDefault="00931382" w:rsidP="00D20E5D">
      <w:pPr>
        <w:ind w:left="360"/>
        <w:rPr>
          <w:rFonts w:ascii="Verdana" w:hAnsi="Verdana"/>
          <w:b/>
          <w:sz w:val="22"/>
          <w:szCs w:val="22"/>
        </w:rPr>
      </w:pPr>
      <w:r w:rsidRPr="00D20E5D">
        <w:rPr>
          <w:rFonts w:ascii="Verdana" w:hAnsi="Verdana"/>
          <w:sz w:val="22"/>
        </w:rPr>
        <w:t>Data are number of patients (%). Comparison by Chi-square/Fisher’s exact test. NC: Not calculable. Definitions for some events are given above, and in the Statistical Analysis Plan.</w:t>
      </w:r>
      <w:r w:rsidRPr="00D20E5D">
        <w:rPr>
          <w:rFonts w:ascii="Verdana" w:hAnsi="Verdana"/>
          <w:b/>
          <w:sz w:val="22"/>
        </w:rPr>
        <w:fldChar w:fldCharType="begin">
          <w:fldData xml:space="preserve">PEVuZE5vdGU+PENpdGU+PEF1dGhvcj5CYXRoPC9BdXRob3I+PFllYXI+MjAxNDwvWWVhcj48UmVj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</w:fldData>
        </w:fldChar>
      </w:r>
      <w:r w:rsidRPr="00D20E5D">
        <w:rPr>
          <w:rFonts w:ascii="Verdana" w:hAnsi="Verdana"/>
          <w:b/>
          <w:sz w:val="22"/>
        </w:rPr>
        <w:instrText xml:space="preserve"> ADDIN EN.CITE </w:instrText>
      </w:r>
      <w:r w:rsidRPr="00D20E5D">
        <w:rPr>
          <w:rFonts w:ascii="Verdana" w:hAnsi="Verdana"/>
          <w:b/>
          <w:sz w:val="22"/>
        </w:rPr>
        <w:fldChar w:fldCharType="begin">
          <w:fldData xml:space="preserve">PEVuZE5vdGU+PENpdGU+PEF1dGhvcj5CYXRoPC9BdXRob3I+PFllYXI+MjAxNDwvWWVhcj48UmVj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</w:fldData>
        </w:fldChar>
      </w:r>
      <w:r w:rsidRPr="00D20E5D">
        <w:rPr>
          <w:rFonts w:ascii="Verdana" w:hAnsi="Verdana"/>
          <w:b/>
          <w:sz w:val="22"/>
        </w:rPr>
        <w:instrText xml:space="preserve"> ADDIN EN.CITE.DATA </w:instrText>
      </w:r>
      <w:r w:rsidRPr="00D20E5D">
        <w:rPr>
          <w:rFonts w:ascii="Verdana" w:hAnsi="Verdana"/>
          <w:b/>
          <w:sz w:val="22"/>
        </w:rPr>
      </w:r>
      <w:r w:rsidRPr="00D20E5D">
        <w:rPr>
          <w:rFonts w:ascii="Verdana" w:hAnsi="Verdana"/>
          <w:b/>
          <w:sz w:val="22"/>
        </w:rPr>
        <w:fldChar w:fldCharType="end"/>
      </w:r>
      <w:r w:rsidRPr="00D20E5D">
        <w:rPr>
          <w:rFonts w:ascii="Verdana" w:hAnsi="Verdana"/>
          <w:b/>
          <w:sz w:val="22"/>
        </w:rPr>
      </w:r>
      <w:r w:rsidRPr="00D20E5D">
        <w:rPr>
          <w:rFonts w:ascii="Verdana" w:hAnsi="Verdana"/>
          <w:b/>
          <w:sz w:val="22"/>
        </w:rPr>
        <w:fldChar w:fldCharType="separate"/>
      </w:r>
      <w:r w:rsidRPr="00D20E5D">
        <w:rPr>
          <w:rFonts w:ascii="Verdana" w:hAnsi="Verdana"/>
          <w:bCs/>
          <w:noProof/>
          <w:sz w:val="22"/>
        </w:rPr>
        <w:t>(27)</w:t>
      </w:r>
      <w:r w:rsidRPr="00D20E5D">
        <w:rPr>
          <w:rFonts w:ascii="Verdana" w:hAnsi="Verdana"/>
          <w:b/>
          <w:sz w:val="22"/>
        </w:rPr>
        <w:fldChar w:fldCharType="end"/>
      </w:r>
    </w:p>
    <w:p w14:paraId="4F515100" w14:textId="77777777" w:rsidR="00931382" w:rsidRPr="00D20E5D" w:rsidRDefault="00931382" w:rsidP="00D20E5D">
      <w:pPr>
        <w:ind w:left="360"/>
        <w:jc w:val="both"/>
        <w:rPr>
          <w:rFonts w:ascii="Verdana" w:hAnsi="Verdana"/>
          <w:b/>
          <w:sz w:val="22"/>
          <w:szCs w:val="22"/>
        </w:rPr>
      </w:pPr>
    </w:p>
    <w:p w14:paraId="7D9D4A0F" w14:textId="77777777" w:rsidR="00931382" w:rsidRPr="00D20E5D" w:rsidRDefault="00931382" w:rsidP="00D20E5D">
      <w:pPr>
        <w:ind w:left="360"/>
        <w:rPr>
          <w:rFonts w:ascii="Verdana" w:hAnsi="Verdana"/>
          <w:b/>
          <w:sz w:val="22"/>
          <w:szCs w:val="22"/>
        </w:rPr>
      </w:pPr>
      <w:r w:rsidRPr="00D20E5D">
        <w:rPr>
          <w:rFonts w:ascii="Verdana" w:hAnsi="Verdana"/>
          <w:b/>
          <w:sz w:val="22"/>
          <w:szCs w:val="22"/>
        </w:rPr>
        <w:br w:type="page"/>
      </w:r>
    </w:p>
    <w:p w14:paraId="162F1238" w14:textId="77777777" w:rsidR="00931382" w:rsidRPr="00D20E5D" w:rsidRDefault="00931382" w:rsidP="00D20E5D">
      <w:pPr>
        <w:ind w:left="360"/>
        <w:jc w:val="both"/>
        <w:rPr>
          <w:rFonts w:ascii="Verdana" w:hAnsi="Verdana"/>
          <w:b/>
          <w:sz w:val="22"/>
          <w:szCs w:val="22"/>
        </w:rPr>
      </w:pPr>
    </w:p>
    <w:p w14:paraId="26DAB00F" w14:textId="77777777" w:rsidR="00931382" w:rsidRPr="00D20E5D" w:rsidRDefault="00931382" w:rsidP="00D20E5D">
      <w:pPr>
        <w:ind w:left="360"/>
        <w:jc w:val="both"/>
        <w:rPr>
          <w:rFonts w:ascii="Verdana" w:hAnsi="Verdana"/>
          <w:sz w:val="22"/>
        </w:rPr>
      </w:pPr>
      <w:r w:rsidRPr="00D20E5D">
        <w:rPr>
          <w:rFonts w:ascii="Verdana" w:hAnsi="Verdana"/>
          <w:b/>
          <w:sz w:val="22"/>
          <w:szCs w:val="22"/>
        </w:rPr>
        <w:t>Supplementary Table 2</w:t>
      </w:r>
      <w:r w:rsidRPr="00D20E5D">
        <w:rPr>
          <w:rFonts w:ascii="Verdana" w:hAnsi="Verdana"/>
          <w:sz w:val="22"/>
          <w:szCs w:val="22"/>
        </w:rPr>
        <w:t>. Number of patients with pneumonia and therapy input in hospital by oral vs. non-oral feeding in those continuing vs. stopping pre-stroke antihypertensives within 12 hours of stroke onset.</w:t>
      </w:r>
      <w:r w:rsidRPr="00D20E5D">
        <w:rPr>
          <w:rFonts w:ascii="Verdana" w:hAnsi="Verdana"/>
          <w:sz w:val="22"/>
        </w:rPr>
        <w:t xml:space="preserve"> Data are number of patients (%). Comparison by Chi-square/Fisher’s exact test.</w:t>
      </w:r>
    </w:p>
    <w:p w14:paraId="2EA0EE64" w14:textId="77777777" w:rsidR="00931382" w:rsidRPr="00D20E5D" w:rsidRDefault="00931382" w:rsidP="00D20E5D">
      <w:pPr>
        <w:ind w:left="360"/>
        <w:jc w:val="both"/>
        <w:rPr>
          <w:rFonts w:ascii="Verdana" w:hAnsi="Verdana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1276"/>
        <w:gridCol w:w="1258"/>
        <w:gridCol w:w="1480"/>
        <w:gridCol w:w="1449"/>
        <w:gridCol w:w="1276"/>
        <w:gridCol w:w="1258"/>
        <w:gridCol w:w="1258"/>
        <w:gridCol w:w="1449"/>
        <w:gridCol w:w="1158"/>
      </w:tblGrid>
      <w:tr w:rsidR="00931382" w14:paraId="4FBA4EA6" w14:textId="77777777" w:rsidTr="00055E7C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EE63BFB" w14:textId="77777777" w:rsidR="00931382" w:rsidRPr="00D20E5D" w:rsidRDefault="00931382" w:rsidP="00D20E5D">
            <w:pPr>
              <w:ind w:left="360"/>
              <w:jc w:val="both"/>
              <w:rPr>
                <w:rFonts w:ascii="Verdana" w:hAnsi="Verdana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97FB3B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8DC168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416462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Continu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AB4E6E2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0A3981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4CD5B1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AEBA40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Stop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82BDFA7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62FB832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Total</w:t>
            </w:r>
          </w:p>
        </w:tc>
      </w:tr>
      <w:tr w:rsidR="00931382" w14:paraId="427173C7" w14:textId="77777777" w:rsidTr="00055E7C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9681324" w14:textId="77777777" w:rsidR="00931382" w:rsidRPr="00D20E5D" w:rsidRDefault="00931382" w:rsidP="00D20E5D">
            <w:pPr>
              <w:ind w:left="360"/>
              <w:jc w:val="both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 xml:space="preserve">Feeding </w:t>
            </w:r>
            <w:r w:rsidRPr="00D20E5D">
              <w:rPr>
                <w:rFonts w:ascii="Verdana" w:hAnsi="Verdana"/>
                <w:sz w:val="20"/>
                <w:szCs w:val="22"/>
              </w:rPr>
              <w:fldChar w:fldCharType="begin">
                <w:fldData xml:space="preserve">PEVuZE5vdGU+PENpdGU+PEF1dGhvcj5Xb29kaG91c2U8L0F1dGhvcj48WWVhcj4yMDE3PC9ZZWFy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</w:fldData>
              </w:fldChar>
            </w:r>
            <w:r w:rsidRPr="00D20E5D">
              <w:rPr>
                <w:rFonts w:ascii="Verdana" w:hAnsi="Verdana"/>
                <w:sz w:val="20"/>
                <w:szCs w:val="22"/>
              </w:rPr>
              <w:instrText xml:space="preserve"> ADDIN EN.CITE </w:instrText>
            </w:r>
            <w:r w:rsidRPr="00D20E5D">
              <w:rPr>
                <w:rFonts w:ascii="Verdana" w:hAnsi="Verdana"/>
                <w:sz w:val="20"/>
                <w:szCs w:val="22"/>
              </w:rPr>
              <w:fldChar w:fldCharType="begin">
                <w:fldData xml:space="preserve">PEVuZE5vdGU+PENpdGU+PEF1dGhvcj5Xb29kaG91c2U8L0F1dGhvcj48WWVhcj4yMDE3PC9ZZWFy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</w:fldData>
              </w:fldChar>
            </w:r>
            <w:r w:rsidRPr="00D20E5D">
              <w:rPr>
                <w:rFonts w:ascii="Verdana" w:hAnsi="Verdana"/>
                <w:sz w:val="20"/>
                <w:szCs w:val="22"/>
              </w:rPr>
              <w:instrText xml:space="preserve"> ADDIN EN.CITE.DATA </w:instrText>
            </w:r>
            <w:r w:rsidRPr="00D20E5D">
              <w:rPr>
                <w:rFonts w:ascii="Verdana" w:hAnsi="Verdana"/>
                <w:sz w:val="20"/>
                <w:szCs w:val="22"/>
              </w:rPr>
            </w:r>
            <w:r w:rsidRPr="00D20E5D">
              <w:rPr>
                <w:rFonts w:ascii="Verdana" w:hAnsi="Verdana"/>
                <w:sz w:val="20"/>
                <w:szCs w:val="22"/>
              </w:rPr>
              <w:fldChar w:fldCharType="end"/>
            </w:r>
            <w:r w:rsidRPr="00D20E5D">
              <w:rPr>
                <w:rFonts w:ascii="Verdana" w:hAnsi="Verdana"/>
                <w:sz w:val="20"/>
                <w:szCs w:val="22"/>
              </w:rPr>
            </w:r>
            <w:r w:rsidRPr="00D20E5D">
              <w:rPr>
                <w:rFonts w:ascii="Verdana" w:hAnsi="Verdana"/>
                <w:sz w:val="20"/>
                <w:szCs w:val="22"/>
              </w:rPr>
              <w:fldChar w:fldCharType="separate"/>
            </w:r>
            <w:r w:rsidRPr="00D20E5D">
              <w:rPr>
                <w:rFonts w:ascii="Verdana" w:hAnsi="Verdana"/>
                <w:noProof/>
                <w:sz w:val="20"/>
                <w:szCs w:val="22"/>
              </w:rPr>
              <w:t>(28)</w:t>
            </w:r>
            <w:r w:rsidRPr="00D20E5D">
              <w:rPr>
                <w:rFonts w:ascii="Verdana" w:hAnsi="Verdana"/>
                <w:sz w:val="20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B327F0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10168D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Or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3DFC6F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Non-oral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50A06A9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2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AE8785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91B22F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Or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6DB01B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Non-oral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909DF8A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2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AD181E8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  <w:szCs w:val="22"/>
              </w:rPr>
              <w:t>2p</w:t>
            </w:r>
          </w:p>
        </w:tc>
      </w:tr>
      <w:tr w:rsidR="00931382" w14:paraId="52241AE4" w14:textId="77777777" w:rsidTr="00055E7C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573729C" w14:textId="77777777" w:rsidR="00931382" w:rsidRPr="00D20E5D" w:rsidRDefault="00931382" w:rsidP="00D20E5D">
            <w:pPr>
              <w:ind w:left="360"/>
              <w:jc w:val="both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0091EF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1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EB2755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50D9D8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DC217F3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1D8F01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1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040F61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CEB2F0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5B36B97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F3367DB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-</w:t>
            </w:r>
          </w:p>
        </w:tc>
      </w:tr>
      <w:tr w:rsidR="00931382" w14:paraId="3E6B4027" w14:textId="77777777" w:rsidTr="00055E7C">
        <w:tc>
          <w:tcPr>
            <w:tcW w:w="0" w:type="auto"/>
            <w:tcBorders>
              <w:right w:val="single" w:sz="4" w:space="0" w:color="auto"/>
            </w:tcBorders>
          </w:tcPr>
          <w:p w14:paraId="4E2890F7" w14:textId="77777777" w:rsidR="00931382" w:rsidRPr="00D20E5D" w:rsidRDefault="00931382" w:rsidP="00D20E5D">
            <w:pPr>
              <w:ind w:left="360"/>
              <w:jc w:val="both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Pneumonia</w:t>
            </w:r>
          </w:p>
        </w:tc>
        <w:tc>
          <w:tcPr>
            <w:tcW w:w="0" w:type="auto"/>
          </w:tcPr>
          <w:p w14:paraId="054E4267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9 (4.9)</w:t>
            </w:r>
          </w:p>
        </w:tc>
        <w:tc>
          <w:tcPr>
            <w:tcW w:w="0" w:type="auto"/>
          </w:tcPr>
          <w:p w14:paraId="265627C3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4 (3.4)</w:t>
            </w:r>
          </w:p>
        </w:tc>
        <w:tc>
          <w:tcPr>
            <w:tcW w:w="0" w:type="auto"/>
          </w:tcPr>
          <w:p w14:paraId="52401C1C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5 (7.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8347D3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0.29</w:t>
            </w:r>
          </w:p>
        </w:tc>
        <w:tc>
          <w:tcPr>
            <w:tcW w:w="0" w:type="auto"/>
          </w:tcPr>
          <w:p w14:paraId="47672179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6 (3.0)</w:t>
            </w:r>
          </w:p>
        </w:tc>
        <w:tc>
          <w:tcPr>
            <w:tcW w:w="0" w:type="auto"/>
          </w:tcPr>
          <w:p w14:paraId="5A7C0529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1 (0.8)</w:t>
            </w:r>
          </w:p>
        </w:tc>
        <w:tc>
          <w:tcPr>
            <w:tcW w:w="0" w:type="auto"/>
          </w:tcPr>
          <w:p w14:paraId="62DED1E8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5 (6.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278D39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0.02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617251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0.35</w:t>
            </w:r>
          </w:p>
        </w:tc>
      </w:tr>
      <w:tr w:rsidR="00931382" w14:paraId="50B43C90" w14:textId="77777777" w:rsidTr="00055E7C">
        <w:tc>
          <w:tcPr>
            <w:tcW w:w="0" w:type="auto"/>
            <w:tcBorders>
              <w:right w:val="single" w:sz="4" w:space="0" w:color="auto"/>
            </w:tcBorders>
          </w:tcPr>
          <w:p w14:paraId="3388F0E2" w14:textId="77777777" w:rsidR="00931382" w:rsidRPr="00D20E5D" w:rsidRDefault="00931382" w:rsidP="00D20E5D">
            <w:pPr>
              <w:ind w:left="360"/>
              <w:jc w:val="both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Fatal pneumonia</w:t>
            </w:r>
          </w:p>
        </w:tc>
        <w:tc>
          <w:tcPr>
            <w:tcW w:w="0" w:type="auto"/>
          </w:tcPr>
          <w:p w14:paraId="278DEA57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8 (4.3)</w:t>
            </w:r>
          </w:p>
        </w:tc>
        <w:tc>
          <w:tcPr>
            <w:tcW w:w="0" w:type="auto"/>
          </w:tcPr>
          <w:p w14:paraId="0A63D616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3 (2.6)</w:t>
            </w:r>
          </w:p>
        </w:tc>
        <w:tc>
          <w:tcPr>
            <w:tcW w:w="0" w:type="auto"/>
          </w:tcPr>
          <w:p w14:paraId="3318D299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5 (7.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5411CB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0.15</w:t>
            </w:r>
          </w:p>
        </w:tc>
        <w:tc>
          <w:tcPr>
            <w:tcW w:w="0" w:type="auto"/>
          </w:tcPr>
          <w:p w14:paraId="663B8D42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2 (1.0)</w:t>
            </w:r>
          </w:p>
        </w:tc>
        <w:tc>
          <w:tcPr>
            <w:tcW w:w="0" w:type="auto"/>
          </w:tcPr>
          <w:p w14:paraId="15A70820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0 (0.0)</w:t>
            </w:r>
          </w:p>
        </w:tc>
        <w:tc>
          <w:tcPr>
            <w:tcW w:w="0" w:type="auto"/>
          </w:tcPr>
          <w:p w14:paraId="43EF83B9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2 (2.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9D30B7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N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62B485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0.054</w:t>
            </w:r>
          </w:p>
        </w:tc>
      </w:tr>
      <w:tr w:rsidR="00931382" w14:paraId="5B64FD9D" w14:textId="77777777" w:rsidTr="00055E7C">
        <w:tc>
          <w:tcPr>
            <w:tcW w:w="0" w:type="auto"/>
            <w:tcBorders>
              <w:right w:val="single" w:sz="4" w:space="0" w:color="auto"/>
            </w:tcBorders>
          </w:tcPr>
          <w:p w14:paraId="2D844FE2" w14:textId="77777777" w:rsidR="00931382" w:rsidRPr="00D20E5D" w:rsidRDefault="00931382" w:rsidP="00D20E5D">
            <w:pPr>
              <w:ind w:left="360"/>
              <w:jc w:val="both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Physiotherapy</w:t>
            </w:r>
          </w:p>
        </w:tc>
        <w:tc>
          <w:tcPr>
            <w:tcW w:w="0" w:type="auto"/>
          </w:tcPr>
          <w:p w14:paraId="47F95656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142 (78.0)</w:t>
            </w:r>
          </w:p>
        </w:tc>
        <w:tc>
          <w:tcPr>
            <w:tcW w:w="0" w:type="auto"/>
          </w:tcPr>
          <w:p w14:paraId="4371F4CA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81 (69.2)</w:t>
            </w:r>
          </w:p>
        </w:tc>
        <w:tc>
          <w:tcPr>
            <w:tcW w:w="0" w:type="auto"/>
          </w:tcPr>
          <w:p w14:paraId="05C8B12B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61 (93.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41728B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0.00012</w:t>
            </w:r>
          </w:p>
        </w:tc>
        <w:tc>
          <w:tcPr>
            <w:tcW w:w="0" w:type="auto"/>
          </w:tcPr>
          <w:p w14:paraId="0CD439FB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154 (77.8)</w:t>
            </w:r>
          </w:p>
        </w:tc>
        <w:tc>
          <w:tcPr>
            <w:tcW w:w="0" w:type="auto"/>
          </w:tcPr>
          <w:p w14:paraId="44C112D9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84 (66.7)</w:t>
            </w:r>
          </w:p>
        </w:tc>
        <w:tc>
          <w:tcPr>
            <w:tcW w:w="0" w:type="auto"/>
          </w:tcPr>
          <w:p w14:paraId="3DFCDF4E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70 (97.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0F9053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&lt;0.0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5208396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0.95</w:t>
            </w:r>
          </w:p>
        </w:tc>
      </w:tr>
      <w:tr w:rsidR="00931382" w14:paraId="661B571F" w14:textId="77777777" w:rsidTr="00055E7C">
        <w:tc>
          <w:tcPr>
            <w:tcW w:w="0" w:type="auto"/>
            <w:tcBorders>
              <w:right w:val="single" w:sz="4" w:space="0" w:color="auto"/>
            </w:tcBorders>
          </w:tcPr>
          <w:p w14:paraId="4C624DFF" w14:textId="77777777" w:rsidR="00931382" w:rsidRPr="00D20E5D" w:rsidRDefault="00931382" w:rsidP="00D20E5D">
            <w:pPr>
              <w:ind w:left="360"/>
              <w:jc w:val="both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Occupational therapy</w:t>
            </w:r>
          </w:p>
        </w:tc>
        <w:tc>
          <w:tcPr>
            <w:tcW w:w="0" w:type="auto"/>
          </w:tcPr>
          <w:p w14:paraId="725700EE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101 (55.5)</w:t>
            </w:r>
          </w:p>
        </w:tc>
        <w:tc>
          <w:tcPr>
            <w:tcW w:w="0" w:type="auto"/>
          </w:tcPr>
          <w:p w14:paraId="0ECBADBD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53 (45.3)</w:t>
            </w:r>
          </w:p>
        </w:tc>
        <w:tc>
          <w:tcPr>
            <w:tcW w:w="0" w:type="auto"/>
          </w:tcPr>
          <w:p w14:paraId="36D4E821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48 (73.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DA03DF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0.00020</w:t>
            </w:r>
          </w:p>
        </w:tc>
        <w:tc>
          <w:tcPr>
            <w:tcW w:w="0" w:type="auto"/>
          </w:tcPr>
          <w:p w14:paraId="66D3393B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113 (57.1)</w:t>
            </w:r>
          </w:p>
        </w:tc>
        <w:tc>
          <w:tcPr>
            <w:tcW w:w="0" w:type="auto"/>
          </w:tcPr>
          <w:p w14:paraId="5047879D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51 (40.5)</w:t>
            </w:r>
          </w:p>
        </w:tc>
        <w:tc>
          <w:tcPr>
            <w:tcW w:w="0" w:type="auto"/>
          </w:tcPr>
          <w:p w14:paraId="632A838D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62 (86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05992D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&lt;0.0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D25532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0.76</w:t>
            </w:r>
          </w:p>
        </w:tc>
      </w:tr>
      <w:tr w:rsidR="00931382" w14:paraId="16E89E0C" w14:textId="77777777" w:rsidTr="00055E7C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1EA391F" w14:textId="77777777" w:rsidR="00931382" w:rsidRPr="00D20E5D" w:rsidRDefault="00931382" w:rsidP="00D20E5D">
            <w:pPr>
              <w:ind w:left="360"/>
              <w:jc w:val="both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color w:val="000000"/>
                <w:sz w:val="20"/>
              </w:rPr>
              <w:t>Speech 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9E3393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82 (4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2D7C06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39 (3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FBC20E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43 (66.2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9505EB1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4D6A58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89 (44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F574BB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36 (28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8BFDB5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53 (73.6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790BF15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sz w:val="20"/>
                <w:szCs w:val="22"/>
              </w:rPr>
            </w:pPr>
            <w:r w:rsidRPr="00D20E5D">
              <w:rPr>
                <w:rFonts w:ascii="Verdana" w:hAnsi="Verdana"/>
                <w:sz w:val="20"/>
              </w:rPr>
              <w:t>&lt;0.0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6FF3031" w14:textId="77777777" w:rsidR="00931382" w:rsidRPr="00D20E5D" w:rsidRDefault="00931382" w:rsidP="00D20E5D">
            <w:pPr>
              <w:ind w:left="3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D20E5D">
              <w:rPr>
                <w:rFonts w:ascii="Verdana" w:hAnsi="Verdana"/>
                <w:sz w:val="20"/>
              </w:rPr>
              <w:t>0.98</w:t>
            </w:r>
          </w:p>
        </w:tc>
      </w:tr>
    </w:tbl>
    <w:p w14:paraId="7503E874" w14:textId="77777777" w:rsidR="00931382" w:rsidRPr="00D20E5D" w:rsidRDefault="00931382" w:rsidP="00D20E5D">
      <w:pPr>
        <w:ind w:left="360"/>
        <w:jc w:val="both"/>
        <w:rPr>
          <w:rFonts w:ascii="Verdana" w:hAnsi="Verdana"/>
          <w:sz w:val="22"/>
        </w:rPr>
      </w:pPr>
    </w:p>
    <w:p w14:paraId="31F9AFE4" w14:textId="77777777" w:rsidR="00931382" w:rsidRPr="00D20E5D" w:rsidRDefault="00931382" w:rsidP="00D20E5D">
      <w:pPr>
        <w:ind w:left="360"/>
        <w:jc w:val="both"/>
        <w:rPr>
          <w:rFonts w:ascii="Verdana" w:hAnsi="Verdana"/>
          <w:sz w:val="22"/>
          <w:szCs w:val="22"/>
        </w:rPr>
      </w:pPr>
      <w:r w:rsidRPr="00D20E5D">
        <w:rPr>
          <w:rFonts w:ascii="Verdana" w:hAnsi="Verdana"/>
          <w:sz w:val="22"/>
        </w:rPr>
        <w:t>NC: Not calculable.</w:t>
      </w:r>
    </w:p>
    <w:p w14:paraId="52DD7A25" w14:textId="77777777" w:rsidR="00931382" w:rsidRPr="00D20E5D" w:rsidRDefault="00931382" w:rsidP="00D20E5D">
      <w:pPr>
        <w:ind w:left="360"/>
        <w:rPr>
          <w:rFonts w:ascii="Verdana" w:hAnsi="Verdana"/>
          <w:sz w:val="22"/>
          <w:szCs w:val="22"/>
        </w:rPr>
      </w:pPr>
    </w:p>
    <w:p w14:paraId="57AD4D02" w14:textId="77777777" w:rsidR="00D20E5D" w:rsidRDefault="00D20E5D">
      <w:pPr>
        <w:rPr>
          <w:rFonts w:ascii="Verdana" w:hAnsi="Verdana"/>
          <w:b/>
          <w:sz w:val="22"/>
          <w:szCs w:val="22"/>
        </w:rPr>
        <w:sectPr w:rsidR="00D20E5D" w:rsidSect="00931382">
          <w:pgSz w:w="16840" w:h="11900" w:orient="landscape"/>
          <w:pgMar w:top="1418" w:right="1440" w:bottom="1418" w:left="1440" w:header="708" w:footer="708" w:gutter="0"/>
          <w:cols w:space="708"/>
          <w:docGrid w:linePitch="360"/>
        </w:sectPr>
      </w:pPr>
    </w:p>
    <w:p w14:paraId="4BD99A54" w14:textId="77777777" w:rsidR="00D20E5D" w:rsidRDefault="00D20E5D" w:rsidP="00D20E5D">
      <w:pPr>
        <w:rPr>
          <w:rFonts w:ascii="Verdana" w:hAnsi="Verdana"/>
          <w:b/>
          <w:sz w:val="22"/>
        </w:rPr>
      </w:pPr>
      <w:r w:rsidRPr="00D20E5D">
        <w:rPr>
          <w:rFonts w:ascii="Verdana" w:hAnsi="Verdana"/>
          <w:b/>
          <w:sz w:val="22"/>
        </w:rPr>
        <w:lastRenderedPageBreak/>
        <w:t>3. Supplementary Figures</w:t>
      </w:r>
    </w:p>
    <w:p w14:paraId="204CA294" w14:textId="77777777" w:rsidR="00D20E5D" w:rsidRDefault="00D20E5D" w:rsidP="00D20E5D">
      <w:pPr>
        <w:rPr>
          <w:rFonts w:ascii="Verdana" w:hAnsi="Verdana"/>
          <w:b/>
          <w:sz w:val="22"/>
        </w:rPr>
      </w:pPr>
    </w:p>
    <w:p w14:paraId="5C0F21B4" w14:textId="3EFA383F" w:rsidR="00D20E5D" w:rsidRPr="00391A26" w:rsidRDefault="00D20E5D" w:rsidP="00D20E5D">
      <w:pPr>
        <w:rPr>
          <w:rFonts w:ascii="Verdana" w:hAnsi="Verdana"/>
          <w:b/>
          <w:sz w:val="22"/>
        </w:rPr>
      </w:pPr>
      <w:r>
        <w:rPr>
          <w:rFonts w:ascii="Verdana" w:hAnsi="Verdana"/>
          <w:b/>
          <w:sz w:val="22"/>
        </w:rPr>
        <w:t>Supplementary F</w:t>
      </w:r>
      <w:r w:rsidRPr="004C7B77">
        <w:rPr>
          <w:rFonts w:ascii="Verdana" w:hAnsi="Verdana"/>
          <w:b/>
          <w:sz w:val="22"/>
        </w:rPr>
        <w:t xml:space="preserve">igure </w:t>
      </w:r>
      <w:r>
        <w:rPr>
          <w:rFonts w:ascii="Verdana" w:hAnsi="Verdana"/>
          <w:b/>
          <w:sz w:val="22"/>
        </w:rPr>
        <w:t>1</w:t>
      </w:r>
      <w:r w:rsidRPr="00391A26">
        <w:rPr>
          <w:rFonts w:ascii="Verdana" w:hAnsi="Verdana"/>
          <w:bCs/>
          <w:sz w:val="22"/>
        </w:rPr>
        <w:t xml:space="preserve">. Systolic and diastolic blood pressure over 7 days: continue versus stop pre-stroke antihypertensive drugs </w:t>
      </w:r>
      <w:r w:rsidRPr="00391A26">
        <w:rPr>
          <w:rFonts w:ascii="Verdana" w:hAnsi="Verdana"/>
          <w:sz w:val="22"/>
        </w:rPr>
        <w:t>patients enrolled within 12 hours of stroke onset</w:t>
      </w:r>
      <w:r w:rsidRPr="00391A26">
        <w:rPr>
          <w:rFonts w:ascii="Verdana" w:hAnsi="Verdana"/>
          <w:bCs/>
          <w:sz w:val="22"/>
        </w:rPr>
        <w:t>.</w:t>
      </w:r>
    </w:p>
    <w:p w14:paraId="4B8CEBF4" w14:textId="77777777" w:rsidR="00D20E5D" w:rsidRPr="00391A26" w:rsidRDefault="00D20E5D" w:rsidP="00D20E5D">
      <w:pPr>
        <w:rPr>
          <w:rFonts w:ascii="Verdana" w:hAnsi="Verdana"/>
          <w:b/>
          <w:sz w:val="22"/>
        </w:rPr>
      </w:pPr>
    </w:p>
    <w:p w14:paraId="7844C940" w14:textId="77777777" w:rsidR="00D20E5D" w:rsidRPr="00391A26" w:rsidRDefault="00D20E5D" w:rsidP="00D20E5D">
      <w:pPr>
        <w:rPr>
          <w:rFonts w:ascii="Verdana" w:hAnsi="Verdana"/>
          <w:b/>
          <w:sz w:val="22"/>
        </w:rPr>
      </w:pPr>
      <w:r>
        <w:rPr>
          <w:rFonts w:ascii="Verdana" w:hAnsi="Verdana"/>
          <w:b/>
          <w:noProof/>
          <w:sz w:val="22"/>
          <w:lang w:eastAsia="en-GB"/>
        </w:rPr>
        <w:drawing>
          <wp:inline distT="0" distB="0" distL="0" distR="0" wp14:anchorId="169FB863" wp14:editId="08717899">
            <wp:extent cx="6266180" cy="4286250"/>
            <wp:effectExtent l="0" t="0" r="127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2" t="653" r="1639" b="1287"/>
                    <a:stretch/>
                  </pic:blipFill>
                  <pic:spPr bwMode="auto">
                    <a:xfrm>
                      <a:off x="0" y="0"/>
                      <a:ext cx="6271518" cy="4289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E9A5BF" w14:textId="77777777" w:rsidR="00D20E5D" w:rsidRPr="00391A26" w:rsidRDefault="00D20E5D" w:rsidP="00D20E5D">
      <w:pPr>
        <w:rPr>
          <w:rFonts w:ascii="Verdana" w:hAnsi="Verdana"/>
          <w:b/>
          <w:sz w:val="22"/>
        </w:rPr>
      </w:pPr>
    </w:p>
    <w:p w14:paraId="7B884FD9" w14:textId="77777777" w:rsidR="00D20E5D" w:rsidRPr="00391A26" w:rsidRDefault="00D20E5D" w:rsidP="00D20E5D">
      <w:pPr>
        <w:rPr>
          <w:rFonts w:ascii="Verdana" w:hAnsi="Verdana"/>
          <w:b/>
          <w:sz w:val="22"/>
        </w:rPr>
      </w:pPr>
    </w:p>
    <w:p w14:paraId="376C3245" w14:textId="77777777" w:rsidR="00D20E5D" w:rsidRPr="00391A26" w:rsidRDefault="00D20E5D" w:rsidP="00D20E5D">
      <w:pPr>
        <w:rPr>
          <w:rFonts w:ascii="Verdana" w:hAnsi="Verdana"/>
          <w:b/>
          <w:sz w:val="22"/>
        </w:rPr>
      </w:pPr>
      <w:r w:rsidRPr="00391A26">
        <w:rPr>
          <w:rFonts w:ascii="Verdana" w:hAnsi="Verdana"/>
          <w:sz w:val="22"/>
        </w:rPr>
        <w:t xml:space="preserve">Day 0 is at randomisation; day 1 is 2 hours post-treatment. SBP </w:t>
      </w:r>
      <w:r>
        <w:rPr>
          <w:rFonts w:ascii="Verdana" w:hAnsi="Verdana"/>
          <w:sz w:val="22"/>
        </w:rPr>
        <w:t>DIM</w:t>
      </w:r>
      <w:r w:rsidRPr="00391A26">
        <w:rPr>
          <w:rFonts w:ascii="Verdana" w:hAnsi="Verdana"/>
          <w:sz w:val="22"/>
        </w:rPr>
        <w:t xml:space="preserve"> and DBP </w:t>
      </w:r>
      <w:r>
        <w:rPr>
          <w:rFonts w:ascii="Verdana" w:hAnsi="Verdana"/>
          <w:sz w:val="22"/>
        </w:rPr>
        <w:t>DIM</w:t>
      </w:r>
      <w:r w:rsidRPr="00391A26">
        <w:rPr>
          <w:rFonts w:ascii="Verdana" w:hAnsi="Verdana"/>
          <w:sz w:val="22"/>
        </w:rPr>
        <w:t xml:space="preserve"> signify mean difference in systolic and diastolic blood pressure between the two treatment groups. Comparisons by independent </w:t>
      </w:r>
      <w:r w:rsidRPr="00391A26">
        <w:rPr>
          <w:rFonts w:ascii="Verdana" w:hAnsi="Verdana"/>
          <w:i/>
          <w:sz w:val="22"/>
        </w:rPr>
        <w:t>t</w:t>
      </w:r>
      <w:r w:rsidRPr="00391A26">
        <w:rPr>
          <w:rFonts w:ascii="Verdana" w:hAnsi="Verdana"/>
          <w:sz w:val="22"/>
        </w:rPr>
        <w:t xml:space="preserve"> test at each time point, and repeated measures analysis of variance: P</w:t>
      </w:r>
      <w:r>
        <w:rPr>
          <w:rFonts w:ascii="Verdana" w:hAnsi="Verdana"/>
          <w:sz w:val="22"/>
        </w:rPr>
        <w:t>=0.0002</w:t>
      </w:r>
      <w:r w:rsidRPr="00391A26">
        <w:rPr>
          <w:rFonts w:ascii="Verdana" w:hAnsi="Verdana"/>
          <w:sz w:val="22"/>
        </w:rPr>
        <w:t xml:space="preserve">/&lt;0.0001. Both systolic and diastolic blood pressure had diverged by day </w:t>
      </w:r>
      <w:r>
        <w:rPr>
          <w:rFonts w:ascii="Verdana" w:hAnsi="Verdana"/>
          <w:sz w:val="22"/>
        </w:rPr>
        <w:t>2</w:t>
      </w:r>
      <w:r w:rsidRPr="00391A26">
        <w:rPr>
          <w:rFonts w:ascii="Verdana" w:hAnsi="Verdana"/>
          <w:sz w:val="22"/>
        </w:rPr>
        <w:t>.</w:t>
      </w:r>
    </w:p>
    <w:p w14:paraId="4CD143FA" w14:textId="77777777" w:rsidR="00D20E5D" w:rsidRPr="00391A26" w:rsidRDefault="00D20E5D" w:rsidP="00D20E5D">
      <w:pPr>
        <w:jc w:val="both"/>
        <w:rPr>
          <w:rFonts w:ascii="Verdana" w:hAnsi="Verdana"/>
          <w:b/>
          <w:sz w:val="22"/>
          <w:szCs w:val="22"/>
        </w:rPr>
      </w:pPr>
    </w:p>
    <w:p w14:paraId="1329AF88" w14:textId="77777777" w:rsidR="00D20E5D" w:rsidRDefault="00D20E5D" w:rsidP="00D20E5D">
      <w:pPr>
        <w:jc w:val="both"/>
        <w:rPr>
          <w:rFonts w:ascii="Verdana" w:hAnsi="Verdana"/>
          <w:sz w:val="22"/>
          <w:szCs w:val="22"/>
        </w:rPr>
      </w:pPr>
    </w:p>
    <w:p w14:paraId="413FA27D" w14:textId="77777777" w:rsidR="00D20E5D" w:rsidRDefault="00D20E5D" w:rsidP="00D20E5D">
      <w:pPr>
        <w:jc w:val="both"/>
        <w:rPr>
          <w:rFonts w:ascii="Verdana" w:hAnsi="Verdana"/>
          <w:sz w:val="22"/>
          <w:szCs w:val="22"/>
        </w:rPr>
      </w:pPr>
    </w:p>
    <w:p w14:paraId="41496416" w14:textId="77777777" w:rsidR="00D20E5D" w:rsidRDefault="00D20E5D" w:rsidP="00D20E5D">
      <w:pPr>
        <w:jc w:val="both"/>
        <w:rPr>
          <w:rFonts w:ascii="Verdana" w:hAnsi="Verdana"/>
          <w:sz w:val="22"/>
          <w:szCs w:val="22"/>
        </w:rPr>
      </w:pPr>
    </w:p>
    <w:p w14:paraId="37916F31" w14:textId="77777777" w:rsidR="00D20E5D" w:rsidRDefault="00D20E5D" w:rsidP="00D20E5D">
      <w:pPr>
        <w:jc w:val="both"/>
        <w:rPr>
          <w:rFonts w:ascii="Verdana" w:hAnsi="Verdana"/>
          <w:sz w:val="22"/>
          <w:szCs w:val="22"/>
        </w:rPr>
      </w:pPr>
    </w:p>
    <w:p w14:paraId="6163846A" w14:textId="77777777" w:rsidR="00D20E5D" w:rsidRDefault="00D20E5D" w:rsidP="00D20E5D">
      <w:pPr>
        <w:jc w:val="both"/>
        <w:rPr>
          <w:rFonts w:ascii="Verdana" w:hAnsi="Verdana"/>
          <w:sz w:val="22"/>
          <w:szCs w:val="22"/>
        </w:rPr>
      </w:pPr>
    </w:p>
    <w:p w14:paraId="41DBB9A3" w14:textId="77777777" w:rsidR="00D20E5D" w:rsidRDefault="00D20E5D" w:rsidP="00D20E5D">
      <w:pPr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br w:type="page"/>
      </w:r>
    </w:p>
    <w:p w14:paraId="256D87F8" w14:textId="77777777" w:rsidR="00D20E5D" w:rsidRDefault="00D20E5D" w:rsidP="00D20E5D">
      <w:pPr>
        <w:rPr>
          <w:rFonts w:ascii="Verdana" w:hAnsi="Verdana"/>
          <w:sz w:val="22"/>
          <w:szCs w:val="22"/>
        </w:rPr>
      </w:pPr>
      <w:r w:rsidRPr="00362564">
        <w:rPr>
          <w:rFonts w:ascii="Verdana" w:hAnsi="Verdana"/>
          <w:b/>
          <w:sz w:val="22"/>
          <w:szCs w:val="22"/>
        </w:rPr>
        <w:lastRenderedPageBreak/>
        <w:t xml:space="preserve">Supplementary Figure </w:t>
      </w:r>
      <w:r>
        <w:rPr>
          <w:rFonts w:ascii="Verdana" w:hAnsi="Verdana"/>
          <w:b/>
          <w:sz w:val="22"/>
          <w:szCs w:val="22"/>
        </w:rPr>
        <w:t>2</w:t>
      </w:r>
      <w:r>
        <w:rPr>
          <w:rFonts w:ascii="Verdana" w:hAnsi="Verdana"/>
          <w:sz w:val="22"/>
          <w:szCs w:val="22"/>
        </w:rPr>
        <w:t>. Causal mediation analysis to assess the direct and indirect effects of non-oral feeding, pneumonia and continue vs. stop pre-stroke antihypertensives on functional outcome at day 90.</w:t>
      </w:r>
    </w:p>
    <w:p w14:paraId="76060231" w14:textId="77777777" w:rsidR="00D20E5D" w:rsidRDefault="00D20E5D" w:rsidP="00D20E5D">
      <w:pPr>
        <w:rPr>
          <w:rFonts w:ascii="Verdana" w:hAnsi="Verdana"/>
          <w:sz w:val="22"/>
          <w:szCs w:val="22"/>
        </w:rPr>
      </w:pPr>
      <w:r w:rsidRPr="00DD6985">
        <w:rPr>
          <w:rFonts w:ascii="Verdana" w:hAnsi="Verdana"/>
          <w:noProof/>
          <w:sz w:val="22"/>
          <w:szCs w:val="22"/>
        </w:rPr>
        <w:drawing>
          <wp:inline distT="0" distB="0" distL="0" distR="0" wp14:anchorId="042C35C4" wp14:editId="2F174BD0">
            <wp:extent cx="6116320" cy="458724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F0E7B" w14:textId="77777777" w:rsidR="00D20E5D" w:rsidRDefault="00D20E5D" w:rsidP="00D20E5D">
      <w:pPr>
        <w:rPr>
          <w:rFonts w:ascii="Verdana" w:hAnsi="Verdana"/>
          <w:sz w:val="22"/>
          <w:szCs w:val="22"/>
        </w:rPr>
      </w:pPr>
    </w:p>
    <w:p w14:paraId="0E2B681E" w14:textId="77777777" w:rsidR="00D20E5D" w:rsidRDefault="00D20E5D" w:rsidP="00D20E5D">
      <w:pPr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br w:type="page"/>
      </w:r>
    </w:p>
    <w:p w14:paraId="3245FBCD" w14:textId="77777777" w:rsidR="00D20E5D" w:rsidRDefault="00D20E5D" w:rsidP="00D20E5D">
      <w:pPr>
        <w:rPr>
          <w:rFonts w:ascii="Verdana" w:hAnsi="Verdana"/>
          <w:sz w:val="22"/>
          <w:szCs w:val="22"/>
        </w:rPr>
      </w:pPr>
      <w:r w:rsidRPr="00362564">
        <w:rPr>
          <w:rFonts w:ascii="Verdana" w:hAnsi="Verdana"/>
          <w:b/>
          <w:sz w:val="22"/>
          <w:szCs w:val="22"/>
        </w:rPr>
        <w:lastRenderedPageBreak/>
        <w:t xml:space="preserve">Supplementary Figure </w:t>
      </w:r>
      <w:r>
        <w:rPr>
          <w:rFonts w:ascii="Verdana" w:hAnsi="Verdana"/>
          <w:b/>
          <w:sz w:val="22"/>
          <w:szCs w:val="22"/>
        </w:rPr>
        <w:t>3</w:t>
      </w:r>
      <w:r>
        <w:rPr>
          <w:rFonts w:ascii="Verdana" w:hAnsi="Verdana"/>
          <w:sz w:val="22"/>
          <w:szCs w:val="22"/>
        </w:rPr>
        <w:t xml:space="preserve">. Forest plot of global functional outcome comprising modified Rankin Scale, Barthel Index, Euro-QoL-5-dimension-3-level, modified </w:t>
      </w:r>
      <w:r w:rsidRPr="00391A26">
        <w:rPr>
          <w:rFonts w:ascii="Verdana" w:hAnsi="Verdana"/>
          <w:sz w:val="22"/>
          <w:szCs w:val="22"/>
        </w:rPr>
        <w:t>telephone interview cognition scale</w:t>
      </w:r>
      <w:r>
        <w:rPr>
          <w:rFonts w:ascii="Verdana" w:hAnsi="Verdana"/>
          <w:sz w:val="22"/>
          <w:szCs w:val="22"/>
        </w:rPr>
        <w:t xml:space="preserve"> and </w:t>
      </w:r>
      <w:r w:rsidRPr="00391A26">
        <w:rPr>
          <w:rFonts w:ascii="Verdana" w:hAnsi="Verdana"/>
          <w:sz w:val="22"/>
          <w:szCs w:val="22"/>
        </w:rPr>
        <w:t>Zung depression scale</w:t>
      </w:r>
      <w:r>
        <w:rPr>
          <w:rFonts w:ascii="Verdana" w:hAnsi="Verdana"/>
          <w:sz w:val="22"/>
          <w:szCs w:val="22"/>
        </w:rPr>
        <w:t>. Analysis using Wei-Lachin test:</w:t>
      </w:r>
      <w:r>
        <w:rPr>
          <w:rFonts w:ascii="Verdana" w:hAnsi="Verdana"/>
          <w:sz w:val="22"/>
          <w:szCs w:val="22"/>
        </w:rPr>
        <w:fldChar w:fldCharType="begin"/>
      </w:r>
      <w:r>
        <w:rPr>
          <w:rFonts w:ascii="Verdana" w:hAnsi="Verdana"/>
          <w:sz w:val="22"/>
          <w:szCs w:val="22"/>
        </w:rPr>
        <w:instrText xml:space="preserve"> ADDIN EN.CITE &lt;EndNote&gt;&lt;Cite&gt;&lt;Author&gt;Lachin&lt;/Author&gt;&lt;Year&gt;2014&lt;/Year&gt;&lt;RecNum&gt;0&lt;/RecNum&gt;&lt;IDText&gt;Applications of the Wei-Lachin multivariate one-sided test for multiple outcomes on possibly different scales&lt;/IDText&gt;&lt;DisplayText&gt;(20)&lt;/DisplayText&gt;&lt;record&gt;&lt;dates&gt;&lt;pub-dates&gt;&lt;date&gt;17th October, 2014&lt;/date&gt;&lt;/pub-dates&gt;&lt;year&gt;2014&lt;/year&gt;&lt;/dates&gt;&lt;titles&gt;&lt;title&gt;Applications of the Wei-Lachin multivariate one-sided test for multiple outcomes on possibly different scales&lt;/title&gt;&lt;secondary-title&gt;PLoS One&lt;/secondary-title&gt;&lt;/titles&gt;&lt;pages&gt;e108784&lt;/pages&gt;&lt;number&gt;10&lt;/number&gt;&lt;contributors&gt;&lt;authors&gt;&lt;author&gt;Lachin, JM.&lt;/author&gt;&lt;/authors&gt;&lt;/contributors&gt;&lt;added-date format="utc"&gt;1491483493&lt;/added-date&gt;&lt;ref-type name="Journal Article"&gt;17&lt;/ref-type&gt;&lt;rec-number&gt;17121&lt;/rec-number&gt;&lt;last-updated-date format="utc"&gt;1502110425&lt;/last-updated-date&gt;&lt;electronic-resource-num&gt;10.1371/journal.pone.0108784&lt;/electronic-resource-num&gt;&lt;volume&gt;9&lt;/volume&gt;&lt;/record&gt;&lt;/Cite&gt;&lt;/EndNote&gt;</w:instrText>
      </w:r>
      <w:r>
        <w:rPr>
          <w:rFonts w:ascii="Verdana" w:hAnsi="Verdana"/>
          <w:sz w:val="22"/>
          <w:szCs w:val="22"/>
        </w:rPr>
        <w:fldChar w:fldCharType="separate"/>
      </w:r>
      <w:r>
        <w:rPr>
          <w:rFonts w:ascii="Verdana" w:hAnsi="Verdana"/>
          <w:noProof/>
          <w:sz w:val="22"/>
          <w:szCs w:val="22"/>
        </w:rPr>
        <w:t>(20)</w:t>
      </w:r>
      <w:r>
        <w:rPr>
          <w:rFonts w:ascii="Verdana" w:hAnsi="Verdana"/>
          <w:sz w:val="22"/>
          <w:szCs w:val="22"/>
        </w:rPr>
        <w:fldChar w:fldCharType="end"/>
      </w:r>
      <w:r>
        <w:rPr>
          <w:rFonts w:ascii="Verdana" w:hAnsi="Verdana"/>
          <w:sz w:val="22"/>
          <w:szCs w:val="22"/>
        </w:rPr>
        <w:t xml:space="preserve"> Mann-Whitney difference 0.05 (95% confidence intervals 0.00-0.09; p=0.057).</w:t>
      </w:r>
    </w:p>
    <w:p w14:paraId="41D9A417" w14:textId="77777777" w:rsidR="00D20E5D" w:rsidRDefault="00D20E5D" w:rsidP="00D20E5D">
      <w:pPr>
        <w:rPr>
          <w:rFonts w:ascii="Verdana" w:hAnsi="Verdana"/>
          <w:sz w:val="22"/>
          <w:szCs w:val="22"/>
        </w:rPr>
      </w:pPr>
    </w:p>
    <w:p w14:paraId="5578DE2C" w14:textId="77777777" w:rsidR="00D20E5D" w:rsidRDefault="00D20E5D" w:rsidP="00D20E5D">
      <w:pPr>
        <w:rPr>
          <w:rFonts w:ascii="Verdana" w:hAnsi="Verdana"/>
          <w:sz w:val="22"/>
          <w:szCs w:val="22"/>
        </w:rPr>
      </w:pPr>
      <w:r>
        <w:rPr>
          <w:noProof/>
          <w:lang w:eastAsia="en-GB"/>
        </w:rPr>
        <w:drawing>
          <wp:inline distT="0" distB="0" distL="0" distR="0" wp14:anchorId="2BC43977" wp14:editId="21DD47F9">
            <wp:extent cx="6116320" cy="3167380"/>
            <wp:effectExtent l="0" t="0" r="0" b="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01355" w14:textId="77777777" w:rsidR="00D20E5D" w:rsidRPr="00481E7B" w:rsidRDefault="00D20E5D" w:rsidP="00D20E5D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*scale inverted in line with other outcomes</w:t>
      </w:r>
    </w:p>
    <w:p w14:paraId="4D225315" w14:textId="77777777" w:rsidR="00D20E5D" w:rsidRDefault="00D20E5D" w:rsidP="00D20E5D">
      <w:pPr>
        <w:rPr>
          <w:rFonts w:ascii="Verdana" w:hAnsi="Verdana"/>
          <w:sz w:val="22"/>
          <w:szCs w:val="22"/>
        </w:rPr>
      </w:pPr>
    </w:p>
    <w:p w14:paraId="38DA371A" w14:textId="77777777" w:rsidR="00D20E5D" w:rsidRDefault="00D20E5D" w:rsidP="00D20E5D">
      <w:pPr>
        <w:rPr>
          <w:rFonts w:ascii="Verdana" w:hAnsi="Verdana"/>
          <w:sz w:val="22"/>
          <w:szCs w:val="22"/>
        </w:rPr>
      </w:pPr>
    </w:p>
    <w:p w14:paraId="2680BE8F" w14:textId="77777777" w:rsidR="00D20E5D" w:rsidRDefault="00D20E5D" w:rsidP="00D20E5D">
      <w:pPr>
        <w:rPr>
          <w:rFonts w:ascii="Verdana" w:hAnsi="Verdana"/>
          <w:sz w:val="22"/>
          <w:szCs w:val="22"/>
        </w:rPr>
      </w:pPr>
    </w:p>
    <w:p w14:paraId="341B2CD2" w14:textId="77777777" w:rsidR="00D20E5D" w:rsidRDefault="00D20E5D" w:rsidP="00D20E5D">
      <w:pPr>
        <w:rPr>
          <w:rFonts w:ascii="Verdana" w:hAnsi="Verdana"/>
          <w:sz w:val="22"/>
          <w:szCs w:val="22"/>
        </w:rPr>
      </w:pPr>
    </w:p>
    <w:p w14:paraId="119348F6" w14:textId="77777777" w:rsidR="00D20E5D" w:rsidRDefault="00D20E5D" w:rsidP="00D20E5D">
      <w:pPr>
        <w:rPr>
          <w:rFonts w:ascii="Verdana" w:hAnsi="Verdana"/>
          <w:sz w:val="22"/>
          <w:szCs w:val="22"/>
        </w:rPr>
      </w:pPr>
      <w:r w:rsidRPr="00362564">
        <w:rPr>
          <w:rFonts w:ascii="Verdana" w:hAnsi="Verdana"/>
          <w:b/>
          <w:sz w:val="22"/>
          <w:szCs w:val="22"/>
        </w:rPr>
        <w:t xml:space="preserve">Supplementary Figure </w:t>
      </w:r>
      <w:r>
        <w:rPr>
          <w:rFonts w:ascii="Verdana" w:hAnsi="Verdana"/>
          <w:b/>
          <w:sz w:val="22"/>
          <w:szCs w:val="22"/>
        </w:rPr>
        <w:t>4</w:t>
      </w:r>
      <w:r>
        <w:rPr>
          <w:rFonts w:ascii="Verdana" w:hAnsi="Verdana"/>
          <w:sz w:val="22"/>
          <w:szCs w:val="22"/>
        </w:rPr>
        <w:t xml:space="preserve">. Forest plot of global cognitive outcome comprising modified </w:t>
      </w:r>
      <w:r w:rsidRPr="00391A26">
        <w:rPr>
          <w:rFonts w:ascii="Verdana" w:hAnsi="Verdana"/>
          <w:sz w:val="22"/>
          <w:szCs w:val="22"/>
        </w:rPr>
        <w:t>telephone interview cognition scale</w:t>
      </w:r>
      <w:r>
        <w:rPr>
          <w:rFonts w:ascii="Verdana" w:hAnsi="Verdana"/>
          <w:sz w:val="22"/>
          <w:szCs w:val="22"/>
        </w:rPr>
        <w:t>, telephone mini-mental state examination and verbal fluency. Analysis using Wei-Lachin test:</w:t>
      </w:r>
      <w:r>
        <w:rPr>
          <w:rFonts w:ascii="Verdana" w:hAnsi="Verdana"/>
          <w:sz w:val="22"/>
          <w:szCs w:val="22"/>
        </w:rPr>
        <w:fldChar w:fldCharType="begin"/>
      </w:r>
      <w:r>
        <w:rPr>
          <w:rFonts w:ascii="Verdana" w:hAnsi="Verdana"/>
          <w:sz w:val="22"/>
          <w:szCs w:val="22"/>
        </w:rPr>
        <w:instrText xml:space="preserve"> ADDIN EN.CITE &lt;EndNote&gt;&lt;Cite&gt;&lt;Author&gt;Lachin&lt;/Author&gt;&lt;Year&gt;2014&lt;/Year&gt;&lt;RecNum&gt;0&lt;/RecNum&gt;&lt;IDText&gt;Applications of the Wei-Lachin multivariate one-sided test for multiple outcomes on possibly different scales&lt;/IDText&gt;&lt;DisplayText&gt;(20)&lt;/DisplayText&gt;&lt;record&gt;&lt;dates&gt;&lt;pub-dates&gt;&lt;date&gt;17th October, 2014&lt;/date&gt;&lt;/pub-dates&gt;&lt;year&gt;2014&lt;/year&gt;&lt;/dates&gt;&lt;titles&gt;&lt;title&gt;Applications of the Wei-Lachin multivariate one-sided test for multiple outcomes on possibly different scales&lt;/title&gt;&lt;secondary-title&gt;PLoS One&lt;/secondary-title&gt;&lt;/titles&gt;&lt;pages&gt;e108784&lt;/pages&gt;&lt;number&gt;10&lt;/number&gt;&lt;contributors&gt;&lt;authors&gt;&lt;author&gt;Lachin, JM.&lt;/author&gt;&lt;/authors&gt;&lt;/contributors&gt;&lt;added-date format="utc"&gt;1491483493&lt;/added-date&gt;&lt;ref-type name="Journal Article"&gt;17&lt;/ref-type&gt;&lt;rec-number&gt;17121&lt;/rec-number&gt;&lt;last-updated-date format="utc"&gt;1502110425&lt;/last-updated-date&gt;&lt;electronic-resource-num&gt;10.1371/journal.pone.0108784&lt;/electronic-resource-num&gt;&lt;volume&gt;9&lt;/volume&gt;&lt;/record&gt;&lt;/Cite&gt;&lt;/EndNote&gt;</w:instrText>
      </w:r>
      <w:r>
        <w:rPr>
          <w:rFonts w:ascii="Verdana" w:hAnsi="Verdana"/>
          <w:sz w:val="22"/>
          <w:szCs w:val="22"/>
        </w:rPr>
        <w:fldChar w:fldCharType="separate"/>
      </w:r>
      <w:r>
        <w:rPr>
          <w:rFonts w:ascii="Verdana" w:hAnsi="Verdana"/>
          <w:noProof/>
          <w:sz w:val="22"/>
          <w:szCs w:val="22"/>
        </w:rPr>
        <w:t>(20)</w:t>
      </w:r>
      <w:r>
        <w:rPr>
          <w:rFonts w:ascii="Verdana" w:hAnsi="Verdana"/>
          <w:sz w:val="22"/>
          <w:szCs w:val="22"/>
        </w:rPr>
        <w:fldChar w:fldCharType="end"/>
      </w:r>
      <w:r>
        <w:rPr>
          <w:rFonts w:ascii="Verdana" w:hAnsi="Verdana"/>
          <w:sz w:val="22"/>
          <w:szCs w:val="22"/>
        </w:rPr>
        <w:t xml:space="preserve"> Mann-Whitney difference 0.08 (95% confidence intervals 0.01-0.14; p=0.020).</w:t>
      </w:r>
    </w:p>
    <w:p w14:paraId="5A62C295" w14:textId="77777777" w:rsidR="00D20E5D" w:rsidRDefault="00D20E5D" w:rsidP="00D20E5D">
      <w:pPr>
        <w:rPr>
          <w:rFonts w:ascii="Verdana" w:hAnsi="Verdana"/>
          <w:sz w:val="22"/>
          <w:szCs w:val="22"/>
        </w:rPr>
      </w:pPr>
    </w:p>
    <w:p w14:paraId="19CFB755" w14:textId="77777777" w:rsidR="00D20E5D" w:rsidRDefault="00D20E5D" w:rsidP="00D20E5D">
      <w:pPr>
        <w:rPr>
          <w:rFonts w:ascii="Verdana" w:hAnsi="Verdana"/>
          <w:sz w:val="22"/>
          <w:szCs w:val="22"/>
        </w:rPr>
      </w:pPr>
      <w:r>
        <w:rPr>
          <w:noProof/>
          <w:lang w:eastAsia="en-GB"/>
        </w:rPr>
        <w:drawing>
          <wp:inline distT="0" distB="0" distL="0" distR="0" wp14:anchorId="411EE8B5" wp14:editId="59D24C02">
            <wp:extent cx="6116320" cy="2439035"/>
            <wp:effectExtent l="0" t="0" r="0" b="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43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8EC41" w14:textId="77777777" w:rsidR="00D20E5D" w:rsidRDefault="00D20E5D" w:rsidP="00D20E5D">
      <w:pPr>
        <w:rPr>
          <w:rFonts w:ascii="Verdana" w:hAnsi="Verdana"/>
          <w:sz w:val="22"/>
          <w:szCs w:val="22"/>
        </w:rPr>
      </w:pPr>
    </w:p>
    <w:p w14:paraId="614C522D" w14:textId="77777777" w:rsidR="00D20E5D" w:rsidRDefault="00D20E5D" w:rsidP="00D20E5D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br w:type="page"/>
      </w:r>
    </w:p>
    <w:p w14:paraId="47F97D03" w14:textId="77777777" w:rsidR="00D20E5D" w:rsidRDefault="00D20E5D" w:rsidP="00D20E5D">
      <w:pPr>
        <w:jc w:val="both"/>
        <w:rPr>
          <w:rFonts w:ascii="Verdana" w:hAnsi="Verdana"/>
          <w:sz w:val="22"/>
          <w:szCs w:val="22"/>
        </w:rPr>
      </w:pPr>
      <w:r w:rsidRPr="00362564">
        <w:rPr>
          <w:rFonts w:ascii="Verdana" w:hAnsi="Verdana"/>
          <w:b/>
          <w:sz w:val="22"/>
          <w:szCs w:val="22"/>
        </w:rPr>
        <w:lastRenderedPageBreak/>
        <w:t xml:space="preserve">Supplementary Figure </w:t>
      </w:r>
      <w:r>
        <w:rPr>
          <w:rFonts w:ascii="Verdana" w:hAnsi="Verdana"/>
          <w:b/>
          <w:sz w:val="22"/>
          <w:szCs w:val="22"/>
        </w:rPr>
        <w:t>5</w:t>
      </w:r>
      <w:r>
        <w:rPr>
          <w:rFonts w:ascii="Verdana" w:hAnsi="Verdana"/>
          <w:sz w:val="22"/>
          <w:szCs w:val="22"/>
        </w:rPr>
        <w:t xml:space="preserve">. Shift figure of SAEs (fatal, non-fatal SAE, no SAE) by continue vs stop prior antihypertensive agents. Comparison by ordinal logistic regression: Odds ratio </w:t>
      </w:r>
      <w:r w:rsidRPr="00CD0878">
        <w:rPr>
          <w:rFonts w:ascii="Verdana" w:hAnsi="Verdana"/>
          <w:sz w:val="22"/>
          <w:szCs w:val="22"/>
        </w:rPr>
        <w:t>1.53</w:t>
      </w:r>
      <w:r>
        <w:rPr>
          <w:rFonts w:ascii="Verdana" w:hAnsi="Verdana"/>
          <w:sz w:val="22"/>
          <w:szCs w:val="22"/>
        </w:rPr>
        <w:t xml:space="preserve"> (95% confidence intervals </w:t>
      </w:r>
      <w:r w:rsidRPr="00CD0878">
        <w:rPr>
          <w:rFonts w:ascii="Verdana" w:hAnsi="Verdana"/>
          <w:sz w:val="22"/>
          <w:szCs w:val="22"/>
        </w:rPr>
        <w:t>0.94</w:t>
      </w:r>
      <w:r>
        <w:rPr>
          <w:rFonts w:ascii="Verdana" w:hAnsi="Verdana"/>
          <w:sz w:val="22"/>
          <w:szCs w:val="22"/>
        </w:rPr>
        <w:t>-</w:t>
      </w:r>
      <w:r w:rsidRPr="00CD0878">
        <w:rPr>
          <w:rFonts w:ascii="Verdana" w:hAnsi="Verdana"/>
          <w:sz w:val="22"/>
          <w:szCs w:val="22"/>
        </w:rPr>
        <w:t>2.48</w:t>
      </w:r>
      <w:r>
        <w:rPr>
          <w:rFonts w:ascii="Verdana" w:hAnsi="Verdana"/>
          <w:sz w:val="22"/>
          <w:szCs w:val="22"/>
        </w:rPr>
        <w:t>; p=0.084).</w:t>
      </w:r>
    </w:p>
    <w:p w14:paraId="493DAECF" w14:textId="77777777" w:rsidR="00D20E5D" w:rsidRDefault="00D20E5D" w:rsidP="00D20E5D">
      <w:pPr>
        <w:jc w:val="both"/>
        <w:rPr>
          <w:rFonts w:ascii="Verdana" w:hAnsi="Verdana"/>
          <w:sz w:val="22"/>
          <w:szCs w:val="22"/>
        </w:rPr>
      </w:pPr>
    </w:p>
    <w:p w14:paraId="5E68296B" w14:textId="77777777" w:rsidR="00D20E5D" w:rsidRDefault="00D20E5D" w:rsidP="00D20E5D">
      <w:pPr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noProof/>
          <w:sz w:val="22"/>
          <w:szCs w:val="22"/>
          <w:lang w:eastAsia="en-GB"/>
        </w:rPr>
        <w:drawing>
          <wp:inline distT="0" distB="0" distL="0" distR="0" wp14:anchorId="73BAC3E9" wp14:editId="5EFAC405">
            <wp:extent cx="6328410" cy="3889375"/>
            <wp:effectExtent l="0" t="0" r="0" b="0"/>
            <wp:docPr id="10" name="Picture 1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410" cy="3889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09CF20" w14:textId="77777777" w:rsidR="00D20E5D" w:rsidRDefault="00D20E5D" w:rsidP="00D20E5D">
      <w:pPr>
        <w:rPr>
          <w:rFonts w:ascii="Verdana" w:hAnsi="Verdana"/>
          <w:sz w:val="22"/>
          <w:szCs w:val="22"/>
        </w:rPr>
      </w:pPr>
    </w:p>
    <w:p w14:paraId="5C5BF5FC" w14:textId="77777777" w:rsidR="00D20E5D" w:rsidRDefault="00D20E5D" w:rsidP="00D20E5D">
      <w:pPr>
        <w:rPr>
          <w:rFonts w:ascii="Verdana" w:hAnsi="Verdana"/>
          <w:sz w:val="22"/>
          <w:szCs w:val="22"/>
        </w:rPr>
      </w:pPr>
    </w:p>
    <w:p w14:paraId="4EF8ABF3" w14:textId="631369C3" w:rsidR="001C2B7C" w:rsidRDefault="001C2B7C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br w:type="page"/>
      </w:r>
    </w:p>
    <w:p w14:paraId="495A7AF8" w14:textId="5669B8AB" w:rsidR="001C2B7C" w:rsidRPr="001C2B7C" w:rsidRDefault="00055E7C" w:rsidP="00D20E5D">
      <w:pPr>
        <w:rPr>
          <w:rFonts w:ascii="Verdana" w:hAnsi="Verdana"/>
          <w:b/>
          <w:bCs/>
          <w:sz w:val="22"/>
          <w:szCs w:val="22"/>
        </w:rPr>
      </w:pPr>
      <w:r>
        <w:rPr>
          <w:rFonts w:ascii="Verdana" w:hAnsi="Verdana"/>
          <w:b/>
          <w:bCs/>
          <w:sz w:val="22"/>
          <w:szCs w:val="22"/>
        </w:rPr>
        <w:lastRenderedPageBreak/>
        <w:t>4.</w:t>
      </w:r>
      <w:r w:rsidR="001C2B7C">
        <w:rPr>
          <w:rFonts w:ascii="Verdana" w:hAnsi="Verdana"/>
          <w:b/>
          <w:bCs/>
          <w:sz w:val="22"/>
          <w:szCs w:val="22"/>
        </w:rPr>
        <w:t xml:space="preserve"> </w:t>
      </w:r>
      <w:r>
        <w:rPr>
          <w:rFonts w:ascii="Verdana" w:hAnsi="Verdana"/>
          <w:b/>
          <w:bCs/>
          <w:sz w:val="22"/>
          <w:szCs w:val="22"/>
        </w:rPr>
        <w:t>S</w:t>
      </w:r>
      <w:r w:rsidR="001C2B7C">
        <w:rPr>
          <w:rFonts w:ascii="Verdana" w:hAnsi="Verdana"/>
          <w:b/>
          <w:bCs/>
          <w:sz w:val="22"/>
          <w:szCs w:val="22"/>
        </w:rPr>
        <w:t>tatistical analysis plan</w:t>
      </w:r>
    </w:p>
    <w:p w14:paraId="34E9563B" w14:textId="77777777" w:rsidR="00D20E5D" w:rsidRDefault="00D20E5D" w:rsidP="00D20E5D">
      <w:pPr>
        <w:rPr>
          <w:rFonts w:ascii="Verdana" w:hAnsi="Verdana"/>
          <w:sz w:val="22"/>
          <w:szCs w:val="22"/>
        </w:rPr>
      </w:pPr>
    </w:p>
    <w:p w14:paraId="769DDDD0" w14:textId="452F4974" w:rsidR="00D20E5D" w:rsidRDefault="00055E7C" w:rsidP="00D20E5D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The statistical analysis plan for the ENOS trial is published</w:t>
      </w:r>
      <w:r w:rsidR="00D17EA0">
        <w:rPr>
          <w:rFonts w:ascii="Verdana" w:hAnsi="Verdana"/>
          <w:sz w:val="22"/>
          <w:szCs w:val="22"/>
        </w:rPr>
        <w:t xml:space="preserve">. </w:t>
      </w:r>
      <w:r>
        <w:rPr>
          <w:rFonts w:ascii="Verdana" w:hAnsi="Verdana"/>
          <w:sz w:val="22"/>
          <w:szCs w:val="22"/>
        </w:rPr>
        <w:t xml:space="preserve">Pre-specified tables and figures </w:t>
      </w:r>
      <w:r w:rsidR="00D17EA0">
        <w:rPr>
          <w:rFonts w:ascii="Verdana" w:hAnsi="Verdana"/>
          <w:sz w:val="22"/>
          <w:szCs w:val="22"/>
        </w:rPr>
        <w:t>relating to</w:t>
      </w:r>
      <w:r>
        <w:rPr>
          <w:rFonts w:ascii="Verdana" w:hAnsi="Verdana"/>
          <w:sz w:val="22"/>
          <w:szCs w:val="22"/>
        </w:rPr>
        <w:t xml:space="preserve"> this manuscript</w:t>
      </w:r>
      <w:r w:rsidR="00D17EA0">
        <w:rPr>
          <w:rFonts w:ascii="Verdana" w:hAnsi="Verdana"/>
          <w:sz w:val="22"/>
          <w:szCs w:val="22"/>
        </w:rPr>
        <w:t xml:space="preserve"> are outlined below:</w:t>
      </w:r>
    </w:p>
    <w:p w14:paraId="17758D52" w14:textId="13BB542A" w:rsidR="00055E7C" w:rsidRDefault="00055E7C" w:rsidP="00D20E5D">
      <w:pPr>
        <w:rPr>
          <w:rFonts w:ascii="Verdana" w:hAnsi="Verdana"/>
          <w:sz w:val="22"/>
          <w:szCs w:val="22"/>
        </w:rPr>
      </w:pPr>
    </w:p>
    <w:p w14:paraId="3B5D66A4" w14:textId="77777777" w:rsidR="00055E7C" w:rsidRPr="00391A26" w:rsidRDefault="00055E7C" w:rsidP="00055E7C">
      <w:pPr>
        <w:jc w:val="both"/>
        <w:rPr>
          <w:rFonts w:ascii="Verdana" w:hAnsi="Verdana"/>
          <w:sz w:val="22"/>
          <w:szCs w:val="22"/>
        </w:rPr>
      </w:pPr>
    </w:p>
    <w:p w14:paraId="09376BD6" w14:textId="4C2A289B" w:rsidR="00055E7C" w:rsidRPr="00391A26" w:rsidRDefault="00055E7C" w:rsidP="00055E7C">
      <w:pPr>
        <w:jc w:val="both"/>
        <w:rPr>
          <w:rFonts w:ascii="Verdana" w:hAnsi="Verdana"/>
          <w:sz w:val="22"/>
          <w:szCs w:val="22"/>
        </w:rPr>
      </w:pPr>
      <w:r w:rsidRPr="00391A26">
        <w:rPr>
          <w:rFonts w:ascii="Verdana" w:hAnsi="Verdana"/>
          <w:b/>
          <w:sz w:val="22"/>
          <w:szCs w:val="22"/>
        </w:rPr>
        <w:t>Table 1</w:t>
      </w:r>
      <w:r w:rsidRPr="00391A26">
        <w:rPr>
          <w:rFonts w:ascii="Verdana" w:hAnsi="Verdana"/>
          <w:sz w:val="22"/>
          <w:szCs w:val="22"/>
        </w:rPr>
        <w:t xml:space="preserve">. Baseline characteristics in patients randomised within </w:t>
      </w:r>
      <w:r>
        <w:rPr>
          <w:rFonts w:ascii="Verdana" w:hAnsi="Verdana"/>
          <w:sz w:val="22"/>
          <w:szCs w:val="22"/>
        </w:rPr>
        <w:t>12</w:t>
      </w:r>
      <w:r w:rsidRPr="00391A26">
        <w:rPr>
          <w:rFonts w:ascii="Verdana" w:hAnsi="Verdana"/>
          <w:sz w:val="22"/>
          <w:szCs w:val="22"/>
        </w:rPr>
        <w:t xml:space="preserve"> hours by treatment group, and those randomised beyond </w:t>
      </w:r>
      <w:r>
        <w:rPr>
          <w:rFonts w:ascii="Verdana" w:hAnsi="Verdana"/>
          <w:sz w:val="22"/>
          <w:szCs w:val="22"/>
        </w:rPr>
        <w:t>12</w:t>
      </w:r>
      <w:r w:rsidRPr="00391A26">
        <w:rPr>
          <w:rFonts w:ascii="Verdana" w:hAnsi="Verdana"/>
          <w:sz w:val="22"/>
          <w:szCs w:val="22"/>
        </w:rPr>
        <w:t xml:space="preserve"> hours. Data are number (%), median [interquartile range] or mean (standard deviation). Comparisons are between those randomised within and beyond 12 hours.</w:t>
      </w:r>
    </w:p>
    <w:p w14:paraId="2E30A472" w14:textId="77777777" w:rsidR="00055E7C" w:rsidRPr="00391A26" w:rsidRDefault="00055E7C" w:rsidP="00055E7C">
      <w:pPr>
        <w:jc w:val="both"/>
        <w:rPr>
          <w:rFonts w:ascii="Verdana" w:hAnsi="Verdana"/>
          <w:sz w:val="22"/>
          <w:szCs w:val="22"/>
        </w:rPr>
      </w:pPr>
    </w:p>
    <w:tbl>
      <w:tblPr>
        <w:tblW w:w="0" w:type="auto"/>
        <w:jc w:val="center"/>
        <w:tblBorders>
          <w:top w:val="single" w:sz="2" w:space="0" w:color="000000"/>
          <w:bottom w:val="single" w:sz="6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2"/>
        <w:gridCol w:w="1510"/>
        <w:gridCol w:w="1510"/>
        <w:gridCol w:w="1103"/>
        <w:gridCol w:w="628"/>
        <w:gridCol w:w="277"/>
      </w:tblGrid>
      <w:tr w:rsidR="00055E7C" w:rsidRPr="00391A26" w14:paraId="1F1644F9" w14:textId="77777777" w:rsidTr="00055E7C">
        <w:trPr>
          <w:cantSplit/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2169A1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bookmarkStart w:id="0" w:name="IDX"/>
            <w:bookmarkEnd w:id="0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BDE128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bCs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bCs/>
                <w:color w:val="000000"/>
                <w:sz w:val="22"/>
                <w:szCs w:val="22"/>
              </w:rPr>
              <w:t>All &gt;12 hours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179214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bCs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bCs/>
                <w:color w:val="000000"/>
                <w:sz w:val="22"/>
                <w:szCs w:val="22"/>
              </w:rPr>
              <w:t xml:space="preserve">All </w:t>
            </w:r>
            <w:r w:rsidRPr="00391A26">
              <w:rPr>
                <w:rFonts w:ascii="Verdana" w:hAnsi="Verdana"/>
                <w:bCs/>
                <w:color w:val="000000"/>
                <w:sz w:val="22"/>
                <w:szCs w:val="22"/>
                <w:u w:val="single"/>
              </w:rPr>
              <w:t>&lt;</w:t>
            </w:r>
            <w:r w:rsidRPr="00391A26">
              <w:rPr>
                <w:rFonts w:ascii="Verdana" w:hAnsi="Verdana"/>
                <w:bCs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FF6E9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bCs/>
                <w:color w:val="000000"/>
                <w:sz w:val="22"/>
                <w:szCs w:val="22"/>
              </w:rPr>
              <w:t>Continue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42C57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bCs/>
                <w:color w:val="000000"/>
                <w:sz w:val="22"/>
                <w:szCs w:val="22"/>
              </w:rPr>
              <w:t>Stop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49D3C1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bCs/>
                <w:color w:val="000000"/>
                <w:sz w:val="22"/>
                <w:szCs w:val="22"/>
              </w:rPr>
              <w:t>2p</w:t>
            </w:r>
          </w:p>
        </w:tc>
      </w:tr>
      <w:tr w:rsidR="00055E7C" w:rsidRPr="00391A26" w14:paraId="4166CF9B" w14:textId="77777777" w:rsidTr="00055E7C">
        <w:trPr>
          <w:cantSplit/>
          <w:jc w:val="center"/>
        </w:trPr>
        <w:tc>
          <w:tcPr>
            <w:tcW w:w="0" w:type="auto"/>
            <w:tcBorders>
              <w:top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60D468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Number of patient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</w:tcBorders>
            <w:shd w:val="clear" w:color="auto" w:fill="FFFFFF"/>
            <w:vAlign w:val="center"/>
          </w:tcPr>
          <w:p w14:paraId="01C16C5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46698F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07985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6B691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vAlign w:val="center"/>
          </w:tcPr>
          <w:p w14:paraId="10AC69E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3D5D424B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373DBF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Age (years) </w:t>
            </w:r>
            <w:r w:rsidRPr="00391A26">
              <w:rPr>
                <w:rFonts w:ascii="Verdana" w:hAnsi="Verdana"/>
                <w:sz w:val="22"/>
                <w:szCs w:val="22"/>
              </w:rPr>
              <w:t>†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02488EA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34961E7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1CC8F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5608D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C9CFB3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099F2501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C519A1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Sex, male (%) </w:t>
            </w:r>
            <w:r w:rsidRPr="00391A26">
              <w:rPr>
                <w:rFonts w:ascii="Verdana" w:hAnsi="Verdana"/>
                <w:sz w:val="22"/>
                <w:szCs w:val="22"/>
              </w:rPr>
              <w:t>†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4D74FBE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1BF15CA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7D782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7703B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5D6B9B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479EBAFD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5B5F72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Geographical region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0169683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43CFCA9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9CD19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204F2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89CD8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4D9732A7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785AEC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Asia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3744CF8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65D92B1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56865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6C9CE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ACC604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7B8C8E5A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7F11DA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Europe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71DCA23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3848503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3AB41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1B82D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6782E1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11FF8174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3E11D9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United Kingdom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1A3F951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144846D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D3512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DCCF8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118A9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5CB4CE34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15FF82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70F7D2D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6E5FD61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A64BA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B0871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23BD70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61F6FF0F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57969B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mRS &gt; 0 </w:t>
            </w:r>
            <w:r w:rsidRPr="00391A26">
              <w:rPr>
                <w:rFonts w:ascii="Verdana" w:hAnsi="Verdana"/>
                <w:sz w:val="22"/>
                <w:szCs w:val="22"/>
              </w:rPr>
              <w:t>†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7E39797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7DF6D80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CA44C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BC939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766B1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117D2AAC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A3DB02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Medical history (%)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3815BF8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35619C2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B02C2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9BBA6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A4AC53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6D60705E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DAD1D8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Hypertension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2AB0F84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6231871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18929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BD644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BCF06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7C223A36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C3C022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Treated hypertension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1BAEA71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164D669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666A8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11A08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48FD1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1FA97D44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20282C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Hyperlipidaemia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14B1F1E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0999330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47A22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23BF3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6BFBD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7127F25A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374D7B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Atrial fibrillation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18A42ED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6DA6C38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A8EE5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CB30B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193C3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5E64B6CA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8967E0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Diabetes </w:t>
            </w:r>
            <w:r w:rsidRPr="00391A26">
              <w:rPr>
                <w:rFonts w:ascii="Verdana" w:hAnsi="Verdana"/>
                <w:sz w:val="22"/>
                <w:szCs w:val="22"/>
              </w:rPr>
              <w:t>†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4662B58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53DB860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B200B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D2CA4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BA685B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139A98D7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C54025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Previous stroke </w:t>
            </w:r>
            <w:r w:rsidRPr="00391A26">
              <w:rPr>
                <w:rFonts w:ascii="Verdana" w:hAnsi="Verdana"/>
                <w:sz w:val="22"/>
                <w:szCs w:val="22"/>
              </w:rPr>
              <w:t>†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223AA05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3E25D55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772D9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1E08A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23DB02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78A1CAFB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E62216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TIA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13B6766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59E8B05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C20DE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9BA93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FB75E1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6F0285A8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F50095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IHD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5F2448A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0E03A6C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22DD8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99D38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1546DB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3F044E20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CE7F5B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PAD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62F8B3A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7A11EA1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4E199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38C0B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B455CC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1DB88D83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35FEB0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Smoking, current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6978705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4C7AA19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9695A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F7A8B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10632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7DC4CD4A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1992DC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Alcohol &gt;21 upw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0C23EB9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59111E3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C156E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2FF93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F77B0C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58E172F2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048B08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Nitrate therapy </w:t>
            </w:r>
            <w:r w:rsidRPr="00391A26">
              <w:rPr>
                <w:rFonts w:ascii="Verdana" w:hAnsi="Verdana"/>
                <w:sz w:val="22"/>
                <w:szCs w:val="22"/>
              </w:rPr>
              <w:t>†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0356666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24A4707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7B624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7645A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75BD40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5F31EE17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03916B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>Treated high BP ‡∞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0FEE981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4F4DFC4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D5148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8150D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08159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7F742114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87E231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ACE-Inhibitor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0CFD329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688B8F7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0ADD2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D3321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350E5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773868FC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25F7AD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Angiotensin receptor antagonist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3C9B619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2FFCC5F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4346D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022D4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8EED7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344EA243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207053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Beta-receptor antagonist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598205D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6C26828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69B60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790DA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0E653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13FCB38E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B3BAA8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Calcium channel blocker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550CA27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60C1642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2B28F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CF89E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4EA84F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2EF1AC77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8119AA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Diuretic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53C268B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643946F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6575C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646EF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F02F15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0C7DA42B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720F80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Alpha-receptor antagonist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1AC952C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387A703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30D85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E81E9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BEADF1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2618194F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0FB02E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Centrally acting drug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33E6B52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34C01D8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3918F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7F5E3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74D934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3FCC19D7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8FB19C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Other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749D733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5759814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C2917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52321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58128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36276AE9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08218D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>No. of BP drugs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16FBECE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59BC02C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C27FB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AAE5B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33AE9C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485B50D8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3D2A9D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0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429884D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702C90E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BFF09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7DC8A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2880CA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157A25B8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393BF1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1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18BD85B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39BF660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B98B8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2BBA3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B931AD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60D30B3C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05B560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2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180BD9D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19B0451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57BAE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AB170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8A0185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29D156EB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62F522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3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3E62E84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7374C35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77474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F7860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DD9CB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3FF1699E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0051AE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4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2A4A780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05EB42A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694E5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EF76F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CB391E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617F53F6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6DA173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5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27D7847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1201418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3B239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D1525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15192F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35E51BCE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C4DC8E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6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574E2BC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6CF20BE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BF162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C288F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70E97D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7C419670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6886DA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Median [IQR]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120A2AF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2B1E3FE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8697C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786CE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F5BC3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3360C7AF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354371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Mean (SD)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4569308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6F7762D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189E7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84F1F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4327F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4283F7FA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D94AB6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lastRenderedPageBreak/>
              <w:t xml:space="preserve">Fluids and feeding 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0513DC3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65F326D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267E5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C9C73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6EB78B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1D9D5A64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CCFB79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Normal diet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61D8400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401C212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31D21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561AF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E5568A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4627B584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A161E1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Soft diet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2234CD6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5EB7D78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D364D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CFE13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F010B9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34BE3DE4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6B7239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Nasogastric tube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4109FCC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373332B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2E4B5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0CF17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C9755A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01796673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591339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Percutaneous feeding tube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5143187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160DA3B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4F2BD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51374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2C1D79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226941D1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5BF709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Intravenous/subcutaneous fluids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4820E30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30B2187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62312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04726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A6572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391158C9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0EA493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   No feeding/fluids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3BCC775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2E0B199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E0F57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36BB7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5C386A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28035DDC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87DF9F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Qualifying event (%) </w:t>
            </w:r>
            <w:r w:rsidRPr="00391A26">
              <w:rPr>
                <w:rFonts w:ascii="Verdana" w:hAnsi="Verdana"/>
                <w:sz w:val="22"/>
                <w:szCs w:val="22"/>
              </w:rPr>
              <w:t>†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1C9AD75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7B43F2C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C4C14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36F79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C5240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32C77865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348196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Ischaemic stroke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0D5C27F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23760BB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AC554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5070E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1089EF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6350DD0A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628E8A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Haemorrhagic stroke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4503016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1F5A7C6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63520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4EFC3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F2E6E7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4A655BC0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3CB4C1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Stroke type unknown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23EF2E1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29C7603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C2617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20E88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585003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0CF87AA5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7DA992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Non-stroke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48DF113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30A365C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839EF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763B4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5CBF81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0D745A33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85D6F2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Side of lesion, right (%)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3093D4F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325CB88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20F05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B1CBE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BE8CFA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6D5EFDCC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B5000A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SSS (/58) </w:t>
            </w:r>
            <w:r w:rsidRPr="00391A26">
              <w:rPr>
                <w:rFonts w:ascii="Verdana" w:hAnsi="Verdana"/>
                <w:sz w:val="22"/>
                <w:szCs w:val="22"/>
              </w:rPr>
              <w:t>†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11CF4B3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5886213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B48AA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37FC7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FDC315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018625EC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3B77B6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NIHSS (/42) </w:t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fldChar w:fldCharType="begin">
                <w:fldData xml:space="preserve">PEVuZE5vdGU+PENpdGU+PEF1dGhvcj5HcmF5PC9BdXRob3I+PFllYXI+MjAwOTwvWWVhcj48UmVj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</w:fldData>
              </w:fldChar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instrText xml:space="preserve"> ADDIN EN.CITE </w:instrText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fldChar w:fldCharType="begin">
                <w:fldData xml:space="preserve">PEVuZE5vdGU+PENpdGU+PEF1dGhvcj5HcmF5PC9BdXRob3I+PFllYXI+MjAwOTwvWWVhcj48UmVj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</w:fldData>
              </w:fldChar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instrText xml:space="preserve"> ADDIN EN.CITE.DATA </w:instrText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fldChar w:fldCharType="end"/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fldChar w:fldCharType="separate"/>
            </w:r>
            <w:r w:rsidRPr="00391A26">
              <w:rPr>
                <w:rFonts w:ascii="Verdana" w:hAnsi="Verdana"/>
                <w:color w:val="000000"/>
                <w:sz w:val="22"/>
                <w:szCs w:val="22"/>
                <w:vertAlign w:val="superscript"/>
              </w:rPr>
              <w:t>19</w:t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346C840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421173E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97643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EB836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A1C7A2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20D94ABC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6991B9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GCS &lt;15 (%)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7708288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0F07522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E70CD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E36A5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7728EB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611F68BE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14E2BE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Clinical syndrome </w:t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fldChar w:fldCharType="begin"/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instrText xml:space="preserve"> ADDIN EN.CITE &lt;EndNote&gt;&lt;Cite&gt;&lt;Author&gt;Bamford&lt;/Author&gt;&lt;Year&gt;1991&lt;/Year&gt;&lt;RecNum&gt;6400&lt;/RecNum&gt;&lt;DisplayText&gt;&lt;style face="superscript"&gt;24&lt;/style&gt;&lt;/DisplayText&gt;&lt;record&gt;&lt;rec-number&gt;6400&lt;/rec-number&gt;&lt;foreign-keys&gt;&lt;key app="EN" db-id="ep59apttrdtr02e9pdd5r2ebvdevt9xa5rfw" timestamp="1504619204"&gt;6400&lt;/key&gt;&lt;/foreign-keys&gt;&lt;ref-type name="Journal Article"&gt;17&lt;/ref-type&gt;&lt;contributors&gt;&lt;authors&gt;&lt;author&gt;Bamford, J.&lt;/author&gt;&lt;author&gt;Sandercock, P.&lt;/author&gt;&lt;author&gt;Dennis, M.&lt;/author&gt;&lt;author&gt;Burn, J.&lt;/author&gt;&lt;author&gt;Warlow, C.&lt;/author&gt;&lt;/authors&gt;&lt;/contributors&gt;&lt;auth-address&gt;Department of Neurology, St James&amp;apos;s University Hospital, Leeds, UK.&lt;/auth-address&gt;&lt;titles&gt;&lt;title&gt;Classification and natural history of clinically identifiable subtypes of cerebral infarction&lt;/title&gt;&lt;secondary-title&gt;Lancet&lt;/secondary-title&gt;&lt;alt-title&gt;Lancet&lt;/alt-title&gt;&lt;/titles&gt;&lt;periodical&gt;&lt;full-title&gt;Lancet&lt;/full-title&gt;&lt;/periodical&gt;&lt;alt-periodical&gt;&lt;full-title&gt;Lancet&lt;/full-title&gt;&lt;/alt-periodical&gt;&lt;pages&gt;1521-6&lt;/pages&gt;&lt;volume&gt;337&lt;/volume&gt;&lt;number&gt;8756&lt;/number&gt;&lt;edition&gt;1991/06/22&lt;/edition&gt;&lt;keywords&gt;&lt;keyword&gt;Age Factors&lt;/keyword&gt;&lt;keyword&gt;Aged&lt;/keyword&gt;&lt;keyword&gt;Cerebral Infarction/ classification/epidemiology/mortality/pathology&lt;/keyword&gt;&lt;keyword&gt;Female&lt;/keyword&gt;&lt;keyword&gt;Follow-Up Studies&lt;/keyword&gt;&lt;keyword&gt;Great Britain/epidemiology&lt;/keyword&gt;&lt;keyword&gt;Humans&lt;/keyword&gt;&lt;keyword&gt;Incidence&lt;/keyword&gt;&lt;keyword&gt;Male&lt;/keyword&gt;&lt;keyword&gt;Middle Aged&lt;/keyword&gt;&lt;keyword&gt;Prospective Studies&lt;/keyword&gt;&lt;keyword&gt;Recurrence&lt;/keyword&gt;&lt;keyword&gt;Risk Factors&lt;/keyword&gt;&lt;/keywords&gt;&lt;dates&gt;&lt;year&gt;1991&lt;/year&gt;&lt;pub-dates&gt;&lt;date&gt;Jun 22&lt;/date&gt;&lt;/pub-dates&gt;&lt;/dates&gt;&lt;isbn&gt;0140-6736 (Print)&amp;#xD;0140-6736 (Linking)&lt;/isbn&gt;&lt;accession-num&gt;1675378&lt;/accession-num&gt;&lt;urls&gt;&lt;/urls&gt;&lt;remote-database-provider&gt;NLM&lt;/remote-database-provider&gt;&lt;language&gt;eng&lt;/language&gt;&lt;/record&gt;&lt;/Cite&gt;&lt;/EndNote&gt;</w:instrText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fldChar w:fldCharType="separate"/>
            </w:r>
            <w:r w:rsidRPr="00391A26">
              <w:rPr>
                <w:rFonts w:ascii="Verdana" w:hAnsi="Verdana"/>
                <w:color w:val="000000"/>
                <w:sz w:val="22"/>
                <w:szCs w:val="22"/>
                <w:vertAlign w:val="superscript"/>
              </w:rPr>
              <w:t>24</w:t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7B4B61B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15EFDF3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538DC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72359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67E2A0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25B778DA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023A56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TACS </w:t>
            </w:r>
            <w:r w:rsidRPr="00391A26">
              <w:rPr>
                <w:rFonts w:ascii="Verdana" w:hAnsi="Verdana"/>
                <w:sz w:val="22"/>
                <w:szCs w:val="22"/>
              </w:rPr>
              <w:t>†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2984ABA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61B9877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8EFF1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DC7F1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B04E44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355D0277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A407FC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PACS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51D2F84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258BC2A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B7CBC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123B5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97C01C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5AF04D0A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345A88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LACS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0F82024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099F173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4A919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C11EC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5C7BED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6F499E91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C84ECD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POCS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5283E3F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28CD5E3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A5060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E5196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0C5C9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640080AC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550EF8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IS aetiology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382C285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11139EB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BDA76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CC061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4127AD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1A7AE415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552127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Cardioembolic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16E5806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7D7BC1D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C83E7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10D0F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02D71F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309BE3AD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8CC621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Large vessel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6E99CB4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1D188D8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FB58E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8F5BD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0C3BFA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1F48C44B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7A294E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Small vessel disease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548F7DC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1FD969C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BCB8E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0DA70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FCD3A7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651E9D93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9F3BA6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08C0374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511689A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AC594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E927A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A2C9A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4683A8E4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8FFA0D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Haemodynamics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4878A2E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570E847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FD599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63002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D0A7DA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7A57362D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F30D44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BP, Systolic (mmHg) </w:t>
            </w:r>
            <w:r w:rsidRPr="00391A26">
              <w:rPr>
                <w:rFonts w:ascii="Verdana" w:hAnsi="Verdana"/>
                <w:sz w:val="22"/>
                <w:szCs w:val="22"/>
              </w:rPr>
              <w:t>†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5E50CCC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5CCC0D4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25949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C12E4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D185A9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53262850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C663D1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BP, Diastolic (mmHg)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1BF0325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68C8700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7F75E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DA9D7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DD8D9B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1229DAA6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E55A2E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Heart rate (bpm)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6EC17DB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10018C3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6CB14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DA03C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0D0B7D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7356E483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B5CB79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OTR (hours) </w:t>
            </w:r>
            <w:r w:rsidRPr="00391A26">
              <w:rPr>
                <w:rFonts w:ascii="Verdana" w:hAnsi="Verdana"/>
                <w:sz w:val="22"/>
                <w:szCs w:val="22"/>
              </w:rPr>
              <w:t>†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5B4BD17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06B0EE9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BE27E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0E2F0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92ECC0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2487375F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8974F7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Thrombolysis (%)</w:t>
            </w:r>
            <w:r w:rsidRPr="00391A26">
              <w:rPr>
                <w:rFonts w:ascii="Verdana" w:hAnsi="Verdana"/>
                <w:sz w:val="22"/>
                <w:szCs w:val="22"/>
              </w:rPr>
              <w:t>†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1F591FD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39275B7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ECAE5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E8E55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B435F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43B952EE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640DE7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Continue/Stop Randomisation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vAlign w:val="center"/>
          </w:tcPr>
          <w:p w14:paraId="0376415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vAlign w:val="center"/>
          </w:tcPr>
          <w:p w14:paraId="6AB4979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27790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E5AFC3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8A17A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55837BD5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AF4D54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Continue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vAlign w:val="center"/>
          </w:tcPr>
          <w:p w14:paraId="5B36535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vAlign w:val="center"/>
          </w:tcPr>
          <w:p w14:paraId="4E277FC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C5CD87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E946C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4C988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47ADA27D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327498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Stop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vAlign w:val="center"/>
          </w:tcPr>
          <w:p w14:paraId="1AAFB95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vAlign w:val="center"/>
          </w:tcPr>
          <w:p w14:paraId="6267364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C9AD1B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6BED4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79FB6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313CFD73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3F5E9D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Not relevant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vAlign w:val="center"/>
          </w:tcPr>
          <w:p w14:paraId="791D98A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vAlign w:val="center"/>
          </w:tcPr>
          <w:p w14:paraId="7F75526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2E6DAE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68FDF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E437C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6507889C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D4000B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Baseline scan (%)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5F12629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5F5DF8D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20988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88BBB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C95AC8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53A6F0D8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10A7E7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Visible infarction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330643F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1269A50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EC0E7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F516F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800E0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7A171949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726131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Visible haemorrhage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2D075CA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0E7A7A4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B239E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63542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09FB60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7362BC0B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31F131" w14:textId="77777777" w:rsidR="00055E7C" w:rsidRPr="00391A26" w:rsidRDefault="00055E7C" w:rsidP="00055E7C">
            <w:pPr>
              <w:keepNext/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No lesion seen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vAlign w:val="center"/>
          </w:tcPr>
          <w:p w14:paraId="0DFEBF64" w14:textId="77777777" w:rsidR="00055E7C" w:rsidRPr="00391A26" w:rsidRDefault="00055E7C" w:rsidP="00055E7C">
            <w:pPr>
              <w:keepNext/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vAlign w:val="center"/>
          </w:tcPr>
          <w:p w14:paraId="010129F6" w14:textId="77777777" w:rsidR="00055E7C" w:rsidRPr="00391A26" w:rsidRDefault="00055E7C" w:rsidP="00055E7C">
            <w:pPr>
              <w:keepNext/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B3728C" w14:textId="77777777" w:rsidR="00055E7C" w:rsidRPr="00391A26" w:rsidRDefault="00055E7C" w:rsidP="00055E7C">
            <w:pPr>
              <w:keepNext/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3E36D6" w14:textId="77777777" w:rsidR="00055E7C" w:rsidRPr="00391A26" w:rsidRDefault="00055E7C" w:rsidP="00055E7C">
            <w:pPr>
              <w:keepNext/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4CA63C7" w14:textId="77777777" w:rsidR="00055E7C" w:rsidRPr="00391A26" w:rsidRDefault="00055E7C" w:rsidP="00055E7C">
            <w:pPr>
              <w:keepNext/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44B0DD0D" w14:textId="77777777" w:rsidTr="00055E7C">
        <w:trPr>
          <w:cantSplit/>
          <w:jc w:val="center"/>
        </w:trPr>
        <w:tc>
          <w:tcPr>
            <w:tcW w:w="0" w:type="auto"/>
            <w:tcBorders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D4E5FD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Non-stroke lesion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5B87D54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50DF1B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FFBD8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176E3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EB087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501D266B" w14:textId="77777777" w:rsidR="00055E7C" w:rsidRPr="00391A26" w:rsidRDefault="00055E7C" w:rsidP="00055E7C">
      <w:pPr>
        <w:jc w:val="both"/>
        <w:rPr>
          <w:rFonts w:ascii="Verdana" w:hAnsi="Verdana"/>
          <w:sz w:val="22"/>
          <w:szCs w:val="22"/>
        </w:rPr>
      </w:pPr>
      <w:r w:rsidRPr="00391A26">
        <w:rPr>
          <w:rFonts w:ascii="Verdana" w:hAnsi="Verdana"/>
          <w:sz w:val="22"/>
          <w:szCs w:val="22"/>
        </w:rPr>
        <w:t>† Variable used in statistical adjustment</w:t>
      </w:r>
    </w:p>
    <w:p w14:paraId="0957C9E4" w14:textId="77777777" w:rsidR="00055E7C" w:rsidRPr="00391A26" w:rsidRDefault="00055E7C" w:rsidP="00055E7C">
      <w:pPr>
        <w:jc w:val="both"/>
        <w:rPr>
          <w:rFonts w:ascii="Verdana" w:hAnsi="Verdana"/>
          <w:sz w:val="22"/>
          <w:szCs w:val="22"/>
        </w:rPr>
      </w:pPr>
      <w:r w:rsidRPr="00391A26">
        <w:rPr>
          <w:rFonts w:ascii="Verdana" w:hAnsi="Verdana"/>
          <w:sz w:val="22"/>
          <w:szCs w:val="22"/>
        </w:rPr>
        <w:t>BP: blood pressure; bpm: beats per minute; GCS: Glasgow Coma Scale; IHD: ischaemic heart disease; IS: ischaemic stroke; LACS: lacunar syndrome; mRS: modified Rankin Scale; NIHSS: National Institutes of Health Stroke Scale; OTR: time from onset to randomisation; PACS: partial anterior circulation syndrome; PAD: peripheral artery disease; POCS: posterior circulation syndrome; SSS: Scandinavian Stroke Scale; TACS: total anterior circulation syndrome; TIA: transient ischaemic attack.</w:t>
      </w:r>
    </w:p>
    <w:p w14:paraId="07E8DC57" w14:textId="77777777" w:rsidR="00055E7C" w:rsidRPr="00391A26" w:rsidRDefault="00055E7C" w:rsidP="00055E7C">
      <w:pPr>
        <w:jc w:val="both"/>
        <w:rPr>
          <w:rFonts w:ascii="Verdana" w:hAnsi="Verdana"/>
          <w:sz w:val="22"/>
          <w:szCs w:val="22"/>
        </w:rPr>
        <w:sectPr w:rsidR="00055E7C" w:rsidRPr="00391A26" w:rsidSect="00055E7C">
          <w:headerReference w:type="default" r:id="rId14"/>
          <w:footerReference w:type="default" r:id="rId15"/>
          <w:pgSz w:w="11900" w:h="16820"/>
          <w:pgMar w:top="1134" w:right="1134" w:bottom="1134" w:left="1134" w:header="720" w:footer="720" w:gutter="0"/>
          <w:cols w:space="720"/>
        </w:sectPr>
      </w:pPr>
    </w:p>
    <w:p w14:paraId="0B59A50A" w14:textId="77777777" w:rsidR="00055E7C" w:rsidRPr="00391A26" w:rsidRDefault="00055E7C" w:rsidP="00055E7C">
      <w:pPr>
        <w:jc w:val="both"/>
        <w:rPr>
          <w:rFonts w:ascii="Verdana" w:hAnsi="Verdana"/>
          <w:sz w:val="22"/>
          <w:szCs w:val="22"/>
        </w:rPr>
      </w:pPr>
    </w:p>
    <w:p w14:paraId="091D234A" w14:textId="77777777" w:rsidR="00055E7C" w:rsidRPr="00391A26" w:rsidRDefault="00055E7C" w:rsidP="00055E7C">
      <w:pPr>
        <w:jc w:val="both"/>
        <w:rPr>
          <w:rFonts w:ascii="Verdana" w:hAnsi="Verdana"/>
          <w:sz w:val="22"/>
          <w:szCs w:val="22"/>
        </w:rPr>
      </w:pPr>
      <w:r w:rsidRPr="00391A26">
        <w:rPr>
          <w:rFonts w:ascii="Verdana" w:hAnsi="Verdana"/>
          <w:b/>
          <w:sz w:val="22"/>
          <w:szCs w:val="22"/>
        </w:rPr>
        <w:t>Table 2</w:t>
      </w:r>
      <w:r w:rsidRPr="00391A26">
        <w:rPr>
          <w:rFonts w:ascii="Verdana" w:hAnsi="Verdana"/>
          <w:sz w:val="22"/>
          <w:szCs w:val="22"/>
        </w:rPr>
        <w:t>. Primary and secondary outcomes, and safety measures, at days 7 and 90 in patients randomised within 12 hours of stroke onset. Data are number (%), median [interquartile range] or mean (standard deviation). Comparisons between continue vs stop prior antihypertensives use binary logistic regression, ordinal logistic regression or multiple regression; results are odds ratio or mean difference, with 95% confidence intervals and significance.</w:t>
      </w:r>
    </w:p>
    <w:p w14:paraId="3DDF7944" w14:textId="77777777" w:rsidR="00055E7C" w:rsidRPr="00391A26" w:rsidRDefault="00055E7C" w:rsidP="00055E7C">
      <w:pPr>
        <w:jc w:val="both"/>
        <w:rPr>
          <w:rFonts w:ascii="Verdana" w:hAnsi="Verdana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99"/>
        <w:gridCol w:w="392"/>
        <w:gridCol w:w="1103"/>
        <w:gridCol w:w="628"/>
        <w:gridCol w:w="1941"/>
        <w:gridCol w:w="397"/>
      </w:tblGrid>
      <w:tr w:rsidR="00055E7C" w:rsidRPr="00391A26" w14:paraId="25943A42" w14:textId="77777777" w:rsidTr="00055E7C">
        <w:trPr>
          <w:cantSplit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C0610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15DE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CCC8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Continue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E12F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Stop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A0D4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OR/MD (95%CI)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C598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2p</w:t>
            </w:r>
          </w:p>
        </w:tc>
      </w:tr>
      <w:tr w:rsidR="00055E7C" w:rsidRPr="00391A26" w14:paraId="7900FDF6" w14:textId="77777777" w:rsidTr="00055E7C">
        <w:trPr>
          <w:cantSplit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BCD1E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i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i/>
                <w:color w:val="000000"/>
                <w:sz w:val="22"/>
                <w:szCs w:val="22"/>
              </w:rPr>
              <w:t>Modified Rankin Scale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48DB4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020E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B4B6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7C60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56CF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03E94F63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BD136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Median (/6), primary outco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5CE6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CDBD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B132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9F09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ED62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67DE07C6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74090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mRS&gt;2, adjuste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4A59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22E9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1ECF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C633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8457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554C3C7E" w14:textId="77777777" w:rsidTr="00055E7C">
        <w:trPr>
          <w:cantSplit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D2872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i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i/>
                <w:color w:val="000000"/>
                <w:sz w:val="22"/>
                <w:szCs w:val="22"/>
              </w:rPr>
              <w:t>Day 7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57E5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DDE0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A779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AFB0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C27B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05029059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9A3A2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SICH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7735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0A34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3B58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6D4E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18C5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3EE60D1C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86186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Recurrent stroke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23E8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67E2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1F98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E90B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2092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4C1752E3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1D340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Deterioration (%) </w:t>
            </w:r>
            <w:r w:rsidRPr="00391A26">
              <w:rPr>
                <w:rFonts w:ascii="Verdana" w:hAnsi="Verdana"/>
                <w:sz w:val="22"/>
                <w:szCs w:val="22"/>
              </w:rPr>
              <w:fldChar w:fldCharType="begin"/>
            </w:r>
            <w:r w:rsidRPr="00391A26">
              <w:rPr>
                <w:rFonts w:ascii="Verdana" w:hAnsi="Verdana"/>
                <w:sz w:val="22"/>
                <w:szCs w:val="22"/>
              </w:rPr>
              <w:instrText xml:space="preserve"> ADDIN EN.CITE &lt;EndNote&gt;&lt;Cite&gt;&lt;Author&gt;Bath&lt;/Author&gt;&lt;Year&gt;2014&lt;/Year&gt;&lt;RecNum&gt;767&lt;/RecNum&gt;&lt;DisplayText&gt;&lt;style face="superscript"&gt;14&lt;/style&gt;&lt;/DisplayText&gt;&lt;record&gt;&lt;rec-number&gt;767&lt;/rec-number&gt;&lt;foreign-keys&gt;&lt;key app="EN" db-id="vt0vwas0fzd0rlepvzova9eqz09xx2apr5pf" timestamp="0"&gt;767&lt;/key&gt;&lt;/foreign-keys&gt;&lt;ref-type name="Journal Article"&gt;17&lt;/ref-type&gt;&lt;contributors&gt;&lt;authors&gt;&lt;author&gt;Bath, PMW.&lt;/author&gt;&lt;author&gt;Houlton, A.&lt;/author&gt;&lt;author&gt;Woodhouse, L.&lt;/author&gt;&lt;author&gt;Sprigg, N.&lt;/author&gt;&lt;author&gt;Wardlaw, JM.&lt;/author&gt;&lt;author&gt;Pocock, S.&lt;/author&gt;&lt;/authors&gt;&lt;/contributors&gt;&lt;titles&gt;&lt;title&gt;Statistical analysis plan for the ‘Efficacy of Nitric Oxide in Stroke’ (ENOS) trial&lt;/title&gt;&lt;secondary-title&gt;International Journal of Stroke&lt;/secondary-title&gt;&lt;/titles&gt;&lt;pages&gt;372-4&lt;/pages&gt;&lt;volume&gt;9&lt;/volume&gt;&lt;number&gt;3&lt;/number&gt;&lt;dates&gt;&lt;year&gt;2014&lt;/year&gt;&lt;pub-dates&gt;&lt;date&gt;April 2014&lt;/date&gt;&lt;/pub-dates&gt;&lt;/dates&gt;&lt;urls&gt;&lt;/urls&gt;&lt;electronic-resource-num&gt;10.1111/ijs.12235&lt;/electronic-resource-num&gt;&lt;/record&gt;&lt;/Cite&gt;&lt;/EndNote&gt;</w:instrText>
            </w:r>
            <w:r w:rsidRPr="00391A26">
              <w:rPr>
                <w:rFonts w:ascii="Verdana" w:hAnsi="Verdana"/>
                <w:sz w:val="22"/>
                <w:szCs w:val="22"/>
              </w:rPr>
              <w:fldChar w:fldCharType="separate"/>
            </w:r>
            <w:r w:rsidRPr="00391A26">
              <w:rPr>
                <w:rFonts w:ascii="Verdana" w:hAnsi="Verdana"/>
                <w:sz w:val="22"/>
                <w:szCs w:val="22"/>
                <w:vertAlign w:val="superscript"/>
              </w:rPr>
              <w:t>14</w:t>
            </w:r>
            <w:r w:rsidRPr="00391A26"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1FD3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B0A7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CF32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A334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D350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656AFC86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39B0B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SSS (/5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FC0E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8117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3013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3301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7CAC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53FD6778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67E6A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NIHSS (/42) </w:t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fldChar w:fldCharType="begin">
                <w:fldData xml:space="preserve">PEVuZE5vdGU+PENpdGU+PEF1dGhvcj5HcmF5PC9BdXRob3I+PFllYXI+MjAwOTwvWWVhcj48UmVj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</w:fldData>
              </w:fldChar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instrText xml:space="preserve"> ADDIN EN.CITE </w:instrText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fldChar w:fldCharType="begin">
                <w:fldData xml:space="preserve">PEVuZE5vdGU+PENpdGU+PEF1dGhvcj5HcmF5PC9BdXRob3I+PFllYXI+MjAwOTwvWWVhcj48UmVj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</w:fldData>
              </w:fldChar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instrText xml:space="preserve"> ADDIN EN.CITE.DATA </w:instrText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fldChar w:fldCharType="end"/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fldChar w:fldCharType="separate"/>
            </w:r>
            <w:r w:rsidRPr="00391A26">
              <w:rPr>
                <w:rFonts w:ascii="Verdana" w:hAnsi="Verdana"/>
                <w:color w:val="000000"/>
                <w:sz w:val="22"/>
                <w:szCs w:val="22"/>
                <w:vertAlign w:val="superscript"/>
              </w:rPr>
              <w:t>19</w:t>
            </w: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C8B4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7729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4D2D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8775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70F2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38997BAC" w14:textId="77777777" w:rsidTr="00055E7C">
        <w:trPr>
          <w:cantSplit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73CD6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i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i/>
                <w:color w:val="000000"/>
                <w:sz w:val="22"/>
                <w:szCs w:val="22"/>
              </w:rPr>
              <w:t>Hospital and discharge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5BA3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53C4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62C0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4309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9944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3AB2C63A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A4B33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Length of stay (days)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3DBF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95C2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044F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19B0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6493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3CD0B8CA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B6859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Death or institution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F1C5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FE35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16C6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97A0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C172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1C469F01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DE8C3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>Speech therapy involvement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7505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1E8B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A209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0B50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D3FD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7D1D2C74" w14:textId="77777777" w:rsidTr="00055E7C">
        <w:trPr>
          <w:cantSplit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EADEC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i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i/>
                <w:color w:val="000000"/>
                <w:sz w:val="22"/>
                <w:szCs w:val="22"/>
              </w:rPr>
              <w:t>Day 90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3184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7BBC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AB20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CAB5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6A2B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65388FAC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F6682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Barthel Index (/10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C798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FAE0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4F96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16FC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9694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12D470EF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CB33E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EQ-5D/HUS (/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531B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1B57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B6A9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55DC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2C62B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7D596716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D41DC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EQ-VAS (/100) (N=25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4883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B549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9FDA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5AC3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D8A8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2E31EE4F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4C0C8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MMSE (N=*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4BA5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E1F02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8636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AFBF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091A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41F14794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01501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TICS-M (N=*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2AC1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FE6D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67CD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06F0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FD2A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0598DE3D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3DCB8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Verbal Fluency (/∞) (N=*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7648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82ED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8BC0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12F0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70AD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1DB09501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279BD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ZDS (/100) (N=*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52E9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A068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9BD3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DB69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261D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1303E85D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112AB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Death or institution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5F2A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AC3E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ABA4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9209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32E4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4F1A141C" w14:textId="77777777" w:rsidTr="00055E7C">
        <w:trPr>
          <w:cantSplit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5E798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i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i/>
                <w:color w:val="000000"/>
                <w:sz w:val="22"/>
                <w:szCs w:val="22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2615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D76D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4D1F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81C6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6077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471D251D" w14:textId="77777777" w:rsidTr="00055E7C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25DE0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Patients with SAE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81CD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571C0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A192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4796A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2957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4278491E" w14:textId="77777777" w:rsidTr="00055E7C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5A193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Day 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46EA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5C5E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4E7A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8FF1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ED90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5195FEEA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9D57F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Day 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A03B8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9AF4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6C21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FB64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0B32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191D4752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13ABE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Died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7356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9B5D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1299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603D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F145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1C456ABA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5E138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By day 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DDF4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CBBD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F989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E0FD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2279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439818AD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C351E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In hospita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E87A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7F88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51B9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1636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01D1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743495FA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F77638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By day 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F263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A376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5CCE2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C7BB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1F58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2DEBEE31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A8D89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>Day 7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4820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D4EC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3713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9B5E23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75B0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055E7C" w:rsidRPr="00391A26" w14:paraId="273873FC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1D8EC3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Headach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ABB3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BECF1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D9E7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5D915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5D2E6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2ED3CA24" w14:textId="77777777" w:rsidTr="00055E7C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64764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Hypotens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D8DB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161E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64B10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A84B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273DD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569656EE" w14:textId="77777777" w:rsidTr="00055E7C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E8D4A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F0AEC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30509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4E32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AB0BF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B72F8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5E7C" w:rsidRPr="00391A26" w14:paraId="1AE7AAA0" w14:textId="77777777" w:rsidTr="00055E7C">
        <w:trPr>
          <w:cantSplit/>
        </w:trPr>
        <w:tc>
          <w:tcPr>
            <w:tcW w:w="0" w:type="auto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1C333" w14:textId="77777777" w:rsidR="00055E7C" w:rsidRPr="00391A26" w:rsidRDefault="00055E7C" w:rsidP="00055E7C">
            <w:pPr>
              <w:adjustRightInd w:val="0"/>
              <w:jc w:val="both"/>
              <w:rPr>
                <w:rFonts w:ascii="Verdana" w:hAnsi="Verdana"/>
                <w:color w:val="000000"/>
                <w:sz w:val="22"/>
                <w:szCs w:val="22"/>
              </w:rPr>
            </w:pPr>
            <w:r w:rsidRPr="00391A26">
              <w:rPr>
                <w:rFonts w:ascii="Verdana" w:hAnsi="Verdana"/>
                <w:color w:val="000000"/>
                <w:sz w:val="22"/>
                <w:szCs w:val="22"/>
              </w:rPr>
              <w:t xml:space="preserve">   Recurrence</w:t>
            </w: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A5417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8EB04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CF18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B02FE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E852B" w14:textId="77777777" w:rsidR="00055E7C" w:rsidRPr="00391A26" w:rsidRDefault="00055E7C" w:rsidP="00055E7C">
            <w:pPr>
              <w:adjustRightInd w:val="0"/>
              <w:jc w:val="center"/>
              <w:rPr>
                <w:rFonts w:ascii="Verdana" w:eastAsiaTheme="majorEastAsia" w:hAnsi="Verdana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44897419" w14:textId="77777777" w:rsidR="00055E7C" w:rsidRPr="00391A26" w:rsidRDefault="00055E7C" w:rsidP="00055E7C">
      <w:pPr>
        <w:jc w:val="both"/>
        <w:rPr>
          <w:rFonts w:ascii="Verdana" w:hAnsi="Verdana"/>
          <w:sz w:val="22"/>
          <w:szCs w:val="22"/>
        </w:rPr>
      </w:pPr>
    </w:p>
    <w:p w14:paraId="6837B0DB" w14:textId="77777777" w:rsidR="00055E7C" w:rsidRPr="00391A26" w:rsidRDefault="00055E7C" w:rsidP="00055E7C">
      <w:pPr>
        <w:jc w:val="both"/>
        <w:rPr>
          <w:rFonts w:ascii="Verdana" w:hAnsi="Verdana"/>
          <w:sz w:val="22"/>
          <w:szCs w:val="22"/>
        </w:rPr>
      </w:pPr>
      <w:r w:rsidRPr="00391A26">
        <w:rPr>
          <w:rFonts w:ascii="Verdana" w:hAnsi="Verdana"/>
          <w:sz w:val="22"/>
          <w:szCs w:val="22"/>
        </w:rPr>
        <w:t>EQ-5D: *; EQ-VAS: *; mRS: modified Rankin Scale; NIHSS: National Institutes of Health Stroke Scale; SICH: symptomatic intracranial haemorrhage; SSS: Scandinavian Stroke Scale; ZDS: *</w:t>
      </w:r>
    </w:p>
    <w:p w14:paraId="3B88B03A" w14:textId="77777777" w:rsidR="00055E7C" w:rsidRPr="00391A26" w:rsidRDefault="00055E7C" w:rsidP="00055E7C">
      <w:pPr>
        <w:jc w:val="both"/>
        <w:rPr>
          <w:rFonts w:ascii="Verdana" w:hAnsi="Verdana"/>
          <w:sz w:val="22"/>
          <w:szCs w:val="22"/>
        </w:rPr>
      </w:pPr>
    </w:p>
    <w:p w14:paraId="05DD85C7" w14:textId="77777777" w:rsidR="00055E7C" w:rsidRPr="00391A26" w:rsidRDefault="00055E7C" w:rsidP="00055E7C">
      <w:pPr>
        <w:rPr>
          <w:rFonts w:ascii="Verdana" w:hAnsi="Verdana"/>
          <w:b/>
          <w:sz w:val="22"/>
          <w:szCs w:val="22"/>
        </w:rPr>
      </w:pPr>
      <w:r w:rsidRPr="00391A26">
        <w:rPr>
          <w:rFonts w:ascii="Verdana" w:hAnsi="Verdana"/>
          <w:b/>
          <w:sz w:val="22"/>
          <w:szCs w:val="22"/>
        </w:rPr>
        <w:br w:type="page"/>
      </w:r>
    </w:p>
    <w:p w14:paraId="71B4D528" w14:textId="77777777" w:rsidR="00D17EA0" w:rsidRPr="00391A26" w:rsidRDefault="00D17EA0" w:rsidP="00D17EA0">
      <w:pPr>
        <w:jc w:val="both"/>
        <w:rPr>
          <w:rFonts w:ascii="Verdana" w:hAnsi="Verdana"/>
          <w:sz w:val="22"/>
          <w:szCs w:val="22"/>
        </w:rPr>
      </w:pPr>
      <w:r w:rsidRPr="00391A26">
        <w:rPr>
          <w:rFonts w:ascii="Verdana" w:hAnsi="Verdana"/>
          <w:b/>
          <w:sz w:val="22"/>
          <w:szCs w:val="22"/>
        </w:rPr>
        <w:lastRenderedPageBreak/>
        <w:t>Figure 1</w:t>
      </w:r>
      <w:r w:rsidRPr="00391A26">
        <w:rPr>
          <w:rFonts w:ascii="Verdana" w:hAnsi="Verdana"/>
          <w:sz w:val="22"/>
          <w:szCs w:val="22"/>
        </w:rPr>
        <w:t xml:space="preserve">. Comparison in distribution of seven-level modified Rankin Scale between continue versus stop prior antihypertensives at day 90: adjusted common odds ratio * (95% confidence interval *-*, p=*); unadjusted common odds ratio </w:t>
      </w:r>
      <w:r w:rsidRPr="00391A26">
        <w:rPr>
          <w:rFonts w:ascii="Verdana" w:hAnsi="Verdana"/>
          <w:color w:val="000000"/>
          <w:sz w:val="22"/>
          <w:szCs w:val="22"/>
        </w:rPr>
        <w:t>* (95% confidence interval *, *, p=*)</w:t>
      </w:r>
      <w:r w:rsidRPr="00391A26">
        <w:rPr>
          <w:rFonts w:ascii="Verdana" w:hAnsi="Verdana"/>
          <w:sz w:val="22"/>
          <w:szCs w:val="22"/>
        </w:rPr>
        <w:t>.</w:t>
      </w:r>
    </w:p>
    <w:p w14:paraId="41625578" w14:textId="77777777" w:rsidR="00D17EA0" w:rsidRPr="00391A26" w:rsidRDefault="00D17EA0" w:rsidP="00D17EA0">
      <w:pPr>
        <w:jc w:val="both"/>
        <w:rPr>
          <w:rFonts w:ascii="Verdana" w:hAnsi="Verdana"/>
          <w:sz w:val="22"/>
          <w:szCs w:val="22"/>
        </w:rPr>
      </w:pPr>
    </w:p>
    <w:p w14:paraId="7475B2D5" w14:textId="77777777" w:rsidR="00D17EA0" w:rsidRPr="00391A26" w:rsidRDefault="00D17EA0" w:rsidP="00D17EA0">
      <w:pPr>
        <w:jc w:val="both"/>
        <w:rPr>
          <w:rFonts w:ascii="Verdana" w:hAnsi="Verdana"/>
          <w:sz w:val="22"/>
          <w:szCs w:val="22"/>
        </w:rPr>
      </w:pPr>
    </w:p>
    <w:p w14:paraId="625A9834" w14:textId="77777777" w:rsidR="00D17EA0" w:rsidRDefault="00D17EA0" w:rsidP="00D17EA0">
      <w:pPr>
        <w:jc w:val="both"/>
        <w:rPr>
          <w:rFonts w:ascii="Verdana" w:hAnsi="Verdana"/>
          <w:sz w:val="22"/>
          <w:szCs w:val="22"/>
        </w:rPr>
      </w:pPr>
    </w:p>
    <w:p w14:paraId="488DE26D" w14:textId="77777777" w:rsidR="00D17EA0" w:rsidRPr="00391A26" w:rsidRDefault="00D17EA0" w:rsidP="00D17EA0">
      <w:pPr>
        <w:jc w:val="both"/>
        <w:rPr>
          <w:rFonts w:ascii="Verdana" w:hAnsi="Verdana"/>
          <w:sz w:val="22"/>
          <w:szCs w:val="22"/>
        </w:rPr>
      </w:pPr>
    </w:p>
    <w:p w14:paraId="063439C8" w14:textId="77777777" w:rsidR="00D17EA0" w:rsidRPr="00391A26" w:rsidRDefault="00D17EA0" w:rsidP="00D17EA0">
      <w:pPr>
        <w:widowControl w:val="0"/>
        <w:autoSpaceDE w:val="0"/>
        <w:autoSpaceDN w:val="0"/>
        <w:adjustRightInd w:val="0"/>
        <w:jc w:val="both"/>
        <w:rPr>
          <w:rFonts w:ascii="Verdana" w:hAnsi="Verdana"/>
          <w:sz w:val="22"/>
          <w:szCs w:val="22"/>
        </w:rPr>
      </w:pPr>
      <w:r w:rsidRPr="00391A26">
        <w:rPr>
          <w:rFonts w:ascii="Verdana" w:hAnsi="Verdana"/>
          <w:b/>
          <w:sz w:val="22"/>
          <w:szCs w:val="22"/>
        </w:rPr>
        <w:t>Figure 2</w:t>
      </w:r>
      <w:r w:rsidRPr="00391A26">
        <w:rPr>
          <w:rFonts w:ascii="Verdana" w:hAnsi="Verdana"/>
          <w:sz w:val="22"/>
          <w:szCs w:val="22"/>
        </w:rPr>
        <w:t xml:space="preserve">. </w:t>
      </w:r>
      <w:r w:rsidRPr="00391A26">
        <w:rPr>
          <w:rFonts w:ascii="Verdana" w:hAnsi="Verdana"/>
          <w:bCs/>
          <w:sz w:val="22"/>
          <w:szCs w:val="22"/>
        </w:rPr>
        <w:t>Subgroup analysis of effects on functional outcome at 90 days for continue versus stop prior antihypertensives for patients enrolled within 12 hours of stroke onset.</w:t>
      </w:r>
      <w:r w:rsidRPr="00391A26">
        <w:rPr>
          <w:rFonts w:ascii="Verdana" w:hAnsi="Verdana" w:cs="MS Mincho"/>
          <w:bCs/>
          <w:sz w:val="22"/>
          <w:szCs w:val="22"/>
        </w:rPr>
        <w:t> </w:t>
      </w:r>
      <w:r w:rsidRPr="00391A26">
        <w:rPr>
          <w:rFonts w:ascii="Verdana" w:hAnsi="Verdana"/>
          <w:sz w:val="22"/>
          <w:szCs w:val="22"/>
        </w:rPr>
        <w:t>Two-sided p values are for the adjusted interaction between subgroup and allocated treatment. OCSP: Oxfordshire Community Stroke Project.</w:t>
      </w:r>
      <w:r w:rsidRPr="00391A26">
        <w:rPr>
          <w:rFonts w:ascii="Verdana" w:hAnsi="Verdana"/>
          <w:sz w:val="22"/>
          <w:szCs w:val="22"/>
        </w:rPr>
        <w:fldChar w:fldCharType="begin"/>
      </w:r>
      <w:r w:rsidRPr="00391A26">
        <w:rPr>
          <w:rFonts w:ascii="Verdana" w:hAnsi="Verdana"/>
          <w:sz w:val="22"/>
          <w:szCs w:val="22"/>
        </w:rPr>
        <w:instrText xml:space="preserve"> ADDIN EN.CITE &lt;EndNote&gt;&lt;Cite&gt;&lt;Author&gt;Bamford&lt;/Author&gt;&lt;Year&gt;1991&lt;/Year&gt;&lt;RecNum&gt;6400&lt;/RecNum&gt;&lt;DisplayText&gt;&lt;style face="superscript"&gt;24&lt;/style&gt;&lt;/DisplayText&gt;&lt;record&gt;&lt;rec-number&gt;6400&lt;/rec-number&gt;&lt;foreign-keys&gt;&lt;key app="EN" db-id="ep59apttrdtr02e9pdd5r2ebvdevt9xa5rfw" timestamp="1504619204"&gt;6400&lt;/key&gt;&lt;/foreign-keys&gt;&lt;ref-type name="Journal Article"&gt;17&lt;/ref-type&gt;&lt;contributors&gt;&lt;authors&gt;&lt;author&gt;Bamford, J.&lt;/author&gt;&lt;author&gt;Sandercock, P.&lt;/author&gt;&lt;author&gt;Dennis, M.&lt;/author&gt;&lt;author&gt;Burn, J.&lt;/author&gt;&lt;author&gt;Warlow, C.&lt;/author&gt;&lt;/authors&gt;&lt;/contributors&gt;&lt;auth-address&gt;Department of Neurology, St James&amp;apos;s University Hospital, Leeds, UK.&lt;/auth-address&gt;&lt;titles&gt;&lt;title&gt;Classification and natural history of clinically identifiable subtypes of cerebral infarction&lt;/title&gt;&lt;secondary-title&gt;Lancet&lt;/secondary-title&gt;&lt;alt-title&gt;Lancet&lt;/alt-title&gt;&lt;/titles&gt;&lt;periodical&gt;&lt;full-title&gt;Lancet&lt;/full-title&gt;&lt;/periodical&gt;&lt;alt-periodical&gt;&lt;full-title&gt;Lancet&lt;/full-title&gt;&lt;/alt-periodical&gt;&lt;pages&gt;1521-6&lt;/pages&gt;&lt;volume&gt;337&lt;/volume&gt;&lt;number&gt;8756&lt;/number&gt;&lt;edition&gt;1991/06/22&lt;/edition&gt;&lt;keywords&gt;&lt;keyword&gt;Age Factors&lt;/keyword&gt;&lt;keyword&gt;Aged&lt;/keyword&gt;&lt;keyword&gt;Cerebral Infarction/ classification/epidemiology/mortality/pathology&lt;/keyword&gt;&lt;keyword&gt;Female&lt;/keyword&gt;&lt;keyword&gt;Follow-Up Studies&lt;/keyword&gt;&lt;keyword&gt;Great Britain/epidemiology&lt;/keyword&gt;&lt;keyword&gt;Humans&lt;/keyword&gt;&lt;keyword&gt;Incidence&lt;/keyword&gt;&lt;keyword&gt;Male&lt;/keyword&gt;&lt;keyword&gt;Middle Aged&lt;/keyword&gt;&lt;keyword&gt;Prospective Studies&lt;/keyword&gt;&lt;keyword&gt;Recurrence&lt;/keyword&gt;&lt;keyword&gt;Risk Factors&lt;/keyword&gt;&lt;/keywords&gt;&lt;dates&gt;&lt;year&gt;1991&lt;/year&gt;&lt;pub-dates&gt;&lt;date&gt;Jun 22&lt;/date&gt;&lt;/pub-dates&gt;&lt;/dates&gt;&lt;isbn&gt;0140-6736 (Print)&amp;#xD;0140-6736 (Linking)&lt;/isbn&gt;&lt;accession-num&gt;1675378&lt;/accession-num&gt;&lt;urls&gt;&lt;/urls&gt;&lt;remote-database-provider&gt;NLM&lt;/remote-database-provider&gt;&lt;language&gt;eng&lt;/language&gt;&lt;/record&gt;&lt;/Cite&gt;&lt;/EndNote&gt;</w:instrText>
      </w:r>
      <w:r w:rsidRPr="00391A26">
        <w:rPr>
          <w:rFonts w:ascii="Verdana" w:hAnsi="Verdana"/>
          <w:sz w:val="22"/>
          <w:szCs w:val="22"/>
        </w:rPr>
        <w:fldChar w:fldCharType="separate"/>
      </w:r>
      <w:r w:rsidRPr="00391A26">
        <w:rPr>
          <w:rFonts w:ascii="Verdana" w:hAnsi="Verdana"/>
          <w:sz w:val="22"/>
          <w:szCs w:val="22"/>
          <w:vertAlign w:val="superscript"/>
        </w:rPr>
        <w:t>24</w:t>
      </w:r>
      <w:r w:rsidRPr="00391A26">
        <w:rPr>
          <w:rFonts w:ascii="Verdana" w:hAnsi="Verdana"/>
          <w:sz w:val="22"/>
          <w:szCs w:val="22"/>
        </w:rPr>
        <w:fldChar w:fldCharType="end"/>
      </w:r>
    </w:p>
    <w:p w14:paraId="1C995A64" w14:textId="77777777" w:rsidR="00D17EA0" w:rsidRPr="00391A26" w:rsidRDefault="00D17EA0" w:rsidP="00D17EA0">
      <w:pPr>
        <w:jc w:val="both"/>
        <w:rPr>
          <w:rFonts w:ascii="Verdana" w:hAnsi="Verdana"/>
          <w:sz w:val="22"/>
          <w:szCs w:val="22"/>
        </w:rPr>
      </w:pPr>
    </w:p>
    <w:p w14:paraId="422D72AA" w14:textId="77777777" w:rsidR="00D17EA0" w:rsidRPr="00391A26" w:rsidRDefault="00D17EA0" w:rsidP="00D17E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Verdana" w:hAnsi="Verdana"/>
          <w:sz w:val="22"/>
          <w:szCs w:val="22"/>
        </w:rPr>
      </w:pPr>
    </w:p>
    <w:p w14:paraId="6494B068" w14:textId="77777777" w:rsidR="00D17EA0" w:rsidRPr="00391A26" w:rsidRDefault="00D17EA0" w:rsidP="00D17E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Verdana" w:hAnsi="Verdana"/>
          <w:sz w:val="22"/>
          <w:szCs w:val="22"/>
        </w:rPr>
      </w:pPr>
    </w:p>
    <w:p w14:paraId="37407F04" w14:textId="77777777" w:rsidR="00D17EA0" w:rsidRPr="00391A26" w:rsidRDefault="00D17EA0" w:rsidP="00D17EA0">
      <w:pPr>
        <w:rPr>
          <w:rFonts w:ascii="Verdana" w:hAnsi="Verdana"/>
          <w:b/>
          <w:sz w:val="22"/>
          <w:szCs w:val="22"/>
        </w:rPr>
      </w:pPr>
    </w:p>
    <w:p w14:paraId="4055923F" w14:textId="77777777" w:rsidR="00D17EA0" w:rsidRPr="00391A26" w:rsidRDefault="00D17EA0" w:rsidP="00D17E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Verdana" w:hAnsi="Verdana"/>
          <w:sz w:val="22"/>
          <w:szCs w:val="22"/>
        </w:rPr>
      </w:pPr>
      <w:r w:rsidRPr="00391A26">
        <w:rPr>
          <w:rFonts w:ascii="Verdana" w:hAnsi="Verdana"/>
          <w:b/>
          <w:sz w:val="22"/>
          <w:szCs w:val="22"/>
        </w:rPr>
        <w:t>Figure 3</w:t>
      </w:r>
      <w:r w:rsidRPr="00391A26">
        <w:rPr>
          <w:rFonts w:ascii="Verdana" w:hAnsi="Verdana"/>
          <w:sz w:val="22"/>
          <w:szCs w:val="22"/>
        </w:rPr>
        <w:t xml:space="preserve">. </w:t>
      </w:r>
      <w:r w:rsidRPr="00391A26">
        <w:rPr>
          <w:rFonts w:ascii="Verdana" w:hAnsi="Verdana"/>
          <w:bCs/>
          <w:sz w:val="22"/>
          <w:szCs w:val="22"/>
        </w:rPr>
        <w:t>Survival curves over the 90 days of follow-up: continue versus stop prior antihypertensives: hazard ratio * (95% confidence interval *-*; p=*)</w:t>
      </w:r>
      <w:r w:rsidRPr="00391A26">
        <w:rPr>
          <w:rFonts w:ascii="Verdana" w:hAnsi="Verdana"/>
          <w:sz w:val="22"/>
          <w:szCs w:val="22"/>
        </w:rPr>
        <w:t>.</w:t>
      </w:r>
    </w:p>
    <w:p w14:paraId="2DD853E7" w14:textId="77777777" w:rsidR="00D17EA0" w:rsidRPr="00391A26" w:rsidRDefault="00D17EA0" w:rsidP="00D17EA0">
      <w:pPr>
        <w:jc w:val="both"/>
        <w:rPr>
          <w:rFonts w:ascii="Verdana" w:hAnsi="Verdana"/>
          <w:sz w:val="22"/>
          <w:szCs w:val="22"/>
        </w:rPr>
      </w:pPr>
    </w:p>
    <w:p w14:paraId="5F1796AA" w14:textId="77777777" w:rsidR="00D17EA0" w:rsidRPr="00391A26" w:rsidRDefault="00D17EA0" w:rsidP="00D17EA0">
      <w:pPr>
        <w:jc w:val="both"/>
        <w:rPr>
          <w:rFonts w:ascii="Verdana" w:hAnsi="Verdana"/>
          <w:sz w:val="22"/>
          <w:szCs w:val="22"/>
        </w:rPr>
      </w:pPr>
    </w:p>
    <w:p w14:paraId="50ADFD66" w14:textId="1C8A647E" w:rsidR="00055E7C" w:rsidRPr="00391A26" w:rsidRDefault="00055E7C" w:rsidP="00055E7C">
      <w:pPr>
        <w:rPr>
          <w:rFonts w:ascii="Verdana" w:hAnsi="Verdana"/>
          <w:b/>
          <w:sz w:val="22"/>
          <w:szCs w:val="22"/>
        </w:rPr>
      </w:pPr>
    </w:p>
    <w:p w14:paraId="3DDF1350" w14:textId="77777777" w:rsidR="00055E7C" w:rsidRPr="00391A26" w:rsidRDefault="00055E7C" w:rsidP="00055E7C">
      <w:pPr>
        <w:rPr>
          <w:rFonts w:ascii="Verdana" w:hAnsi="Verdana"/>
          <w:b/>
          <w:sz w:val="22"/>
        </w:rPr>
      </w:pPr>
      <w:r w:rsidRPr="00D17EA0">
        <w:rPr>
          <w:rFonts w:ascii="Verdana" w:hAnsi="Verdana"/>
          <w:b/>
          <w:sz w:val="22"/>
        </w:rPr>
        <w:t>Figure *.</w:t>
      </w:r>
      <w:r w:rsidRPr="00391A26">
        <w:rPr>
          <w:rFonts w:ascii="Verdana" w:hAnsi="Verdana"/>
          <w:bCs/>
          <w:sz w:val="22"/>
        </w:rPr>
        <w:t xml:space="preserve"> Systolic and diastolic blood pressure over 7 days: continue versus stop pre-stroke antihypertensive drugs </w:t>
      </w:r>
      <w:r w:rsidRPr="00391A26">
        <w:rPr>
          <w:rFonts w:ascii="Verdana" w:hAnsi="Verdana"/>
          <w:sz w:val="22"/>
        </w:rPr>
        <w:t>patients enrolled within 12 hours of stroke onset</w:t>
      </w:r>
      <w:r w:rsidRPr="00391A26">
        <w:rPr>
          <w:rFonts w:ascii="Verdana" w:hAnsi="Verdana"/>
          <w:bCs/>
          <w:sz w:val="22"/>
        </w:rPr>
        <w:t>.</w:t>
      </w:r>
    </w:p>
    <w:p w14:paraId="31F4B510" w14:textId="77777777" w:rsidR="00055E7C" w:rsidRPr="00391A26" w:rsidRDefault="00055E7C" w:rsidP="00055E7C">
      <w:pPr>
        <w:rPr>
          <w:rFonts w:ascii="Verdana" w:hAnsi="Verdana"/>
          <w:b/>
          <w:sz w:val="22"/>
        </w:rPr>
      </w:pPr>
    </w:p>
    <w:p w14:paraId="334490E7" w14:textId="77777777" w:rsidR="00055E7C" w:rsidRPr="00391A26" w:rsidRDefault="00055E7C" w:rsidP="00055E7C">
      <w:pPr>
        <w:jc w:val="both"/>
        <w:rPr>
          <w:rFonts w:ascii="Verdana" w:hAnsi="Verdana"/>
          <w:b/>
          <w:sz w:val="22"/>
          <w:szCs w:val="22"/>
        </w:rPr>
      </w:pPr>
    </w:p>
    <w:p w14:paraId="6877B193" w14:textId="77777777" w:rsidR="00055E7C" w:rsidRPr="00391A26" w:rsidRDefault="00055E7C" w:rsidP="00055E7C">
      <w:pPr>
        <w:jc w:val="both"/>
        <w:rPr>
          <w:rFonts w:ascii="Verdana" w:hAnsi="Verdana"/>
          <w:b/>
          <w:sz w:val="22"/>
          <w:szCs w:val="22"/>
        </w:rPr>
      </w:pPr>
    </w:p>
    <w:p w14:paraId="52E4556E" w14:textId="77777777" w:rsidR="00055E7C" w:rsidRPr="00391A26" w:rsidRDefault="00055E7C" w:rsidP="00055E7C">
      <w:pPr>
        <w:jc w:val="both"/>
        <w:rPr>
          <w:rFonts w:ascii="Verdana" w:hAnsi="Verdana"/>
          <w:b/>
          <w:sz w:val="22"/>
          <w:szCs w:val="22"/>
        </w:rPr>
      </w:pPr>
    </w:p>
    <w:p w14:paraId="1CAE2E8F" w14:textId="77777777" w:rsidR="00055E7C" w:rsidRPr="00391A26" w:rsidRDefault="00055E7C" w:rsidP="00055E7C">
      <w:pPr>
        <w:jc w:val="both"/>
        <w:rPr>
          <w:rFonts w:ascii="Verdana" w:hAnsi="Verdana"/>
          <w:b/>
          <w:sz w:val="22"/>
          <w:szCs w:val="22"/>
        </w:rPr>
      </w:pPr>
    </w:p>
    <w:p w14:paraId="613CF65E" w14:textId="77777777" w:rsidR="00055E7C" w:rsidRPr="00391A26" w:rsidRDefault="00055E7C" w:rsidP="00055E7C">
      <w:pPr>
        <w:jc w:val="both"/>
        <w:rPr>
          <w:rFonts w:ascii="Verdana" w:hAnsi="Verdana"/>
          <w:b/>
          <w:sz w:val="22"/>
          <w:szCs w:val="22"/>
        </w:rPr>
        <w:sectPr w:rsidR="00055E7C" w:rsidRPr="00391A26" w:rsidSect="00055E7C">
          <w:pgSz w:w="11900" w:h="16840"/>
          <w:pgMar w:top="1134" w:right="1134" w:bottom="1134" w:left="1134" w:header="720" w:footer="720" w:gutter="0"/>
          <w:cols w:space="720"/>
        </w:sectPr>
      </w:pPr>
    </w:p>
    <w:p w14:paraId="76C53A7B" w14:textId="77777777" w:rsidR="00055E7C" w:rsidRDefault="00055E7C" w:rsidP="00055E7C">
      <w:pPr>
        <w:jc w:val="both"/>
        <w:rPr>
          <w:rFonts w:ascii="Verdana" w:hAnsi="Verdana"/>
          <w:sz w:val="22"/>
          <w:szCs w:val="22"/>
        </w:rPr>
      </w:pPr>
      <w:r w:rsidRPr="003F3D3B">
        <w:rPr>
          <w:rFonts w:ascii="Verdana" w:hAnsi="Verdana"/>
          <w:b/>
          <w:sz w:val="22"/>
          <w:szCs w:val="22"/>
        </w:rPr>
        <w:lastRenderedPageBreak/>
        <w:t>Supplementary Table *</w:t>
      </w:r>
      <w:r>
        <w:rPr>
          <w:rFonts w:ascii="Verdana" w:hAnsi="Verdana"/>
          <w:sz w:val="22"/>
          <w:szCs w:val="22"/>
        </w:rPr>
        <w:t xml:space="preserve">. </w:t>
      </w:r>
    </w:p>
    <w:p w14:paraId="07617F64" w14:textId="77777777" w:rsidR="00055E7C" w:rsidRDefault="00055E7C" w:rsidP="00055E7C">
      <w:pPr>
        <w:jc w:val="both"/>
        <w:rPr>
          <w:rFonts w:ascii="Verdana" w:hAnsi="Verdana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7"/>
        <w:gridCol w:w="1199"/>
        <w:gridCol w:w="1174"/>
        <w:gridCol w:w="493"/>
        <w:gridCol w:w="724"/>
        <w:gridCol w:w="1174"/>
        <w:gridCol w:w="493"/>
      </w:tblGrid>
      <w:tr w:rsidR="00055E7C" w14:paraId="06D51428" w14:textId="77777777" w:rsidTr="00055E7C">
        <w:tc>
          <w:tcPr>
            <w:tcW w:w="0" w:type="auto"/>
          </w:tcPr>
          <w:p w14:paraId="4260D8CC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869F02A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Continue</w:t>
            </w:r>
          </w:p>
        </w:tc>
        <w:tc>
          <w:tcPr>
            <w:tcW w:w="0" w:type="auto"/>
          </w:tcPr>
          <w:p w14:paraId="332F3DDF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66559D9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2p</w:t>
            </w:r>
          </w:p>
        </w:tc>
        <w:tc>
          <w:tcPr>
            <w:tcW w:w="0" w:type="auto"/>
          </w:tcPr>
          <w:p w14:paraId="69349865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Stop</w:t>
            </w:r>
          </w:p>
        </w:tc>
        <w:tc>
          <w:tcPr>
            <w:tcW w:w="0" w:type="auto"/>
          </w:tcPr>
          <w:p w14:paraId="21C74E3C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6110AB7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2p</w:t>
            </w:r>
          </w:p>
        </w:tc>
      </w:tr>
      <w:tr w:rsidR="00055E7C" w14:paraId="3CC12FBA" w14:textId="77777777" w:rsidTr="00055E7C">
        <w:tc>
          <w:tcPr>
            <w:tcW w:w="0" w:type="auto"/>
          </w:tcPr>
          <w:p w14:paraId="3772F7CE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Feeding </w:t>
            </w:r>
            <w:r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Xb29kaG91c2U8L0F1dGhvcj48WWVhcj4yMDE3PC9ZZWFy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Verdana" w:hAnsi="Verdana"/>
                <w:sz w:val="22"/>
                <w:szCs w:val="22"/>
              </w:rPr>
              <w:instrText xml:space="preserve"> ADDIN EN.CITE </w:instrText>
            </w:r>
            <w:r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Xb29kaG91c2U8L0F1dGhvcj48WWVhcj4yMDE3PC9ZZWFy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Verdana" w:hAnsi="Verdana"/>
                <w:sz w:val="22"/>
                <w:szCs w:val="22"/>
              </w:rPr>
              <w:instrText xml:space="preserve"> ADDIN EN.CITE.DATA </w:instrText>
            </w:r>
            <w:r>
              <w:rPr>
                <w:rFonts w:ascii="Verdana" w:hAnsi="Verdana"/>
                <w:sz w:val="22"/>
                <w:szCs w:val="22"/>
              </w:rPr>
            </w:r>
            <w:r>
              <w:rPr>
                <w:rFonts w:ascii="Verdana" w:hAnsi="Verdana"/>
                <w:sz w:val="22"/>
                <w:szCs w:val="22"/>
              </w:rPr>
              <w:fldChar w:fldCharType="end"/>
            </w:r>
            <w:r>
              <w:rPr>
                <w:rFonts w:ascii="Verdana" w:hAnsi="Verdana"/>
                <w:sz w:val="22"/>
                <w:szCs w:val="22"/>
              </w:rPr>
            </w:r>
            <w:r>
              <w:rPr>
                <w:rFonts w:ascii="Verdana" w:hAnsi="Verdana"/>
                <w:sz w:val="22"/>
                <w:szCs w:val="22"/>
              </w:rPr>
              <w:fldChar w:fldCharType="separate"/>
            </w:r>
            <w:r w:rsidRPr="00A67E3A">
              <w:rPr>
                <w:rFonts w:ascii="Verdana" w:hAnsi="Verdana"/>
                <w:noProof/>
                <w:sz w:val="22"/>
                <w:szCs w:val="22"/>
                <w:vertAlign w:val="superscript"/>
              </w:rPr>
              <w:t>46</w:t>
            </w:r>
            <w:r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5099794B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Oral</w:t>
            </w:r>
          </w:p>
        </w:tc>
        <w:tc>
          <w:tcPr>
            <w:tcW w:w="0" w:type="auto"/>
          </w:tcPr>
          <w:p w14:paraId="2ACF1BD2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Non-oral</w:t>
            </w:r>
          </w:p>
        </w:tc>
        <w:tc>
          <w:tcPr>
            <w:tcW w:w="0" w:type="auto"/>
          </w:tcPr>
          <w:p w14:paraId="666B1E81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67E2530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Oral</w:t>
            </w:r>
          </w:p>
        </w:tc>
        <w:tc>
          <w:tcPr>
            <w:tcW w:w="0" w:type="auto"/>
          </w:tcPr>
          <w:p w14:paraId="2065729D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Non-oral</w:t>
            </w:r>
          </w:p>
        </w:tc>
        <w:tc>
          <w:tcPr>
            <w:tcW w:w="0" w:type="auto"/>
          </w:tcPr>
          <w:p w14:paraId="6EEAB225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</w:tr>
      <w:tr w:rsidR="00055E7C" w14:paraId="4582E62B" w14:textId="77777777" w:rsidTr="00055E7C">
        <w:tc>
          <w:tcPr>
            <w:tcW w:w="0" w:type="auto"/>
          </w:tcPr>
          <w:p w14:paraId="5A50B6D4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Patients</w:t>
            </w:r>
          </w:p>
        </w:tc>
        <w:tc>
          <w:tcPr>
            <w:tcW w:w="0" w:type="auto"/>
          </w:tcPr>
          <w:p w14:paraId="6582CF0F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64E6FCD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A240740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3372527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5990927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B012206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</w:tr>
      <w:tr w:rsidR="00055E7C" w14:paraId="6B9F0140" w14:textId="77777777" w:rsidTr="00055E7C">
        <w:tc>
          <w:tcPr>
            <w:tcW w:w="0" w:type="auto"/>
          </w:tcPr>
          <w:p w14:paraId="49C4DCFB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Pneumonia</w:t>
            </w:r>
          </w:p>
        </w:tc>
        <w:tc>
          <w:tcPr>
            <w:tcW w:w="0" w:type="auto"/>
          </w:tcPr>
          <w:p w14:paraId="205E6F77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1E6D962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02E646F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ECFDC61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7463800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BDF2BC4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</w:tr>
      <w:tr w:rsidR="00055E7C" w14:paraId="31C70D3A" w14:textId="77777777" w:rsidTr="00055E7C">
        <w:tc>
          <w:tcPr>
            <w:tcW w:w="0" w:type="auto"/>
          </w:tcPr>
          <w:p w14:paraId="4DFFE89D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Physiotherapy</w:t>
            </w:r>
          </w:p>
        </w:tc>
        <w:tc>
          <w:tcPr>
            <w:tcW w:w="0" w:type="auto"/>
          </w:tcPr>
          <w:p w14:paraId="6D8BAC52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25EA51A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3F08BB9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E2CF14D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D32008B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24BD214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</w:tr>
      <w:tr w:rsidR="00055E7C" w14:paraId="0B35F2DC" w14:textId="77777777" w:rsidTr="00055E7C">
        <w:tc>
          <w:tcPr>
            <w:tcW w:w="0" w:type="auto"/>
          </w:tcPr>
          <w:p w14:paraId="3C533A3F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Occupational therapy</w:t>
            </w:r>
          </w:p>
        </w:tc>
        <w:tc>
          <w:tcPr>
            <w:tcW w:w="0" w:type="auto"/>
          </w:tcPr>
          <w:p w14:paraId="5FEE5B00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6260037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AE3296E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7B92692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5097F10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85C6259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</w:tr>
      <w:tr w:rsidR="00055E7C" w14:paraId="448E8767" w14:textId="77777777" w:rsidTr="00055E7C">
        <w:tc>
          <w:tcPr>
            <w:tcW w:w="0" w:type="auto"/>
          </w:tcPr>
          <w:p w14:paraId="2FB2A595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Speech therapy</w:t>
            </w:r>
          </w:p>
        </w:tc>
        <w:tc>
          <w:tcPr>
            <w:tcW w:w="0" w:type="auto"/>
          </w:tcPr>
          <w:p w14:paraId="73871FCA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1DB8058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CD78276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2B4E88B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14A0A1E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072F0D9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</w:tr>
      <w:tr w:rsidR="00055E7C" w14:paraId="1099B3C8" w14:textId="77777777" w:rsidTr="00055E7C">
        <w:tc>
          <w:tcPr>
            <w:tcW w:w="0" w:type="auto"/>
          </w:tcPr>
          <w:p w14:paraId="2AED5AB4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EBD6E86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446014A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CAC6267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C47E043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C7331D3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A4B2A11" w14:textId="77777777" w:rsidR="00055E7C" w:rsidRDefault="00055E7C" w:rsidP="00055E7C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</w:tr>
    </w:tbl>
    <w:p w14:paraId="0CFB4CCE" w14:textId="43379F13" w:rsidR="00055E7C" w:rsidRDefault="00055E7C" w:rsidP="00055E7C">
      <w:pPr>
        <w:jc w:val="both"/>
        <w:rPr>
          <w:rFonts w:ascii="Verdana" w:hAnsi="Verdana"/>
          <w:sz w:val="22"/>
          <w:szCs w:val="22"/>
        </w:rPr>
      </w:pPr>
    </w:p>
    <w:p w14:paraId="1FBE295E" w14:textId="77777777" w:rsidR="00055E7C" w:rsidRDefault="00055E7C" w:rsidP="00055E7C">
      <w:pPr>
        <w:jc w:val="both"/>
        <w:rPr>
          <w:rFonts w:ascii="Verdana" w:hAnsi="Verdana"/>
          <w:sz w:val="22"/>
          <w:szCs w:val="22"/>
        </w:rPr>
      </w:pPr>
    </w:p>
    <w:p w14:paraId="043DFE02" w14:textId="77777777" w:rsidR="00D17EA0" w:rsidRPr="00391A26" w:rsidRDefault="00D17EA0" w:rsidP="00D17EA0">
      <w:pPr>
        <w:rPr>
          <w:rFonts w:ascii="Verdana" w:hAnsi="Verdana"/>
          <w:sz w:val="22"/>
        </w:rPr>
      </w:pPr>
      <w:r w:rsidRPr="00D17EA0">
        <w:rPr>
          <w:rFonts w:ascii="Verdana" w:hAnsi="Verdana"/>
          <w:b/>
          <w:bCs/>
          <w:sz w:val="22"/>
        </w:rPr>
        <w:t>Supplementary Table *.</w:t>
      </w:r>
      <w:r w:rsidRPr="00391A26">
        <w:rPr>
          <w:rFonts w:ascii="Verdana" w:hAnsi="Verdana"/>
          <w:sz w:val="22"/>
        </w:rPr>
        <w:t xml:space="preserve"> Number of patients with serious adverse events during follow-up to day 90: continue versus stop pre-stroke antihypertensive drugs in patients enrolled within 12 hours of stroke onset.</w:t>
      </w:r>
    </w:p>
    <w:p w14:paraId="59465599" w14:textId="77777777" w:rsidR="00D17EA0" w:rsidRPr="00391A26" w:rsidRDefault="00D17EA0" w:rsidP="00D17EA0">
      <w:pPr>
        <w:rPr>
          <w:rFonts w:ascii="Verdana" w:hAnsi="Verdana"/>
          <w:b/>
          <w:sz w:val="22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4553"/>
        <w:gridCol w:w="1199"/>
        <w:gridCol w:w="724"/>
        <w:gridCol w:w="1199"/>
        <w:gridCol w:w="724"/>
      </w:tblGrid>
      <w:tr w:rsidR="00D17EA0" w:rsidRPr="00391A26" w14:paraId="362E97C9" w14:textId="77777777" w:rsidTr="00326B19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A4EBFFC" w14:textId="77777777" w:rsidR="00D17EA0" w:rsidRPr="00391A26" w:rsidRDefault="00D17EA0" w:rsidP="00326B19">
            <w:pPr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Caus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A281032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An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E022C80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471F847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Fata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4E8419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</w:tr>
      <w:tr w:rsidR="00D17EA0" w:rsidRPr="00391A26" w14:paraId="3481CB95" w14:textId="77777777" w:rsidTr="00326B19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481D8A8" w14:textId="77777777" w:rsidR="00D17EA0" w:rsidRPr="00391A26" w:rsidRDefault="00D17EA0" w:rsidP="00326B19">
            <w:pPr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4616850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Contin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7EBC99C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Stop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0BA24BF4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Contin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4880CB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Stop</w:t>
            </w:r>
          </w:p>
        </w:tc>
      </w:tr>
      <w:tr w:rsidR="00D17EA0" w:rsidRPr="00391A26" w14:paraId="31722390" w14:textId="77777777" w:rsidTr="00326B19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26BD2E4" w14:textId="77777777" w:rsidR="00D17EA0" w:rsidRPr="00391A26" w:rsidRDefault="00D17EA0" w:rsidP="00326B19">
            <w:pPr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Complication of initial strok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D8664C6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7D4C1CB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1B559F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09C8A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</w:tr>
      <w:tr w:rsidR="00D17EA0" w:rsidRPr="00391A26" w14:paraId="2A42062C" w14:textId="77777777" w:rsidTr="00326B19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CB2575" w14:textId="77777777" w:rsidR="00D17EA0" w:rsidRPr="00391A26" w:rsidRDefault="00D17EA0" w:rsidP="00326B19">
            <w:pPr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Extension of initial strok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6689A53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5F52B10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981C52E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62A50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</w:tr>
      <w:tr w:rsidR="00D17EA0" w:rsidRPr="00391A26" w14:paraId="52456022" w14:textId="77777777" w:rsidTr="00326B19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1F387EC" w14:textId="77777777" w:rsidR="00D17EA0" w:rsidRPr="00391A26" w:rsidRDefault="00D17EA0" w:rsidP="00326B19">
            <w:pPr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Symptomatic intracranial haemorrhag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6B23C94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ECADD6B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79D4209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B5053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</w:tr>
      <w:tr w:rsidR="00D17EA0" w:rsidRPr="00391A26" w14:paraId="2352BEB8" w14:textId="77777777" w:rsidTr="00326B19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85EC57" w14:textId="77777777" w:rsidR="00D17EA0" w:rsidRPr="00391A26" w:rsidRDefault="00D17EA0" w:rsidP="00326B19">
            <w:pPr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Recurrent strok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EC8A657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2A21E30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06CF552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C3B7B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</w:tr>
      <w:tr w:rsidR="00D17EA0" w:rsidRPr="00391A26" w14:paraId="1C6CC31C" w14:textId="77777777" w:rsidTr="00326B19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6B54F0" w14:textId="77777777" w:rsidR="00D17EA0" w:rsidRPr="00391A26" w:rsidRDefault="00D17EA0" w:rsidP="00326B19">
            <w:pPr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 xml:space="preserve">Myocardial infarction 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A64898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E3B94AE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EC3D084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35B27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</w:tr>
      <w:tr w:rsidR="00D17EA0" w:rsidRPr="00391A26" w14:paraId="239285C5" w14:textId="77777777" w:rsidTr="00326B19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385B7C8" w14:textId="77777777" w:rsidR="00D17EA0" w:rsidRPr="00391A26" w:rsidRDefault="00D17EA0" w:rsidP="00326B19">
            <w:pPr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Sudden cardiac death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BE82663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b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4155651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b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19D3DAA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36D3D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</w:tr>
      <w:tr w:rsidR="00D17EA0" w:rsidRPr="00391A26" w14:paraId="1E2F23B9" w14:textId="77777777" w:rsidTr="00326B19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7228A6B" w14:textId="77777777" w:rsidR="00D17EA0" w:rsidRPr="00391A26" w:rsidRDefault="00D17EA0" w:rsidP="00326B19">
            <w:pPr>
              <w:rPr>
                <w:rFonts w:ascii="Verdana" w:hAnsi="Verdana"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324F906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C721FF8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14116D5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5A387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</w:tr>
      <w:tr w:rsidR="00D17EA0" w:rsidRPr="00391A26" w14:paraId="5D10BE87" w14:textId="77777777" w:rsidTr="00326B19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7A3418" w14:textId="77777777" w:rsidR="00D17EA0" w:rsidRPr="00391A26" w:rsidRDefault="00D17EA0" w:rsidP="00326B19">
            <w:pPr>
              <w:rPr>
                <w:rFonts w:ascii="Verdana" w:hAnsi="Verdana"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Carotid endarterectom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82D45ED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BE05A55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F6426D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F1760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</w:tr>
      <w:tr w:rsidR="00D17EA0" w:rsidRPr="00391A26" w14:paraId="6FC6591F" w14:textId="77777777" w:rsidTr="00326B19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6A1629" w14:textId="77777777" w:rsidR="00D17EA0" w:rsidRPr="00391A26" w:rsidRDefault="00D17EA0" w:rsidP="00326B19">
            <w:pPr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Other cardiovascular event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EE109ED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A467335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BBE953E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02EF5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</w:tr>
      <w:tr w:rsidR="00D17EA0" w:rsidRPr="00391A26" w14:paraId="7B0047C3" w14:textId="77777777" w:rsidTr="00326B19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55FE96" w14:textId="77777777" w:rsidR="00D17EA0" w:rsidRPr="00391A26" w:rsidRDefault="00D17EA0" w:rsidP="00326B19">
            <w:pPr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Pulmonary embolis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91491F1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2F8F0A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C8F26DB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2908C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</w:tr>
      <w:tr w:rsidR="00D17EA0" w:rsidRPr="00391A26" w14:paraId="2F2D23F1" w14:textId="77777777" w:rsidTr="00326B19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CDFC40" w14:textId="77777777" w:rsidR="00D17EA0" w:rsidRPr="00391A26" w:rsidRDefault="00D17EA0" w:rsidP="00326B19">
            <w:pPr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D52F930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2EB3C0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1B2BCC4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09A53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</w:tr>
      <w:tr w:rsidR="00D17EA0" w:rsidRPr="00391A26" w14:paraId="45ED5278" w14:textId="77777777" w:rsidTr="00326B19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1C89A75" w14:textId="77777777" w:rsidR="00D17EA0" w:rsidRPr="00391A26" w:rsidRDefault="00D17EA0" w:rsidP="00326B19">
            <w:pPr>
              <w:rPr>
                <w:rFonts w:ascii="Verdana" w:hAnsi="Verdana"/>
                <w:b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Other event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37DA6667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0974679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56776D9E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B52230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</w:tr>
      <w:tr w:rsidR="00D17EA0" w:rsidRPr="00391A26" w14:paraId="66D63569" w14:textId="77777777" w:rsidTr="00326B19"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C81A6ED" w14:textId="77777777" w:rsidR="00D17EA0" w:rsidRPr="00391A26" w:rsidRDefault="00D17EA0" w:rsidP="00326B19">
            <w:pPr>
              <w:rPr>
                <w:rFonts w:ascii="Verdana" w:hAnsi="Verdana"/>
                <w:sz w:val="22"/>
              </w:rPr>
            </w:pPr>
            <w:r w:rsidRPr="00391A26">
              <w:rPr>
                <w:rFonts w:ascii="Verdana" w:hAnsi="Verdana"/>
                <w:sz w:val="22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4EDAA10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CA20B18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F90650C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814238" w14:textId="77777777" w:rsidR="00D17EA0" w:rsidRPr="00391A26" w:rsidRDefault="00D17EA0" w:rsidP="00326B19">
            <w:pPr>
              <w:jc w:val="center"/>
              <w:rPr>
                <w:rFonts w:ascii="Verdana" w:hAnsi="Verdana"/>
                <w:b/>
                <w:sz w:val="22"/>
              </w:rPr>
            </w:pPr>
          </w:p>
        </w:tc>
      </w:tr>
    </w:tbl>
    <w:p w14:paraId="42CBD988" w14:textId="77777777" w:rsidR="00D17EA0" w:rsidRPr="00391A26" w:rsidRDefault="00D17EA0" w:rsidP="00D17EA0">
      <w:pPr>
        <w:rPr>
          <w:rFonts w:ascii="Verdana" w:hAnsi="Verdana"/>
          <w:b/>
          <w:sz w:val="22"/>
        </w:rPr>
      </w:pPr>
    </w:p>
    <w:p w14:paraId="21650ED3" w14:textId="77777777" w:rsidR="00D17EA0" w:rsidRPr="00391A26" w:rsidRDefault="00D17EA0" w:rsidP="00D17EA0">
      <w:pPr>
        <w:jc w:val="both"/>
        <w:rPr>
          <w:rFonts w:ascii="Verdana" w:hAnsi="Verdana"/>
          <w:b/>
          <w:sz w:val="22"/>
          <w:szCs w:val="22"/>
        </w:rPr>
      </w:pPr>
      <w:r w:rsidRPr="00391A26">
        <w:rPr>
          <w:rFonts w:ascii="Verdana" w:hAnsi="Verdana"/>
          <w:sz w:val="22"/>
        </w:rPr>
        <w:t>Data are number of patients (%). Comparison by Chi-square test: † P</w:t>
      </w:r>
      <w:r w:rsidRPr="00391A26">
        <w:rPr>
          <w:rFonts w:ascii="Verdana" w:hAnsi="Verdana"/>
          <w:sz w:val="22"/>
          <w:u w:val="single"/>
        </w:rPr>
        <w:t>&lt;</w:t>
      </w:r>
      <w:r w:rsidRPr="00391A26">
        <w:rPr>
          <w:rFonts w:ascii="Verdana" w:hAnsi="Verdana"/>
          <w:sz w:val="22"/>
        </w:rPr>
        <w:t xml:space="preserve">0.05; all other comparisons are non-significant. Definitions for some events are given above, and in the </w:t>
      </w:r>
      <w:r>
        <w:rPr>
          <w:rFonts w:ascii="Verdana" w:hAnsi="Verdana"/>
          <w:sz w:val="22"/>
        </w:rPr>
        <w:t xml:space="preserve">ENOS </w:t>
      </w:r>
      <w:r w:rsidRPr="00391A26">
        <w:rPr>
          <w:rFonts w:ascii="Verdana" w:hAnsi="Verdana"/>
          <w:sz w:val="22"/>
        </w:rPr>
        <w:t>Statistical Analysis Plan.</w:t>
      </w:r>
      <w:r w:rsidRPr="00391A26">
        <w:rPr>
          <w:rFonts w:ascii="Verdana" w:hAnsi="Verdana"/>
          <w:b/>
          <w:sz w:val="22"/>
          <w:szCs w:val="22"/>
        </w:rPr>
        <w:t xml:space="preserve"> </w:t>
      </w:r>
    </w:p>
    <w:p w14:paraId="5D45CD45" w14:textId="77777777" w:rsidR="00055E7C" w:rsidRDefault="00055E7C" w:rsidP="00055E7C">
      <w:pPr>
        <w:jc w:val="both"/>
        <w:rPr>
          <w:rFonts w:ascii="Verdana" w:hAnsi="Verdana"/>
          <w:sz w:val="22"/>
          <w:szCs w:val="22"/>
        </w:rPr>
      </w:pPr>
    </w:p>
    <w:p w14:paraId="59E0ACE7" w14:textId="77777777" w:rsidR="00055E7C" w:rsidRDefault="00055E7C" w:rsidP="00055E7C">
      <w:pPr>
        <w:jc w:val="both"/>
        <w:rPr>
          <w:rFonts w:ascii="Verdana" w:hAnsi="Verdana"/>
          <w:sz w:val="22"/>
          <w:szCs w:val="22"/>
        </w:rPr>
      </w:pPr>
    </w:p>
    <w:p w14:paraId="1B55F5C8" w14:textId="77777777" w:rsidR="00055E7C" w:rsidRDefault="00055E7C" w:rsidP="00055E7C">
      <w:pPr>
        <w:jc w:val="both"/>
        <w:rPr>
          <w:rFonts w:ascii="Verdana" w:hAnsi="Verdana"/>
          <w:sz w:val="22"/>
          <w:szCs w:val="22"/>
        </w:rPr>
      </w:pPr>
      <w:r w:rsidRPr="00362564">
        <w:rPr>
          <w:rFonts w:ascii="Verdana" w:hAnsi="Verdana"/>
          <w:b/>
          <w:sz w:val="22"/>
          <w:szCs w:val="22"/>
        </w:rPr>
        <w:t>Supplementary Figure *</w:t>
      </w:r>
      <w:r>
        <w:rPr>
          <w:rFonts w:ascii="Verdana" w:hAnsi="Verdana"/>
          <w:sz w:val="22"/>
          <w:szCs w:val="22"/>
        </w:rPr>
        <w:t>. Shift figure of SAES (fatal, non-fatal SAE, no SAE) by continuous vs stop prior antihypertensive agents. Comparison by ordinal logistic regression: Odds ratio * (95% confidence intervals *-*; p=*).</w:t>
      </w:r>
    </w:p>
    <w:p w14:paraId="4BC2C7A8" w14:textId="77777777" w:rsidR="00055E7C" w:rsidRDefault="00055E7C" w:rsidP="00055E7C">
      <w:pPr>
        <w:jc w:val="both"/>
        <w:rPr>
          <w:rFonts w:ascii="Verdana" w:hAnsi="Verdana"/>
          <w:sz w:val="22"/>
          <w:szCs w:val="22"/>
        </w:rPr>
      </w:pPr>
    </w:p>
    <w:p w14:paraId="0A72553F" w14:textId="77777777" w:rsidR="00055E7C" w:rsidRPr="00391A26" w:rsidRDefault="00055E7C" w:rsidP="00055E7C">
      <w:pPr>
        <w:jc w:val="both"/>
        <w:rPr>
          <w:rFonts w:ascii="Verdana" w:hAnsi="Verdana"/>
          <w:sz w:val="22"/>
          <w:szCs w:val="22"/>
        </w:rPr>
      </w:pPr>
    </w:p>
    <w:p w14:paraId="14988CC7" w14:textId="77777777" w:rsidR="00055E7C" w:rsidRDefault="00055E7C" w:rsidP="00D20E5D">
      <w:pPr>
        <w:rPr>
          <w:rFonts w:ascii="Verdana" w:hAnsi="Verdana"/>
          <w:sz w:val="22"/>
          <w:szCs w:val="22"/>
        </w:rPr>
      </w:pPr>
    </w:p>
    <w:p w14:paraId="2153603D" w14:textId="77777777" w:rsidR="00D20E5D" w:rsidRPr="00391A26" w:rsidRDefault="00D20E5D" w:rsidP="00D20E5D">
      <w:pPr>
        <w:rPr>
          <w:rFonts w:ascii="Verdana" w:hAnsi="Verdana"/>
          <w:sz w:val="22"/>
          <w:szCs w:val="22"/>
        </w:rPr>
      </w:pPr>
    </w:p>
    <w:p w14:paraId="4CCE60B8" w14:textId="0169ECC7" w:rsidR="00D20E5D" w:rsidRDefault="00D20E5D">
      <w:pPr>
        <w:rPr>
          <w:rFonts w:ascii="Verdana" w:hAnsi="Verdana"/>
          <w:b/>
          <w:sz w:val="22"/>
          <w:szCs w:val="22"/>
        </w:rPr>
      </w:pPr>
    </w:p>
    <w:p w14:paraId="63F9E593" w14:textId="77777777" w:rsidR="00931382" w:rsidRPr="00931382" w:rsidRDefault="00931382" w:rsidP="00D20E5D">
      <w:pPr>
        <w:spacing w:line="360" w:lineRule="auto"/>
        <w:ind w:left="360"/>
        <w:rPr>
          <w:rFonts w:ascii="Verdana" w:hAnsi="Verdana"/>
          <w:b/>
          <w:sz w:val="22"/>
          <w:szCs w:val="22"/>
        </w:rPr>
      </w:pPr>
    </w:p>
    <w:sectPr w:rsidR="00931382" w:rsidRPr="00931382" w:rsidSect="00D20E5D"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7CEE7" w14:textId="77777777" w:rsidR="004259D9" w:rsidRDefault="004259D9" w:rsidP="001A55D9">
      <w:r>
        <w:separator/>
      </w:r>
    </w:p>
  </w:endnote>
  <w:endnote w:type="continuationSeparator" w:id="0">
    <w:p w14:paraId="5D94AD80" w14:textId="77777777" w:rsidR="004259D9" w:rsidRDefault="004259D9" w:rsidP="001A5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4845C" w14:textId="37E813C3" w:rsidR="00055E7C" w:rsidRPr="0055061B" w:rsidRDefault="0055061B" w:rsidP="00C43F11">
    <w:pPr>
      <w:pStyle w:val="Footer"/>
      <w:jc w:val="center"/>
      <w:rPr>
        <w:rFonts w:ascii="Verdana" w:hAnsi="Verdana"/>
        <w:sz w:val="20"/>
        <w:szCs w:val="20"/>
      </w:rPr>
    </w:pPr>
    <w:r w:rsidRPr="0055061B">
      <w:rPr>
        <w:rStyle w:val="PageNumber"/>
        <w:rFonts w:ascii="Verdana" w:hAnsi="Verdana"/>
        <w:sz w:val="20"/>
        <w:szCs w:val="20"/>
      </w:rPr>
      <w:t xml:space="preserve">Page </w:t>
    </w:r>
    <w:r w:rsidRPr="0055061B">
      <w:rPr>
        <w:rStyle w:val="PageNumber"/>
        <w:rFonts w:ascii="Verdana" w:hAnsi="Verdana"/>
        <w:sz w:val="20"/>
        <w:szCs w:val="20"/>
      </w:rPr>
      <w:fldChar w:fldCharType="begin"/>
    </w:r>
    <w:r w:rsidRPr="0055061B">
      <w:rPr>
        <w:rStyle w:val="PageNumber"/>
        <w:rFonts w:ascii="Verdana" w:hAnsi="Verdana"/>
        <w:sz w:val="20"/>
        <w:szCs w:val="20"/>
      </w:rPr>
      <w:instrText xml:space="preserve"> PAGE </w:instrText>
    </w:r>
    <w:r w:rsidRPr="0055061B">
      <w:rPr>
        <w:rStyle w:val="PageNumber"/>
        <w:rFonts w:ascii="Verdana" w:hAnsi="Verdana"/>
        <w:sz w:val="20"/>
        <w:szCs w:val="20"/>
      </w:rPr>
      <w:fldChar w:fldCharType="separate"/>
    </w:r>
    <w:r w:rsidRPr="0055061B">
      <w:rPr>
        <w:rStyle w:val="PageNumber"/>
        <w:rFonts w:ascii="Verdana" w:hAnsi="Verdana"/>
        <w:noProof/>
        <w:sz w:val="20"/>
        <w:szCs w:val="20"/>
      </w:rPr>
      <w:t>2</w:t>
    </w:r>
    <w:r w:rsidRPr="0055061B">
      <w:rPr>
        <w:rStyle w:val="PageNumber"/>
        <w:rFonts w:ascii="Verdana" w:hAnsi="Verdana"/>
        <w:sz w:val="20"/>
        <w:szCs w:val="20"/>
      </w:rPr>
      <w:fldChar w:fldCharType="end"/>
    </w:r>
    <w:r w:rsidRPr="0055061B">
      <w:rPr>
        <w:rStyle w:val="PageNumber"/>
        <w:rFonts w:ascii="Verdana" w:hAnsi="Verdana"/>
        <w:sz w:val="20"/>
        <w:szCs w:val="20"/>
      </w:rPr>
      <w:t xml:space="preserve"> of </w:t>
    </w:r>
    <w:r w:rsidRPr="0055061B">
      <w:rPr>
        <w:rStyle w:val="PageNumber"/>
        <w:rFonts w:ascii="Verdana" w:hAnsi="Verdana"/>
        <w:sz w:val="20"/>
        <w:szCs w:val="20"/>
      </w:rPr>
      <w:fldChar w:fldCharType="begin"/>
    </w:r>
    <w:r w:rsidRPr="0055061B">
      <w:rPr>
        <w:rStyle w:val="PageNumber"/>
        <w:rFonts w:ascii="Verdana" w:hAnsi="Verdana"/>
        <w:sz w:val="20"/>
        <w:szCs w:val="20"/>
      </w:rPr>
      <w:instrText xml:space="preserve"> NUMPAGES </w:instrText>
    </w:r>
    <w:r w:rsidRPr="0055061B">
      <w:rPr>
        <w:rStyle w:val="PageNumber"/>
        <w:rFonts w:ascii="Verdana" w:hAnsi="Verdana"/>
        <w:sz w:val="20"/>
        <w:szCs w:val="20"/>
      </w:rPr>
      <w:fldChar w:fldCharType="separate"/>
    </w:r>
    <w:r w:rsidRPr="0055061B">
      <w:rPr>
        <w:rStyle w:val="PageNumber"/>
        <w:rFonts w:ascii="Verdana" w:hAnsi="Verdana"/>
        <w:noProof/>
        <w:sz w:val="20"/>
        <w:szCs w:val="20"/>
      </w:rPr>
      <w:t>13</w:t>
    </w:r>
    <w:r w:rsidRPr="0055061B">
      <w:rPr>
        <w:rStyle w:val="PageNumber"/>
        <w:rFonts w:ascii="Verdana" w:hAnsi="Verdana"/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FBA5C" w14:textId="77777777" w:rsidR="00055E7C" w:rsidRPr="00EA1EB0" w:rsidRDefault="00055E7C">
    <w:pPr>
      <w:pStyle w:val="Footer"/>
      <w:rPr>
        <w:rFonts w:ascii="Verdana" w:hAnsi="Verdana"/>
        <w:sz w:val="22"/>
        <w:szCs w:val="22"/>
      </w:rPr>
    </w:pPr>
    <w:r>
      <w:rPr>
        <w:lang w:val="en-US"/>
      </w:rPr>
      <w:tab/>
    </w:r>
    <w:r w:rsidRPr="00EA1EB0">
      <w:rPr>
        <w:rFonts w:ascii="Verdana" w:hAnsi="Verdana"/>
        <w:sz w:val="22"/>
        <w:szCs w:val="22"/>
        <w:lang w:val="en-US"/>
      </w:rPr>
      <w:t xml:space="preserve">Page </w:t>
    </w:r>
    <w:r w:rsidRPr="00EA1EB0">
      <w:rPr>
        <w:rFonts w:ascii="Verdana" w:hAnsi="Verdana"/>
        <w:sz w:val="22"/>
        <w:szCs w:val="22"/>
        <w:lang w:val="en-US"/>
      </w:rPr>
      <w:fldChar w:fldCharType="begin"/>
    </w:r>
    <w:r w:rsidRPr="00EA1EB0">
      <w:rPr>
        <w:rFonts w:ascii="Verdana" w:hAnsi="Verdana"/>
        <w:sz w:val="22"/>
        <w:szCs w:val="22"/>
        <w:lang w:val="en-US"/>
      </w:rPr>
      <w:instrText xml:space="preserve"> PAGE </w:instrText>
    </w:r>
    <w:r w:rsidRPr="00EA1EB0">
      <w:rPr>
        <w:rFonts w:ascii="Verdana" w:hAnsi="Verdana"/>
        <w:sz w:val="22"/>
        <w:szCs w:val="22"/>
        <w:lang w:val="en-US"/>
      </w:rPr>
      <w:fldChar w:fldCharType="separate"/>
    </w:r>
    <w:r>
      <w:rPr>
        <w:rFonts w:ascii="Verdana" w:hAnsi="Verdana"/>
        <w:noProof/>
        <w:sz w:val="22"/>
        <w:szCs w:val="22"/>
        <w:lang w:val="en-US"/>
      </w:rPr>
      <w:t>13</w:t>
    </w:r>
    <w:r w:rsidRPr="00EA1EB0">
      <w:rPr>
        <w:rFonts w:ascii="Verdana" w:hAnsi="Verdana"/>
        <w:sz w:val="22"/>
        <w:szCs w:val="22"/>
        <w:lang w:val="en-US"/>
      </w:rPr>
      <w:fldChar w:fldCharType="end"/>
    </w:r>
    <w:r w:rsidRPr="00EA1EB0">
      <w:rPr>
        <w:rFonts w:ascii="Verdana" w:hAnsi="Verdana"/>
        <w:sz w:val="22"/>
        <w:szCs w:val="22"/>
        <w:lang w:val="en-US"/>
      </w:rPr>
      <w:t xml:space="preserve"> of </w:t>
    </w:r>
    <w:r w:rsidRPr="00EA1EB0">
      <w:rPr>
        <w:rFonts w:ascii="Verdana" w:hAnsi="Verdana"/>
        <w:sz w:val="22"/>
        <w:szCs w:val="22"/>
        <w:lang w:val="en-US"/>
      </w:rPr>
      <w:fldChar w:fldCharType="begin"/>
    </w:r>
    <w:r w:rsidRPr="00EA1EB0">
      <w:rPr>
        <w:rFonts w:ascii="Verdana" w:hAnsi="Verdana"/>
        <w:sz w:val="22"/>
        <w:szCs w:val="22"/>
        <w:lang w:val="en-US"/>
      </w:rPr>
      <w:instrText xml:space="preserve"> NUMPAGES </w:instrText>
    </w:r>
    <w:r w:rsidRPr="00EA1EB0">
      <w:rPr>
        <w:rFonts w:ascii="Verdana" w:hAnsi="Verdana"/>
        <w:sz w:val="22"/>
        <w:szCs w:val="22"/>
        <w:lang w:val="en-US"/>
      </w:rPr>
      <w:fldChar w:fldCharType="separate"/>
    </w:r>
    <w:r>
      <w:rPr>
        <w:rFonts w:ascii="Verdana" w:hAnsi="Verdana"/>
        <w:noProof/>
        <w:sz w:val="22"/>
        <w:szCs w:val="22"/>
        <w:lang w:val="en-US"/>
      </w:rPr>
      <w:t>23</w:t>
    </w:r>
    <w:r w:rsidRPr="00EA1EB0">
      <w:rPr>
        <w:rFonts w:ascii="Verdana" w:hAnsi="Verdana"/>
        <w:sz w:val="22"/>
        <w:szCs w:val="22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2F97A" w14:textId="77777777" w:rsidR="004259D9" w:rsidRDefault="004259D9" w:rsidP="001A55D9">
      <w:r>
        <w:separator/>
      </w:r>
    </w:p>
  </w:footnote>
  <w:footnote w:type="continuationSeparator" w:id="0">
    <w:p w14:paraId="4B132CC8" w14:textId="77777777" w:rsidR="004259D9" w:rsidRDefault="004259D9" w:rsidP="001A55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030C2B" w14:textId="1C06F095" w:rsidR="0055061B" w:rsidRPr="0055061B" w:rsidRDefault="0055061B" w:rsidP="0055061B">
    <w:pPr>
      <w:pStyle w:val="Header"/>
      <w:jc w:val="center"/>
      <w:rPr>
        <w:rFonts w:ascii="Verdana" w:hAnsi="Verdana"/>
        <w:sz w:val="20"/>
        <w:szCs w:val="20"/>
      </w:rPr>
    </w:pPr>
    <w:r w:rsidRPr="0055061B">
      <w:rPr>
        <w:rFonts w:ascii="Verdana" w:hAnsi="Verdana"/>
        <w:sz w:val="20"/>
        <w:szCs w:val="20"/>
      </w:rPr>
      <w:t>15/11/2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D03DD" w14:textId="77777777" w:rsidR="00055E7C" w:rsidRPr="002D1818" w:rsidRDefault="00055E7C">
    <w:pPr>
      <w:pStyle w:val="Header"/>
      <w:rPr>
        <w:rFonts w:ascii="Verdana" w:hAnsi="Verdana"/>
        <w:sz w:val="20"/>
      </w:rPr>
    </w:pPr>
    <w:r w:rsidRPr="002D1818">
      <w:rPr>
        <w:rFonts w:ascii="Verdana" w:hAnsi="Verdana"/>
        <w:sz w:val="20"/>
      </w:rPr>
      <w:t>CONFIDENTIAL</w:t>
    </w:r>
    <w:r w:rsidRPr="002D1818">
      <w:rPr>
        <w:rFonts w:ascii="Verdana" w:hAnsi="Verdana"/>
        <w:sz w:val="20"/>
      </w:rPr>
      <w:tab/>
      <w:t>ENOS &lt;12</w:t>
    </w:r>
    <w:r>
      <w:rPr>
        <w:rFonts w:ascii="Verdana" w:hAnsi="Verdana"/>
        <w:sz w:val="20"/>
      </w:rPr>
      <w:t xml:space="preserve"> hours</w:t>
    </w:r>
    <w:r>
      <w:rPr>
        <w:rFonts w:ascii="Verdana" w:hAnsi="Verdana"/>
        <w:sz w:val="20"/>
      </w:rPr>
      <w:tab/>
      <w:t>V0.1</w:t>
    </w:r>
    <w:r w:rsidRPr="002D1818">
      <w:rPr>
        <w:rFonts w:ascii="Verdana" w:hAnsi="Verdana"/>
        <w:sz w:val="20"/>
      </w:rPr>
      <w:t xml:space="preserve"> 201</w:t>
    </w:r>
    <w:r>
      <w:rPr>
        <w:rFonts w:ascii="Verdana" w:hAnsi="Verdana"/>
        <w:sz w:val="20"/>
      </w:rPr>
      <w:t>80509</w:t>
    </w:r>
  </w:p>
  <w:p w14:paraId="42CA150B" w14:textId="77777777" w:rsidR="00055E7C" w:rsidRPr="0006700F" w:rsidRDefault="00055E7C">
    <w:pPr>
      <w:pStyle w:val="Header"/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0764B"/>
    <w:multiLevelType w:val="hybridMultilevel"/>
    <w:tmpl w:val="5C663B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B3A45"/>
    <w:multiLevelType w:val="hybridMultilevel"/>
    <w:tmpl w:val="2C74EA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782282"/>
    <w:multiLevelType w:val="hybridMultilevel"/>
    <w:tmpl w:val="2C74EA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272828"/>
    <w:multiLevelType w:val="hybridMultilevel"/>
    <w:tmpl w:val="858AA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C87704"/>
    <w:multiLevelType w:val="hybridMultilevel"/>
    <w:tmpl w:val="D2A82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D82487"/>
    <w:multiLevelType w:val="hybridMultilevel"/>
    <w:tmpl w:val="7D12B4E8"/>
    <w:lvl w:ilvl="0" w:tplc="AAD64254">
      <w:start w:val="1"/>
      <w:numFmt w:val="decimal"/>
      <w:lvlText w:val="%1."/>
      <w:lvlJc w:val="left"/>
      <w:pPr>
        <w:ind w:left="121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932" w:hanging="360"/>
      </w:pPr>
    </w:lvl>
    <w:lvl w:ilvl="2" w:tplc="0409001B" w:tentative="1">
      <w:start w:val="1"/>
      <w:numFmt w:val="lowerRoman"/>
      <w:lvlText w:val="%3."/>
      <w:lvlJc w:val="right"/>
      <w:pPr>
        <w:ind w:left="2652" w:hanging="180"/>
      </w:pPr>
    </w:lvl>
    <w:lvl w:ilvl="3" w:tplc="0409000F" w:tentative="1">
      <w:start w:val="1"/>
      <w:numFmt w:val="decimal"/>
      <w:lvlText w:val="%4."/>
      <w:lvlJc w:val="left"/>
      <w:pPr>
        <w:ind w:left="3372" w:hanging="360"/>
      </w:pPr>
    </w:lvl>
    <w:lvl w:ilvl="4" w:tplc="04090019" w:tentative="1">
      <w:start w:val="1"/>
      <w:numFmt w:val="lowerLetter"/>
      <w:lvlText w:val="%5."/>
      <w:lvlJc w:val="left"/>
      <w:pPr>
        <w:ind w:left="4092" w:hanging="360"/>
      </w:pPr>
    </w:lvl>
    <w:lvl w:ilvl="5" w:tplc="0409001B" w:tentative="1">
      <w:start w:val="1"/>
      <w:numFmt w:val="lowerRoman"/>
      <w:lvlText w:val="%6."/>
      <w:lvlJc w:val="right"/>
      <w:pPr>
        <w:ind w:left="4812" w:hanging="180"/>
      </w:pPr>
    </w:lvl>
    <w:lvl w:ilvl="6" w:tplc="0409000F" w:tentative="1">
      <w:start w:val="1"/>
      <w:numFmt w:val="decimal"/>
      <w:lvlText w:val="%7."/>
      <w:lvlJc w:val="left"/>
      <w:pPr>
        <w:ind w:left="5532" w:hanging="360"/>
      </w:pPr>
    </w:lvl>
    <w:lvl w:ilvl="7" w:tplc="04090019" w:tentative="1">
      <w:start w:val="1"/>
      <w:numFmt w:val="lowerLetter"/>
      <w:lvlText w:val="%8."/>
      <w:lvlJc w:val="left"/>
      <w:pPr>
        <w:ind w:left="6252" w:hanging="360"/>
      </w:pPr>
    </w:lvl>
    <w:lvl w:ilvl="8" w:tplc="0409001B" w:tentative="1">
      <w:start w:val="1"/>
      <w:numFmt w:val="lowerRoman"/>
      <w:lvlText w:val="%9."/>
      <w:lvlJc w:val="right"/>
      <w:pPr>
        <w:ind w:left="6972" w:hanging="180"/>
      </w:pPr>
    </w:lvl>
  </w:abstractNum>
  <w:abstractNum w:abstractNumId="6" w15:restartNumberingAfterBreak="0">
    <w:nsid w:val="5A857AA0"/>
    <w:multiLevelType w:val="hybridMultilevel"/>
    <w:tmpl w:val="D690E5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0848B6"/>
    <w:multiLevelType w:val="hybridMultilevel"/>
    <w:tmpl w:val="F8988A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9F6CD4"/>
    <w:multiLevelType w:val="hybridMultilevel"/>
    <w:tmpl w:val="81DE9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2"/>
  </w:num>
  <w:num w:numId="5">
    <w:abstractNumId w:val="5"/>
  </w:num>
  <w:num w:numId="6">
    <w:abstractNumId w:val="7"/>
  </w:num>
  <w:num w:numId="7">
    <w:abstractNumId w:val="3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25C82"/>
    <w:rsid w:val="00001F5A"/>
    <w:rsid w:val="00003273"/>
    <w:rsid w:val="0000429E"/>
    <w:rsid w:val="000064E9"/>
    <w:rsid w:val="0001173F"/>
    <w:rsid w:val="00014C83"/>
    <w:rsid w:val="0001614C"/>
    <w:rsid w:val="00016FC1"/>
    <w:rsid w:val="0002004E"/>
    <w:rsid w:val="00020E73"/>
    <w:rsid w:val="000224FE"/>
    <w:rsid w:val="00025B62"/>
    <w:rsid w:val="00030F6E"/>
    <w:rsid w:val="00034A69"/>
    <w:rsid w:val="00037ADD"/>
    <w:rsid w:val="00037C61"/>
    <w:rsid w:val="00040B11"/>
    <w:rsid w:val="000455D7"/>
    <w:rsid w:val="00050186"/>
    <w:rsid w:val="00052D62"/>
    <w:rsid w:val="00054563"/>
    <w:rsid w:val="00054566"/>
    <w:rsid w:val="00055E7C"/>
    <w:rsid w:val="00065CAC"/>
    <w:rsid w:val="00066412"/>
    <w:rsid w:val="000700C2"/>
    <w:rsid w:val="000731C9"/>
    <w:rsid w:val="00074B53"/>
    <w:rsid w:val="0007664F"/>
    <w:rsid w:val="00080532"/>
    <w:rsid w:val="00081F29"/>
    <w:rsid w:val="000835D2"/>
    <w:rsid w:val="00090D94"/>
    <w:rsid w:val="00091C59"/>
    <w:rsid w:val="00093C82"/>
    <w:rsid w:val="00095C5D"/>
    <w:rsid w:val="00096A65"/>
    <w:rsid w:val="00096BFE"/>
    <w:rsid w:val="00096CCB"/>
    <w:rsid w:val="000A05CF"/>
    <w:rsid w:val="000A1298"/>
    <w:rsid w:val="000A5699"/>
    <w:rsid w:val="000A5D67"/>
    <w:rsid w:val="000A5DFE"/>
    <w:rsid w:val="000A7C56"/>
    <w:rsid w:val="000B17EF"/>
    <w:rsid w:val="000B3BDC"/>
    <w:rsid w:val="000B45E9"/>
    <w:rsid w:val="000B4C96"/>
    <w:rsid w:val="000B6DF2"/>
    <w:rsid w:val="000B6E1A"/>
    <w:rsid w:val="000B6FB2"/>
    <w:rsid w:val="000C01A6"/>
    <w:rsid w:val="000C3584"/>
    <w:rsid w:val="000C71CC"/>
    <w:rsid w:val="000D0D09"/>
    <w:rsid w:val="000D160E"/>
    <w:rsid w:val="000D19C5"/>
    <w:rsid w:val="000D279B"/>
    <w:rsid w:val="000D39FE"/>
    <w:rsid w:val="000D3E44"/>
    <w:rsid w:val="000D4FF9"/>
    <w:rsid w:val="000D5581"/>
    <w:rsid w:val="000D5D64"/>
    <w:rsid w:val="000E38B7"/>
    <w:rsid w:val="000E3E8A"/>
    <w:rsid w:val="000E4E4D"/>
    <w:rsid w:val="000E7AEA"/>
    <w:rsid w:val="000F093E"/>
    <w:rsid w:val="000F3521"/>
    <w:rsid w:val="000F4B7D"/>
    <w:rsid w:val="000F699C"/>
    <w:rsid w:val="000F6F99"/>
    <w:rsid w:val="00107D75"/>
    <w:rsid w:val="00110637"/>
    <w:rsid w:val="00113932"/>
    <w:rsid w:val="00113F39"/>
    <w:rsid w:val="00114C44"/>
    <w:rsid w:val="00114EDB"/>
    <w:rsid w:val="00117CDC"/>
    <w:rsid w:val="0012293E"/>
    <w:rsid w:val="001231D6"/>
    <w:rsid w:val="00123467"/>
    <w:rsid w:val="00126D07"/>
    <w:rsid w:val="00126F75"/>
    <w:rsid w:val="00127F4B"/>
    <w:rsid w:val="00135BFA"/>
    <w:rsid w:val="00136913"/>
    <w:rsid w:val="001379FE"/>
    <w:rsid w:val="001411C2"/>
    <w:rsid w:val="0014773B"/>
    <w:rsid w:val="0015226B"/>
    <w:rsid w:val="0015404E"/>
    <w:rsid w:val="00154FF1"/>
    <w:rsid w:val="00163975"/>
    <w:rsid w:val="00164140"/>
    <w:rsid w:val="001658FD"/>
    <w:rsid w:val="00167C1B"/>
    <w:rsid w:val="00170945"/>
    <w:rsid w:val="00177504"/>
    <w:rsid w:val="001804FC"/>
    <w:rsid w:val="00181FB8"/>
    <w:rsid w:val="0019165C"/>
    <w:rsid w:val="001929DE"/>
    <w:rsid w:val="001A1253"/>
    <w:rsid w:val="001A2D5C"/>
    <w:rsid w:val="001A3058"/>
    <w:rsid w:val="001A3ED3"/>
    <w:rsid w:val="001A55D9"/>
    <w:rsid w:val="001B2079"/>
    <w:rsid w:val="001B2B7F"/>
    <w:rsid w:val="001B2F42"/>
    <w:rsid w:val="001B670F"/>
    <w:rsid w:val="001C0173"/>
    <w:rsid w:val="001C0396"/>
    <w:rsid w:val="001C2B7C"/>
    <w:rsid w:val="001C7AAA"/>
    <w:rsid w:val="001D02AF"/>
    <w:rsid w:val="001D14F4"/>
    <w:rsid w:val="001D24F9"/>
    <w:rsid w:val="001D260B"/>
    <w:rsid w:val="001D7FD7"/>
    <w:rsid w:val="001D7FDC"/>
    <w:rsid w:val="001E0772"/>
    <w:rsid w:val="001E105D"/>
    <w:rsid w:val="001E1663"/>
    <w:rsid w:val="001E3490"/>
    <w:rsid w:val="001E4031"/>
    <w:rsid w:val="001E4ACB"/>
    <w:rsid w:val="001E5717"/>
    <w:rsid w:val="001E7C09"/>
    <w:rsid w:val="001F032C"/>
    <w:rsid w:val="001F24B7"/>
    <w:rsid w:val="00201C50"/>
    <w:rsid w:val="002028D3"/>
    <w:rsid w:val="00202A1F"/>
    <w:rsid w:val="00205140"/>
    <w:rsid w:val="00210991"/>
    <w:rsid w:val="00212F98"/>
    <w:rsid w:val="002138A6"/>
    <w:rsid w:val="00214DE2"/>
    <w:rsid w:val="00225E69"/>
    <w:rsid w:val="00227A18"/>
    <w:rsid w:val="00227CF5"/>
    <w:rsid w:val="00227FC9"/>
    <w:rsid w:val="002308E0"/>
    <w:rsid w:val="002370DD"/>
    <w:rsid w:val="00244B57"/>
    <w:rsid w:val="00246268"/>
    <w:rsid w:val="00250AEE"/>
    <w:rsid w:val="00250F3A"/>
    <w:rsid w:val="00251942"/>
    <w:rsid w:val="00253FDA"/>
    <w:rsid w:val="0025447D"/>
    <w:rsid w:val="00256481"/>
    <w:rsid w:val="00260576"/>
    <w:rsid w:val="00261CEC"/>
    <w:rsid w:val="00261DFB"/>
    <w:rsid w:val="002676AA"/>
    <w:rsid w:val="00267805"/>
    <w:rsid w:val="0027347B"/>
    <w:rsid w:val="00275D95"/>
    <w:rsid w:val="0028031E"/>
    <w:rsid w:val="002814F2"/>
    <w:rsid w:val="00281608"/>
    <w:rsid w:val="002818B9"/>
    <w:rsid w:val="00283AC0"/>
    <w:rsid w:val="00284394"/>
    <w:rsid w:val="00285F13"/>
    <w:rsid w:val="00287676"/>
    <w:rsid w:val="00290D4D"/>
    <w:rsid w:val="002911E1"/>
    <w:rsid w:val="00293AE3"/>
    <w:rsid w:val="002958FF"/>
    <w:rsid w:val="0029610A"/>
    <w:rsid w:val="00296C61"/>
    <w:rsid w:val="002A0577"/>
    <w:rsid w:val="002A3EF4"/>
    <w:rsid w:val="002B0507"/>
    <w:rsid w:val="002B6EAC"/>
    <w:rsid w:val="002C17D9"/>
    <w:rsid w:val="002C21B4"/>
    <w:rsid w:val="002D1B27"/>
    <w:rsid w:val="002D2074"/>
    <w:rsid w:val="002D37ED"/>
    <w:rsid w:val="002D51CC"/>
    <w:rsid w:val="002D52FB"/>
    <w:rsid w:val="002D76BA"/>
    <w:rsid w:val="002E0878"/>
    <w:rsid w:val="002E34AE"/>
    <w:rsid w:val="002E4A41"/>
    <w:rsid w:val="002E7662"/>
    <w:rsid w:val="002E7F3C"/>
    <w:rsid w:val="002F0011"/>
    <w:rsid w:val="002F1597"/>
    <w:rsid w:val="002F1F45"/>
    <w:rsid w:val="002F2805"/>
    <w:rsid w:val="002F5CAE"/>
    <w:rsid w:val="002F664F"/>
    <w:rsid w:val="00301A41"/>
    <w:rsid w:val="00301F5B"/>
    <w:rsid w:val="003029F4"/>
    <w:rsid w:val="003048E3"/>
    <w:rsid w:val="0030682D"/>
    <w:rsid w:val="00311B73"/>
    <w:rsid w:val="00313EBA"/>
    <w:rsid w:val="00314270"/>
    <w:rsid w:val="0031597F"/>
    <w:rsid w:val="00315CA2"/>
    <w:rsid w:val="003161DF"/>
    <w:rsid w:val="0032048B"/>
    <w:rsid w:val="0032081F"/>
    <w:rsid w:val="003264CD"/>
    <w:rsid w:val="0033280E"/>
    <w:rsid w:val="00337BD5"/>
    <w:rsid w:val="0034184B"/>
    <w:rsid w:val="003427BA"/>
    <w:rsid w:val="00343A96"/>
    <w:rsid w:val="003454E9"/>
    <w:rsid w:val="00347893"/>
    <w:rsid w:val="0035113A"/>
    <w:rsid w:val="003532C7"/>
    <w:rsid w:val="00355F81"/>
    <w:rsid w:val="0035719E"/>
    <w:rsid w:val="00360C8E"/>
    <w:rsid w:val="00362004"/>
    <w:rsid w:val="00365941"/>
    <w:rsid w:val="00365A39"/>
    <w:rsid w:val="00365EA0"/>
    <w:rsid w:val="00376B18"/>
    <w:rsid w:val="00386138"/>
    <w:rsid w:val="00390750"/>
    <w:rsid w:val="00397834"/>
    <w:rsid w:val="003A25E7"/>
    <w:rsid w:val="003A5863"/>
    <w:rsid w:val="003A5D98"/>
    <w:rsid w:val="003A7F82"/>
    <w:rsid w:val="003A7F85"/>
    <w:rsid w:val="003B364D"/>
    <w:rsid w:val="003C04C4"/>
    <w:rsid w:val="003C22FD"/>
    <w:rsid w:val="003C5403"/>
    <w:rsid w:val="003C6587"/>
    <w:rsid w:val="003D32EA"/>
    <w:rsid w:val="003D3645"/>
    <w:rsid w:val="003D36C4"/>
    <w:rsid w:val="003D4BF5"/>
    <w:rsid w:val="003E3B00"/>
    <w:rsid w:val="003F0343"/>
    <w:rsid w:val="003F2BE5"/>
    <w:rsid w:val="003F5E49"/>
    <w:rsid w:val="003F60A0"/>
    <w:rsid w:val="003F625F"/>
    <w:rsid w:val="003F62B2"/>
    <w:rsid w:val="003F6FAB"/>
    <w:rsid w:val="00400EFC"/>
    <w:rsid w:val="00401F30"/>
    <w:rsid w:val="004043AC"/>
    <w:rsid w:val="00410D09"/>
    <w:rsid w:val="00411C2C"/>
    <w:rsid w:val="00412610"/>
    <w:rsid w:val="004144AE"/>
    <w:rsid w:val="00414854"/>
    <w:rsid w:val="0041716B"/>
    <w:rsid w:val="004203AD"/>
    <w:rsid w:val="0042069C"/>
    <w:rsid w:val="00421B43"/>
    <w:rsid w:val="0042428B"/>
    <w:rsid w:val="004259D9"/>
    <w:rsid w:val="00430508"/>
    <w:rsid w:val="00433101"/>
    <w:rsid w:val="004351BD"/>
    <w:rsid w:val="004410B1"/>
    <w:rsid w:val="00445570"/>
    <w:rsid w:val="004537A6"/>
    <w:rsid w:val="0045416B"/>
    <w:rsid w:val="00460270"/>
    <w:rsid w:val="00460D9A"/>
    <w:rsid w:val="00461AD6"/>
    <w:rsid w:val="004625CA"/>
    <w:rsid w:val="00463184"/>
    <w:rsid w:val="0046691A"/>
    <w:rsid w:val="00467C93"/>
    <w:rsid w:val="00471D38"/>
    <w:rsid w:val="00471FD2"/>
    <w:rsid w:val="00473870"/>
    <w:rsid w:val="00474EEA"/>
    <w:rsid w:val="00483874"/>
    <w:rsid w:val="004874BC"/>
    <w:rsid w:val="00487EFA"/>
    <w:rsid w:val="004935A1"/>
    <w:rsid w:val="0049484B"/>
    <w:rsid w:val="004A1B6C"/>
    <w:rsid w:val="004A2D54"/>
    <w:rsid w:val="004A3384"/>
    <w:rsid w:val="004A5B75"/>
    <w:rsid w:val="004A6508"/>
    <w:rsid w:val="004B1129"/>
    <w:rsid w:val="004B1419"/>
    <w:rsid w:val="004B1C61"/>
    <w:rsid w:val="004B3877"/>
    <w:rsid w:val="004B4ACC"/>
    <w:rsid w:val="004B598C"/>
    <w:rsid w:val="004C11B6"/>
    <w:rsid w:val="004D1533"/>
    <w:rsid w:val="004D1690"/>
    <w:rsid w:val="004E169E"/>
    <w:rsid w:val="004E1C07"/>
    <w:rsid w:val="004E331A"/>
    <w:rsid w:val="004E5D73"/>
    <w:rsid w:val="004E7491"/>
    <w:rsid w:val="004F5156"/>
    <w:rsid w:val="004F68C3"/>
    <w:rsid w:val="004F7457"/>
    <w:rsid w:val="00500EC9"/>
    <w:rsid w:val="00501C97"/>
    <w:rsid w:val="00502FCF"/>
    <w:rsid w:val="0050322D"/>
    <w:rsid w:val="00513879"/>
    <w:rsid w:val="00517556"/>
    <w:rsid w:val="00517EB4"/>
    <w:rsid w:val="00521086"/>
    <w:rsid w:val="00522132"/>
    <w:rsid w:val="0052239C"/>
    <w:rsid w:val="0052270F"/>
    <w:rsid w:val="00523BF9"/>
    <w:rsid w:val="005255B8"/>
    <w:rsid w:val="00525AB2"/>
    <w:rsid w:val="0052609D"/>
    <w:rsid w:val="00530F66"/>
    <w:rsid w:val="0053114E"/>
    <w:rsid w:val="005331D6"/>
    <w:rsid w:val="005377FF"/>
    <w:rsid w:val="0054258E"/>
    <w:rsid w:val="00542CC7"/>
    <w:rsid w:val="005433D7"/>
    <w:rsid w:val="0054634D"/>
    <w:rsid w:val="0055061B"/>
    <w:rsid w:val="005512CE"/>
    <w:rsid w:val="00551958"/>
    <w:rsid w:val="00552E0D"/>
    <w:rsid w:val="00554F6B"/>
    <w:rsid w:val="00560BEB"/>
    <w:rsid w:val="0056315F"/>
    <w:rsid w:val="00563DB8"/>
    <w:rsid w:val="005654FE"/>
    <w:rsid w:val="00574F49"/>
    <w:rsid w:val="00576A74"/>
    <w:rsid w:val="005807A1"/>
    <w:rsid w:val="00582C18"/>
    <w:rsid w:val="00585482"/>
    <w:rsid w:val="00592A28"/>
    <w:rsid w:val="0059336F"/>
    <w:rsid w:val="0059771C"/>
    <w:rsid w:val="005A16ED"/>
    <w:rsid w:val="005A2EBF"/>
    <w:rsid w:val="005A3625"/>
    <w:rsid w:val="005A5165"/>
    <w:rsid w:val="005A62FB"/>
    <w:rsid w:val="005B3FF2"/>
    <w:rsid w:val="005B77B4"/>
    <w:rsid w:val="005C2944"/>
    <w:rsid w:val="005C61CC"/>
    <w:rsid w:val="005D0967"/>
    <w:rsid w:val="005D2779"/>
    <w:rsid w:val="005D41F5"/>
    <w:rsid w:val="005D4B30"/>
    <w:rsid w:val="005E4114"/>
    <w:rsid w:val="005E5AD6"/>
    <w:rsid w:val="005E7B68"/>
    <w:rsid w:val="005F0A6F"/>
    <w:rsid w:val="005F13A1"/>
    <w:rsid w:val="005F1BFF"/>
    <w:rsid w:val="005F278E"/>
    <w:rsid w:val="005F5552"/>
    <w:rsid w:val="005F6408"/>
    <w:rsid w:val="00601CFF"/>
    <w:rsid w:val="00604D4D"/>
    <w:rsid w:val="00610801"/>
    <w:rsid w:val="006143DB"/>
    <w:rsid w:val="006155CD"/>
    <w:rsid w:val="006209E7"/>
    <w:rsid w:val="0062305D"/>
    <w:rsid w:val="00627315"/>
    <w:rsid w:val="00632E5D"/>
    <w:rsid w:val="006344D8"/>
    <w:rsid w:val="00640022"/>
    <w:rsid w:val="006426F8"/>
    <w:rsid w:val="00642B31"/>
    <w:rsid w:val="006509AB"/>
    <w:rsid w:val="0065131A"/>
    <w:rsid w:val="0065259D"/>
    <w:rsid w:val="00662089"/>
    <w:rsid w:val="006628AD"/>
    <w:rsid w:val="00662BEF"/>
    <w:rsid w:val="00664285"/>
    <w:rsid w:val="00666BAE"/>
    <w:rsid w:val="00674B61"/>
    <w:rsid w:val="006774FB"/>
    <w:rsid w:val="006824AE"/>
    <w:rsid w:val="00682B0C"/>
    <w:rsid w:val="00685F7D"/>
    <w:rsid w:val="006863E4"/>
    <w:rsid w:val="006874CA"/>
    <w:rsid w:val="006907D1"/>
    <w:rsid w:val="006954CC"/>
    <w:rsid w:val="00696359"/>
    <w:rsid w:val="006969B2"/>
    <w:rsid w:val="00696CEA"/>
    <w:rsid w:val="006A0C3B"/>
    <w:rsid w:val="006A4752"/>
    <w:rsid w:val="006A5199"/>
    <w:rsid w:val="006A6218"/>
    <w:rsid w:val="006A68E6"/>
    <w:rsid w:val="006B1617"/>
    <w:rsid w:val="006B1A28"/>
    <w:rsid w:val="006B39C7"/>
    <w:rsid w:val="006B6DD5"/>
    <w:rsid w:val="006B709D"/>
    <w:rsid w:val="006C04F1"/>
    <w:rsid w:val="006C1900"/>
    <w:rsid w:val="006C1D82"/>
    <w:rsid w:val="006C2DE5"/>
    <w:rsid w:val="006C3DFD"/>
    <w:rsid w:val="006C5702"/>
    <w:rsid w:val="006D187C"/>
    <w:rsid w:val="006D4A1C"/>
    <w:rsid w:val="006D4FB7"/>
    <w:rsid w:val="006D5415"/>
    <w:rsid w:val="006D6A44"/>
    <w:rsid w:val="006E13E6"/>
    <w:rsid w:val="006E7A1E"/>
    <w:rsid w:val="006F613B"/>
    <w:rsid w:val="006F7116"/>
    <w:rsid w:val="00703726"/>
    <w:rsid w:val="00706346"/>
    <w:rsid w:val="00710155"/>
    <w:rsid w:val="00717218"/>
    <w:rsid w:val="0071765D"/>
    <w:rsid w:val="00722D3B"/>
    <w:rsid w:val="00725429"/>
    <w:rsid w:val="0072711A"/>
    <w:rsid w:val="00732895"/>
    <w:rsid w:val="007331CB"/>
    <w:rsid w:val="00733901"/>
    <w:rsid w:val="007339BA"/>
    <w:rsid w:val="0073459C"/>
    <w:rsid w:val="00737492"/>
    <w:rsid w:val="007378D7"/>
    <w:rsid w:val="007405E5"/>
    <w:rsid w:val="00743CE5"/>
    <w:rsid w:val="007455E2"/>
    <w:rsid w:val="00760E63"/>
    <w:rsid w:val="00765395"/>
    <w:rsid w:val="007667C5"/>
    <w:rsid w:val="007669A3"/>
    <w:rsid w:val="00767048"/>
    <w:rsid w:val="0076753A"/>
    <w:rsid w:val="00771EE8"/>
    <w:rsid w:val="0077221E"/>
    <w:rsid w:val="007724CF"/>
    <w:rsid w:val="00777DCF"/>
    <w:rsid w:val="0078580E"/>
    <w:rsid w:val="00786CD1"/>
    <w:rsid w:val="00787A07"/>
    <w:rsid w:val="00793EAF"/>
    <w:rsid w:val="00794ED8"/>
    <w:rsid w:val="0079574F"/>
    <w:rsid w:val="00795832"/>
    <w:rsid w:val="007A0972"/>
    <w:rsid w:val="007A2DB7"/>
    <w:rsid w:val="007A3293"/>
    <w:rsid w:val="007A334C"/>
    <w:rsid w:val="007A633B"/>
    <w:rsid w:val="007A778A"/>
    <w:rsid w:val="007B4505"/>
    <w:rsid w:val="007B4F88"/>
    <w:rsid w:val="007B5F75"/>
    <w:rsid w:val="007C0C30"/>
    <w:rsid w:val="007C3394"/>
    <w:rsid w:val="007C5E9A"/>
    <w:rsid w:val="007D6291"/>
    <w:rsid w:val="007E16D5"/>
    <w:rsid w:val="007E5F0C"/>
    <w:rsid w:val="007F5FF9"/>
    <w:rsid w:val="007F6580"/>
    <w:rsid w:val="007F7099"/>
    <w:rsid w:val="007F7A47"/>
    <w:rsid w:val="0080095F"/>
    <w:rsid w:val="00800B62"/>
    <w:rsid w:val="00803C18"/>
    <w:rsid w:val="00805A42"/>
    <w:rsid w:val="008064DE"/>
    <w:rsid w:val="0081138B"/>
    <w:rsid w:val="00811F31"/>
    <w:rsid w:val="008212A7"/>
    <w:rsid w:val="00821CE5"/>
    <w:rsid w:val="008227CB"/>
    <w:rsid w:val="008253E4"/>
    <w:rsid w:val="00826CA7"/>
    <w:rsid w:val="00833582"/>
    <w:rsid w:val="00833E24"/>
    <w:rsid w:val="00837D92"/>
    <w:rsid w:val="0084238A"/>
    <w:rsid w:val="0085347D"/>
    <w:rsid w:val="00854A06"/>
    <w:rsid w:val="008606F9"/>
    <w:rsid w:val="00860DE8"/>
    <w:rsid w:val="00861F49"/>
    <w:rsid w:val="00862D46"/>
    <w:rsid w:val="00867D58"/>
    <w:rsid w:val="0087176D"/>
    <w:rsid w:val="00871895"/>
    <w:rsid w:val="00871AFA"/>
    <w:rsid w:val="00874906"/>
    <w:rsid w:val="00874C27"/>
    <w:rsid w:val="0087514D"/>
    <w:rsid w:val="00880730"/>
    <w:rsid w:val="008824ED"/>
    <w:rsid w:val="00884739"/>
    <w:rsid w:val="00891026"/>
    <w:rsid w:val="00894C00"/>
    <w:rsid w:val="00896EC2"/>
    <w:rsid w:val="00897110"/>
    <w:rsid w:val="008A07BF"/>
    <w:rsid w:val="008A124E"/>
    <w:rsid w:val="008A3E2A"/>
    <w:rsid w:val="008B0A70"/>
    <w:rsid w:val="008B24DD"/>
    <w:rsid w:val="008B69DF"/>
    <w:rsid w:val="008C2571"/>
    <w:rsid w:val="008D2CB9"/>
    <w:rsid w:val="008D334B"/>
    <w:rsid w:val="008D3496"/>
    <w:rsid w:val="008D35F8"/>
    <w:rsid w:val="008D4FBE"/>
    <w:rsid w:val="008D7759"/>
    <w:rsid w:val="008D7D3A"/>
    <w:rsid w:val="008E1E9E"/>
    <w:rsid w:val="008E7A62"/>
    <w:rsid w:val="008F0FBC"/>
    <w:rsid w:val="008F2F31"/>
    <w:rsid w:val="008F5F3C"/>
    <w:rsid w:val="008F70C1"/>
    <w:rsid w:val="0090314C"/>
    <w:rsid w:val="009067C8"/>
    <w:rsid w:val="00915D40"/>
    <w:rsid w:val="00915F6E"/>
    <w:rsid w:val="00916F8D"/>
    <w:rsid w:val="00921CEF"/>
    <w:rsid w:val="009230B2"/>
    <w:rsid w:val="00926A65"/>
    <w:rsid w:val="009303AE"/>
    <w:rsid w:val="00931382"/>
    <w:rsid w:val="00932A24"/>
    <w:rsid w:val="0093559E"/>
    <w:rsid w:val="00935A14"/>
    <w:rsid w:val="00946D85"/>
    <w:rsid w:val="0095572A"/>
    <w:rsid w:val="009566F0"/>
    <w:rsid w:val="0096166D"/>
    <w:rsid w:val="00966EA4"/>
    <w:rsid w:val="0097013D"/>
    <w:rsid w:val="00970787"/>
    <w:rsid w:val="00971C54"/>
    <w:rsid w:val="0097255C"/>
    <w:rsid w:val="00973726"/>
    <w:rsid w:val="00975BEA"/>
    <w:rsid w:val="00976F6B"/>
    <w:rsid w:val="0098065C"/>
    <w:rsid w:val="00980E19"/>
    <w:rsid w:val="00981703"/>
    <w:rsid w:val="00981DC8"/>
    <w:rsid w:val="009825B0"/>
    <w:rsid w:val="00985C12"/>
    <w:rsid w:val="00987C05"/>
    <w:rsid w:val="00987D12"/>
    <w:rsid w:val="00987EF0"/>
    <w:rsid w:val="0099078A"/>
    <w:rsid w:val="00994E7B"/>
    <w:rsid w:val="00997F85"/>
    <w:rsid w:val="009A1BEE"/>
    <w:rsid w:val="009A7679"/>
    <w:rsid w:val="009B367E"/>
    <w:rsid w:val="009B5390"/>
    <w:rsid w:val="009C023C"/>
    <w:rsid w:val="009C0DFD"/>
    <w:rsid w:val="009C4412"/>
    <w:rsid w:val="009D04FE"/>
    <w:rsid w:val="009D0E99"/>
    <w:rsid w:val="009D50B5"/>
    <w:rsid w:val="009E0E48"/>
    <w:rsid w:val="009E6553"/>
    <w:rsid w:val="009F25B3"/>
    <w:rsid w:val="009F57D6"/>
    <w:rsid w:val="00A01BAF"/>
    <w:rsid w:val="00A034E1"/>
    <w:rsid w:val="00A0761D"/>
    <w:rsid w:val="00A10FF0"/>
    <w:rsid w:val="00A20083"/>
    <w:rsid w:val="00A20419"/>
    <w:rsid w:val="00A21C8A"/>
    <w:rsid w:val="00A2225D"/>
    <w:rsid w:val="00A22489"/>
    <w:rsid w:val="00A23377"/>
    <w:rsid w:val="00A25228"/>
    <w:rsid w:val="00A3302F"/>
    <w:rsid w:val="00A330FA"/>
    <w:rsid w:val="00A347B1"/>
    <w:rsid w:val="00A37F14"/>
    <w:rsid w:val="00A41CFD"/>
    <w:rsid w:val="00A53F46"/>
    <w:rsid w:val="00A57D45"/>
    <w:rsid w:val="00A60E48"/>
    <w:rsid w:val="00A619BB"/>
    <w:rsid w:val="00A64B36"/>
    <w:rsid w:val="00A64B52"/>
    <w:rsid w:val="00A66501"/>
    <w:rsid w:val="00A67986"/>
    <w:rsid w:val="00A70465"/>
    <w:rsid w:val="00A70D77"/>
    <w:rsid w:val="00A71A8B"/>
    <w:rsid w:val="00A7243B"/>
    <w:rsid w:val="00A728B6"/>
    <w:rsid w:val="00A738BE"/>
    <w:rsid w:val="00A77086"/>
    <w:rsid w:val="00A82672"/>
    <w:rsid w:val="00A82831"/>
    <w:rsid w:val="00A93A6B"/>
    <w:rsid w:val="00A958B5"/>
    <w:rsid w:val="00A9655B"/>
    <w:rsid w:val="00A970A2"/>
    <w:rsid w:val="00AA3CCC"/>
    <w:rsid w:val="00AA5E8D"/>
    <w:rsid w:val="00AB0228"/>
    <w:rsid w:val="00AB0347"/>
    <w:rsid w:val="00AB1157"/>
    <w:rsid w:val="00AB2EB3"/>
    <w:rsid w:val="00AB39F4"/>
    <w:rsid w:val="00AC0CD6"/>
    <w:rsid w:val="00AC3141"/>
    <w:rsid w:val="00AC34DA"/>
    <w:rsid w:val="00AC6D85"/>
    <w:rsid w:val="00AC7ADD"/>
    <w:rsid w:val="00AD00E4"/>
    <w:rsid w:val="00AD3271"/>
    <w:rsid w:val="00AD75F9"/>
    <w:rsid w:val="00AE1F65"/>
    <w:rsid w:val="00AE3744"/>
    <w:rsid w:val="00AE3945"/>
    <w:rsid w:val="00AE3C80"/>
    <w:rsid w:val="00AE5B21"/>
    <w:rsid w:val="00AE5BE7"/>
    <w:rsid w:val="00AE60B1"/>
    <w:rsid w:val="00AE6BB2"/>
    <w:rsid w:val="00AE6BFA"/>
    <w:rsid w:val="00AE73B3"/>
    <w:rsid w:val="00AF3D68"/>
    <w:rsid w:val="00AF5E3C"/>
    <w:rsid w:val="00B02CDA"/>
    <w:rsid w:val="00B21816"/>
    <w:rsid w:val="00B221BF"/>
    <w:rsid w:val="00B25C82"/>
    <w:rsid w:val="00B26203"/>
    <w:rsid w:val="00B27EA1"/>
    <w:rsid w:val="00B33693"/>
    <w:rsid w:val="00B34FBE"/>
    <w:rsid w:val="00B358F3"/>
    <w:rsid w:val="00B41002"/>
    <w:rsid w:val="00B473A8"/>
    <w:rsid w:val="00B531D1"/>
    <w:rsid w:val="00B54CF5"/>
    <w:rsid w:val="00B7143E"/>
    <w:rsid w:val="00B71B71"/>
    <w:rsid w:val="00B71C95"/>
    <w:rsid w:val="00B72336"/>
    <w:rsid w:val="00B76117"/>
    <w:rsid w:val="00B76AF4"/>
    <w:rsid w:val="00B77C83"/>
    <w:rsid w:val="00B82E99"/>
    <w:rsid w:val="00B83978"/>
    <w:rsid w:val="00B8417A"/>
    <w:rsid w:val="00B84441"/>
    <w:rsid w:val="00B84E87"/>
    <w:rsid w:val="00B93602"/>
    <w:rsid w:val="00B96603"/>
    <w:rsid w:val="00B978DC"/>
    <w:rsid w:val="00BA1064"/>
    <w:rsid w:val="00BA17BC"/>
    <w:rsid w:val="00BA1D55"/>
    <w:rsid w:val="00BA277C"/>
    <w:rsid w:val="00BA533C"/>
    <w:rsid w:val="00BB2CF5"/>
    <w:rsid w:val="00BB2E5E"/>
    <w:rsid w:val="00BB4093"/>
    <w:rsid w:val="00BB4D9E"/>
    <w:rsid w:val="00BB656D"/>
    <w:rsid w:val="00BC06D4"/>
    <w:rsid w:val="00BC0BEC"/>
    <w:rsid w:val="00BC114C"/>
    <w:rsid w:val="00BC2D38"/>
    <w:rsid w:val="00BC5C75"/>
    <w:rsid w:val="00BD09FA"/>
    <w:rsid w:val="00BD6582"/>
    <w:rsid w:val="00BE260C"/>
    <w:rsid w:val="00BF0D20"/>
    <w:rsid w:val="00BF24AA"/>
    <w:rsid w:val="00C01D18"/>
    <w:rsid w:val="00C04412"/>
    <w:rsid w:val="00C049A1"/>
    <w:rsid w:val="00C07B3A"/>
    <w:rsid w:val="00C1036E"/>
    <w:rsid w:val="00C112DB"/>
    <w:rsid w:val="00C11FFF"/>
    <w:rsid w:val="00C13251"/>
    <w:rsid w:val="00C16C59"/>
    <w:rsid w:val="00C17C16"/>
    <w:rsid w:val="00C17EA4"/>
    <w:rsid w:val="00C17FA6"/>
    <w:rsid w:val="00C21D0B"/>
    <w:rsid w:val="00C24024"/>
    <w:rsid w:val="00C30C3C"/>
    <w:rsid w:val="00C328CB"/>
    <w:rsid w:val="00C32EFE"/>
    <w:rsid w:val="00C33037"/>
    <w:rsid w:val="00C33588"/>
    <w:rsid w:val="00C411DB"/>
    <w:rsid w:val="00C41D80"/>
    <w:rsid w:val="00C43858"/>
    <w:rsid w:val="00C43F11"/>
    <w:rsid w:val="00C4473E"/>
    <w:rsid w:val="00C50873"/>
    <w:rsid w:val="00C516A2"/>
    <w:rsid w:val="00C51FCB"/>
    <w:rsid w:val="00C53BE6"/>
    <w:rsid w:val="00C55A05"/>
    <w:rsid w:val="00C6074F"/>
    <w:rsid w:val="00C619CC"/>
    <w:rsid w:val="00C62E97"/>
    <w:rsid w:val="00C63EFC"/>
    <w:rsid w:val="00C63FA9"/>
    <w:rsid w:val="00C649FC"/>
    <w:rsid w:val="00C669F8"/>
    <w:rsid w:val="00C73E64"/>
    <w:rsid w:val="00C822F7"/>
    <w:rsid w:val="00C82DE3"/>
    <w:rsid w:val="00C856FE"/>
    <w:rsid w:val="00C87D5E"/>
    <w:rsid w:val="00C96F8E"/>
    <w:rsid w:val="00C97190"/>
    <w:rsid w:val="00CA2D73"/>
    <w:rsid w:val="00CA4F6C"/>
    <w:rsid w:val="00CA6B96"/>
    <w:rsid w:val="00CB0469"/>
    <w:rsid w:val="00CB1D63"/>
    <w:rsid w:val="00CB41A8"/>
    <w:rsid w:val="00CB5CFC"/>
    <w:rsid w:val="00CB6415"/>
    <w:rsid w:val="00CC0F9C"/>
    <w:rsid w:val="00CC2013"/>
    <w:rsid w:val="00CC3289"/>
    <w:rsid w:val="00CC4082"/>
    <w:rsid w:val="00CC4279"/>
    <w:rsid w:val="00CC48C2"/>
    <w:rsid w:val="00CC6619"/>
    <w:rsid w:val="00CD2005"/>
    <w:rsid w:val="00CD3054"/>
    <w:rsid w:val="00CD53BA"/>
    <w:rsid w:val="00CE20C7"/>
    <w:rsid w:val="00CE47DB"/>
    <w:rsid w:val="00CE5177"/>
    <w:rsid w:val="00CE59C4"/>
    <w:rsid w:val="00CE61F1"/>
    <w:rsid w:val="00CF2798"/>
    <w:rsid w:val="00CF6820"/>
    <w:rsid w:val="00D036AA"/>
    <w:rsid w:val="00D1284C"/>
    <w:rsid w:val="00D13F50"/>
    <w:rsid w:val="00D15792"/>
    <w:rsid w:val="00D17EA0"/>
    <w:rsid w:val="00D20B24"/>
    <w:rsid w:val="00D20E5D"/>
    <w:rsid w:val="00D30EA2"/>
    <w:rsid w:val="00D34FA6"/>
    <w:rsid w:val="00D36B75"/>
    <w:rsid w:val="00D40EF8"/>
    <w:rsid w:val="00D4289E"/>
    <w:rsid w:val="00D42955"/>
    <w:rsid w:val="00D43B6D"/>
    <w:rsid w:val="00D458A6"/>
    <w:rsid w:val="00D53DDA"/>
    <w:rsid w:val="00D56E32"/>
    <w:rsid w:val="00D575A0"/>
    <w:rsid w:val="00D614D1"/>
    <w:rsid w:val="00D6271E"/>
    <w:rsid w:val="00D63E67"/>
    <w:rsid w:val="00D71B5B"/>
    <w:rsid w:val="00D76ABC"/>
    <w:rsid w:val="00D800AD"/>
    <w:rsid w:val="00D811F1"/>
    <w:rsid w:val="00D90CBF"/>
    <w:rsid w:val="00D91297"/>
    <w:rsid w:val="00D929D3"/>
    <w:rsid w:val="00DA06FF"/>
    <w:rsid w:val="00DA51B0"/>
    <w:rsid w:val="00DA5EC6"/>
    <w:rsid w:val="00DB1897"/>
    <w:rsid w:val="00DB31FE"/>
    <w:rsid w:val="00DB5E9B"/>
    <w:rsid w:val="00DB7944"/>
    <w:rsid w:val="00DC3AC2"/>
    <w:rsid w:val="00DC570F"/>
    <w:rsid w:val="00DC6BAC"/>
    <w:rsid w:val="00DD2B44"/>
    <w:rsid w:val="00DD6C98"/>
    <w:rsid w:val="00DE2F3D"/>
    <w:rsid w:val="00DE532E"/>
    <w:rsid w:val="00DE649C"/>
    <w:rsid w:val="00DF072C"/>
    <w:rsid w:val="00DF0AC9"/>
    <w:rsid w:val="00DF1A26"/>
    <w:rsid w:val="00DF3588"/>
    <w:rsid w:val="00DF4E97"/>
    <w:rsid w:val="00DF503E"/>
    <w:rsid w:val="00DF57BE"/>
    <w:rsid w:val="00DF79D9"/>
    <w:rsid w:val="00E07871"/>
    <w:rsid w:val="00E11125"/>
    <w:rsid w:val="00E133CA"/>
    <w:rsid w:val="00E16F2D"/>
    <w:rsid w:val="00E247FF"/>
    <w:rsid w:val="00E24BA5"/>
    <w:rsid w:val="00E30AB4"/>
    <w:rsid w:val="00E31BA5"/>
    <w:rsid w:val="00E31D23"/>
    <w:rsid w:val="00E32783"/>
    <w:rsid w:val="00E32B27"/>
    <w:rsid w:val="00E351A5"/>
    <w:rsid w:val="00E45988"/>
    <w:rsid w:val="00E53A61"/>
    <w:rsid w:val="00E567C6"/>
    <w:rsid w:val="00E57466"/>
    <w:rsid w:val="00E6293F"/>
    <w:rsid w:val="00E67EFA"/>
    <w:rsid w:val="00E70C49"/>
    <w:rsid w:val="00E7114F"/>
    <w:rsid w:val="00E72A62"/>
    <w:rsid w:val="00E741C3"/>
    <w:rsid w:val="00E748B5"/>
    <w:rsid w:val="00E7737F"/>
    <w:rsid w:val="00E82D9B"/>
    <w:rsid w:val="00E93B81"/>
    <w:rsid w:val="00E9653D"/>
    <w:rsid w:val="00E972CB"/>
    <w:rsid w:val="00E977B5"/>
    <w:rsid w:val="00EA2D15"/>
    <w:rsid w:val="00EA5DFE"/>
    <w:rsid w:val="00EB799C"/>
    <w:rsid w:val="00EB7AC1"/>
    <w:rsid w:val="00EC4068"/>
    <w:rsid w:val="00EC43D8"/>
    <w:rsid w:val="00EC46D1"/>
    <w:rsid w:val="00EC4D02"/>
    <w:rsid w:val="00ED00B3"/>
    <w:rsid w:val="00ED3FC1"/>
    <w:rsid w:val="00ED73D0"/>
    <w:rsid w:val="00EE0C2C"/>
    <w:rsid w:val="00EE16EA"/>
    <w:rsid w:val="00EE27D9"/>
    <w:rsid w:val="00EE3B1B"/>
    <w:rsid w:val="00EE3CC1"/>
    <w:rsid w:val="00EE54AE"/>
    <w:rsid w:val="00EE7AE3"/>
    <w:rsid w:val="00EF1863"/>
    <w:rsid w:val="00EF1BDC"/>
    <w:rsid w:val="00EF3948"/>
    <w:rsid w:val="00EF43C8"/>
    <w:rsid w:val="00EF76F6"/>
    <w:rsid w:val="00F0021E"/>
    <w:rsid w:val="00F045D9"/>
    <w:rsid w:val="00F04E30"/>
    <w:rsid w:val="00F0585F"/>
    <w:rsid w:val="00F07519"/>
    <w:rsid w:val="00F07CF9"/>
    <w:rsid w:val="00F1150A"/>
    <w:rsid w:val="00F13343"/>
    <w:rsid w:val="00F161F1"/>
    <w:rsid w:val="00F16EF5"/>
    <w:rsid w:val="00F2296F"/>
    <w:rsid w:val="00F240A6"/>
    <w:rsid w:val="00F24BEC"/>
    <w:rsid w:val="00F2642C"/>
    <w:rsid w:val="00F2674D"/>
    <w:rsid w:val="00F278A3"/>
    <w:rsid w:val="00F33B3F"/>
    <w:rsid w:val="00F35759"/>
    <w:rsid w:val="00F47FF6"/>
    <w:rsid w:val="00F54725"/>
    <w:rsid w:val="00F553ED"/>
    <w:rsid w:val="00F619E9"/>
    <w:rsid w:val="00F62061"/>
    <w:rsid w:val="00F633C7"/>
    <w:rsid w:val="00F65A10"/>
    <w:rsid w:val="00F729FD"/>
    <w:rsid w:val="00F754C3"/>
    <w:rsid w:val="00F759F7"/>
    <w:rsid w:val="00F8197A"/>
    <w:rsid w:val="00F82575"/>
    <w:rsid w:val="00F85044"/>
    <w:rsid w:val="00F86B16"/>
    <w:rsid w:val="00F90059"/>
    <w:rsid w:val="00F909E5"/>
    <w:rsid w:val="00F9100C"/>
    <w:rsid w:val="00F93103"/>
    <w:rsid w:val="00FA0289"/>
    <w:rsid w:val="00FA6201"/>
    <w:rsid w:val="00FA6212"/>
    <w:rsid w:val="00FB4025"/>
    <w:rsid w:val="00FC36D2"/>
    <w:rsid w:val="00FC5828"/>
    <w:rsid w:val="00FC58A1"/>
    <w:rsid w:val="00FC6218"/>
    <w:rsid w:val="00FC6280"/>
    <w:rsid w:val="00FC6B55"/>
    <w:rsid w:val="00FC6DC5"/>
    <w:rsid w:val="00FD3692"/>
    <w:rsid w:val="00FD4ABF"/>
    <w:rsid w:val="00FE10D4"/>
    <w:rsid w:val="00FE6B92"/>
    <w:rsid w:val="00FF074E"/>
    <w:rsid w:val="00FF09DF"/>
    <w:rsid w:val="00FF0C8E"/>
    <w:rsid w:val="00FF614D"/>
    <w:rsid w:val="00FF63D2"/>
    <w:rsid w:val="00FF79E9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B9B386"/>
  <w14:defaultImageDpi w14:val="300"/>
  <w15:docId w15:val="{F64C3304-4AB1-114A-8B8E-412221E9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3B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55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5D9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1A55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5D9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A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AD6"/>
    <w:rPr>
      <w:rFonts w:ascii="Lucida Grande" w:eastAsia="MS Mincho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5A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A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AD6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A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AD6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5AD6"/>
    <w:rPr>
      <w:rFonts w:ascii="Cambria" w:eastAsia="MS Mincho" w:hAnsi="Cambria" w:cs="Times New Roman"/>
    </w:rPr>
  </w:style>
  <w:style w:type="table" w:styleId="TableGrid">
    <w:name w:val="Table Grid"/>
    <w:basedOn w:val="TableNormal"/>
    <w:uiPriority w:val="59"/>
    <w:rsid w:val="001106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4537A6"/>
    <w:pPr>
      <w:jc w:val="center"/>
    </w:pPr>
    <w:rPr>
      <w:rFonts w:ascii="Verdana" w:hAnsi="Verdana"/>
      <w:sz w:val="22"/>
      <w:lang w:val="en-US"/>
    </w:rPr>
  </w:style>
  <w:style w:type="paragraph" w:customStyle="1" w:styleId="EndNoteBibliography">
    <w:name w:val="EndNote Bibliography"/>
    <w:basedOn w:val="Normal"/>
    <w:rsid w:val="004537A6"/>
    <w:rPr>
      <w:rFonts w:ascii="Verdana" w:hAnsi="Verdana"/>
      <w:sz w:val="22"/>
      <w:lang w:val="en-US"/>
    </w:rPr>
  </w:style>
  <w:style w:type="character" w:styleId="Strong">
    <w:name w:val="Strong"/>
    <w:basedOn w:val="DefaultParagraphFont"/>
    <w:uiPriority w:val="22"/>
    <w:qFormat/>
    <w:rsid w:val="00A330FA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C43F11"/>
  </w:style>
  <w:style w:type="paragraph" w:styleId="ListParagraph">
    <w:name w:val="List Paragraph"/>
    <w:basedOn w:val="Normal"/>
    <w:uiPriority w:val="34"/>
    <w:qFormat/>
    <w:rsid w:val="004D153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E6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2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771</Words>
  <Characters>15800</Characters>
  <Application>Microsoft Office Word</Application>
  <DocSecurity>0</DocSecurity>
  <Lines>131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Appleton</dc:creator>
  <cp:keywords/>
  <dc:description/>
  <cp:lastModifiedBy>Philip Bath</cp:lastModifiedBy>
  <cp:revision>3</cp:revision>
  <cp:lastPrinted>2018-07-24T07:29:00Z</cp:lastPrinted>
  <dcterms:created xsi:type="dcterms:W3CDTF">2021-09-30T12:28:00Z</dcterms:created>
  <dcterms:modified xsi:type="dcterms:W3CDTF">2021-11-15T13:47:00Z</dcterms:modified>
</cp:coreProperties>
</file>